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6E77E" w14:textId="00266EF8" w:rsidR="005A6893" w:rsidRPr="00F36D03" w:rsidRDefault="00DC0728" w:rsidP="005A6893">
      <w:pPr>
        <w:pStyle w:val="Heading4"/>
      </w:pPr>
      <w:bookmarkStart w:id="0" w:name="_Toc150863765"/>
      <w:r w:rsidRPr="003B48BE">
        <w:t xml:space="preserve">Multimedia </w:t>
      </w:r>
      <w:r w:rsidR="00803592">
        <w:t>a</w:t>
      </w:r>
      <w:r w:rsidRPr="003B48BE">
        <w:t>ppendix</w:t>
      </w:r>
      <w:r w:rsidR="005A6893" w:rsidRPr="003B48BE">
        <w:t xml:space="preserve"> 5:</w:t>
      </w:r>
      <w:r w:rsidR="005A6893" w:rsidRPr="00F36D03">
        <w:rPr>
          <w:b/>
          <w:bCs/>
        </w:rPr>
        <w:t xml:space="preserve"> </w:t>
      </w:r>
      <w:r w:rsidR="005C7CD2">
        <w:t>Detailed</w:t>
      </w:r>
      <w:r w:rsidR="005A6893">
        <w:rPr>
          <w:b/>
          <w:bCs/>
        </w:rPr>
        <w:t xml:space="preserve"> </w:t>
      </w:r>
      <w:r w:rsidR="005A6893">
        <w:t>primary and secondary outcome tables</w:t>
      </w:r>
      <w:bookmarkEnd w:id="0"/>
      <w:r w:rsidR="005A6893">
        <w:t xml:space="preserve"> </w:t>
      </w:r>
    </w:p>
    <w:p w14:paraId="5A89B615" w14:textId="77777777" w:rsidR="005A6893" w:rsidRDefault="005A6893" w:rsidP="005A6893">
      <w:pPr>
        <w:rPr>
          <w:b/>
          <w:bCs/>
        </w:rPr>
      </w:pPr>
    </w:p>
    <w:p w14:paraId="3FC424FD" w14:textId="2968FF19" w:rsidR="005A6893" w:rsidRDefault="005A6893" w:rsidP="005A6893">
      <w:pPr>
        <w:rPr>
          <w:b/>
          <w:bCs/>
        </w:rPr>
      </w:pPr>
      <w:r w:rsidRPr="009A293C">
        <w:rPr>
          <w:i/>
          <w:iCs/>
        </w:rPr>
        <w:t>Additional Table 1.</w:t>
      </w:r>
      <w:r>
        <w:rPr>
          <w:b/>
          <w:bCs/>
        </w:rPr>
        <w:t xml:space="preserve"> </w:t>
      </w:r>
      <w:r w:rsidR="008715D0" w:rsidRPr="008715D0">
        <w:t xml:space="preserve">Women’s </w:t>
      </w:r>
      <w:r w:rsidR="00EA5016">
        <w:t xml:space="preserve">past-month </w:t>
      </w:r>
      <w:r w:rsidR="008715D0" w:rsidRPr="008715D0">
        <w:t>experience</w:t>
      </w:r>
      <w:r w:rsidR="00027D99">
        <w:t xml:space="preserve"> and perpetration</w:t>
      </w:r>
      <w:r w:rsidR="008715D0" w:rsidRPr="008715D0">
        <w:t xml:space="preserve"> of IPV </w:t>
      </w:r>
      <w:r w:rsidR="00EA5016">
        <w:t>in</w:t>
      </w:r>
      <w:r w:rsidR="008715D0" w:rsidRPr="008715D0">
        <w:t xml:space="preserve"> South Afric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96"/>
        <w:gridCol w:w="1867"/>
        <w:gridCol w:w="2054"/>
        <w:gridCol w:w="617"/>
        <w:gridCol w:w="278"/>
        <w:gridCol w:w="570"/>
        <w:gridCol w:w="1941"/>
        <w:gridCol w:w="303"/>
      </w:tblGrid>
      <w:tr w:rsidR="005A6893" w:rsidRPr="0012448F" w14:paraId="6E27E33B" w14:textId="77777777" w:rsidTr="007923E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9" w:type="pct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61C07D25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034" w:type="pct"/>
            <w:vAlign w:val="center"/>
          </w:tcPr>
          <w:p w14:paraId="308DE895" w14:textId="77777777" w:rsidR="005A6893" w:rsidRPr="005D2F2A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D2F2A">
              <w:rPr>
                <w:sz w:val="20"/>
                <w:szCs w:val="20"/>
              </w:rPr>
              <w:t>Baseline</w:t>
            </w:r>
          </w:p>
          <w:p w14:paraId="4F20646F" w14:textId="77777777" w:rsidR="005A6893" w:rsidRPr="00217141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 w:rsidRPr="005D2F2A">
              <w:rPr>
                <w:sz w:val="20"/>
                <w:szCs w:val="20"/>
              </w:rPr>
              <w:t>(n = 19 women)</w:t>
            </w:r>
          </w:p>
        </w:tc>
        <w:tc>
          <w:tcPr>
            <w:tcW w:w="1480" w:type="pct"/>
            <w:gridSpan w:val="2"/>
            <w:tcBorders>
              <w:right w:val="single" w:sz="4" w:space="0" w:color="auto"/>
            </w:tcBorders>
            <w:vAlign w:val="center"/>
          </w:tcPr>
          <w:p w14:paraId="28B9DB08" w14:textId="77777777" w:rsidR="005A6893" w:rsidRPr="005D2F2A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Post-test</w:t>
            </w:r>
          </w:p>
          <w:p w14:paraId="7D147A2D" w14:textId="77777777" w:rsidR="005A6893" w:rsidRPr="0012448F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n = 14 women)</w:t>
            </w:r>
          </w:p>
        </w:tc>
        <w:tc>
          <w:tcPr>
            <w:tcW w:w="154" w:type="pct"/>
            <w:tcBorders>
              <w:left w:val="single" w:sz="4" w:space="0" w:color="auto"/>
            </w:tcBorders>
          </w:tcPr>
          <w:p w14:paraId="159FFA00" w14:textId="77777777" w:rsidR="005A6893" w:rsidRPr="0012448F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91" w:type="pct"/>
            <w:gridSpan w:val="2"/>
            <w:vAlign w:val="center"/>
          </w:tcPr>
          <w:p w14:paraId="354689F9" w14:textId="32631F0B" w:rsidR="005A6893" w:rsidRPr="0012448F" w:rsidRDefault="00311A3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1A33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</w:t>
            </w:r>
            <w:r w:rsidR="005A6893">
              <w:rPr>
                <w:sz w:val="21"/>
                <w:szCs w:val="21"/>
              </w:rPr>
              <w:t>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A6893" w:rsidRPr="0012448F" w14:paraId="12D5373B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gridSpan w:val="3"/>
            <w:vAlign w:val="center"/>
          </w:tcPr>
          <w:p w14:paraId="0B453D1B" w14:textId="32417E8E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5D2F2A">
              <w:rPr>
                <w:i/>
                <w:iCs/>
                <w:sz w:val="20"/>
                <w:szCs w:val="20"/>
              </w:rPr>
              <w:t xml:space="preserve">Type of IPV </w:t>
            </w:r>
            <w:r w:rsidR="00296929" w:rsidRPr="005D2F2A">
              <w:rPr>
                <w:i/>
                <w:iCs/>
                <w:sz w:val="20"/>
                <w:szCs w:val="20"/>
              </w:rPr>
              <w:t>experienc</w:t>
            </w:r>
            <w:r w:rsidR="00296929">
              <w:rPr>
                <w:i/>
                <w:iCs/>
                <w:sz w:val="20"/>
                <w:szCs w:val="20"/>
              </w:rPr>
              <w:t xml:space="preserve">e </w:t>
            </w:r>
            <w:r w:rsidR="00296929" w:rsidRPr="00296929"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pct"/>
            <w:gridSpan w:val="3"/>
          </w:tcPr>
          <w:p w14:paraId="7A45F338" w14:textId="77777777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43" w:type="pct"/>
            <w:gridSpan w:val="2"/>
          </w:tcPr>
          <w:p w14:paraId="6890B74F" w14:textId="77777777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5A6893" w:rsidRPr="0012448F" w14:paraId="1305C1A2" w14:textId="77777777" w:rsidTr="006705E8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8B48AA2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Coercive</w:t>
            </w:r>
          </w:p>
          <w:p w14:paraId="6137252B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control</w:t>
            </w:r>
          </w:p>
        </w:tc>
        <w:tc>
          <w:tcPr>
            <w:tcW w:w="0" w:type="pct"/>
            <w:vAlign w:val="center"/>
          </w:tcPr>
          <w:p w14:paraId="1B99C4EE" w14:textId="1E4F556C" w:rsidR="005A6893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15</w:t>
            </w:r>
          </w:p>
          <w:p w14:paraId="75249DEC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78.95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18CB612C" w14:textId="648CCFB2" w:rsidR="005A6893" w:rsidRPr="005D2F2A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6</w:t>
            </w:r>
          </w:p>
          <w:p w14:paraId="4D5B80F8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46.15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vAlign w:val="center"/>
          </w:tcPr>
          <w:p w14:paraId="30FA7275" w14:textId="429BEF97" w:rsidR="005A6893" w:rsidRDefault="002A5186" w:rsidP="008D02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5A6893" w:rsidRPr="00DE4CB9">
              <w:rPr>
                <w:sz w:val="21"/>
                <w:szCs w:val="21"/>
              </w:rPr>
              <w:t>=.</w:t>
            </w:r>
            <w:r w:rsidR="00E91058">
              <w:rPr>
                <w:sz w:val="21"/>
                <w:szCs w:val="21"/>
              </w:rPr>
              <w:t>14</w:t>
            </w:r>
          </w:p>
        </w:tc>
      </w:tr>
      <w:tr w:rsidR="005A6893" w:rsidRPr="0012448F" w14:paraId="034823AA" w14:textId="77777777" w:rsidTr="0067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EE21022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Economic violence</w:t>
            </w:r>
          </w:p>
        </w:tc>
        <w:tc>
          <w:tcPr>
            <w:tcW w:w="0" w:type="pct"/>
            <w:vAlign w:val="center"/>
          </w:tcPr>
          <w:p w14:paraId="2191CF9B" w14:textId="0908DA1A" w:rsidR="005A6893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8</w:t>
            </w:r>
          </w:p>
          <w:p w14:paraId="71D62C52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42.11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406F3CC7" w14:textId="33A3C348" w:rsidR="005A6893" w:rsidRPr="005D2F2A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5</w:t>
            </w:r>
          </w:p>
          <w:p w14:paraId="067B62DB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35.71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CE2AAD" w14:textId="609DF4E8" w:rsidR="005A6893" w:rsidRDefault="002A5186" w:rsidP="008D02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5A6893" w:rsidRPr="00B637C9">
              <w:rPr>
                <w:sz w:val="21"/>
                <w:szCs w:val="21"/>
              </w:rPr>
              <w:t>=</w:t>
            </w:r>
            <w:r w:rsidR="0018617F">
              <w:rPr>
                <w:sz w:val="21"/>
                <w:szCs w:val="21"/>
              </w:rPr>
              <w:t>1</w:t>
            </w:r>
          </w:p>
        </w:tc>
      </w:tr>
      <w:tr w:rsidR="005A6893" w:rsidRPr="0012448F" w14:paraId="2D293D0E" w14:textId="77777777" w:rsidTr="006705E8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18CEB0E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Psychological violence</w:t>
            </w:r>
          </w:p>
        </w:tc>
        <w:tc>
          <w:tcPr>
            <w:tcW w:w="0" w:type="pct"/>
            <w:vAlign w:val="center"/>
          </w:tcPr>
          <w:p w14:paraId="162237B5" w14:textId="2C875E99" w:rsidR="005A6893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7</w:t>
            </w:r>
          </w:p>
          <w:p w14:paraId="39BFC708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36.84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0D435209" w14:textId="6044EB52" w:rsidR="005A6893" w:rsidRPr="005D2F2A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2</w:t>
            </w:r>
          </w:p>
          <w:p w14:paraId="6AAEDDF0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13.33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67B8CC" w14:textId="56AA499B" w:rsidR="005A6893" w:rsidRDefault="002A5186" w:rsidP="008D02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5F4EF9">
              <w:rPr>
                <w:sz w:val="21"/>
                <w:szCs w:val="21"/>
              </w:rPr>
              <w:t>.</w:t>
            </w:r>
            <w:r w:rsidR="008D6F0F">
              <w:rPr>
                <w:sz w:val="21"/>
                <w:szCs w:val="21"/>
              </w:rPr>
              <w:t>26</w:t>
            </w:r>
          </w:p>
        </w:tc>
      </w:tr>
      <w:tr w:rsidR="005A6893" w:rsidRPr="0012448F" w14:paraId="122584AE" w14:textId="77777777" w:rsidTr="0067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2181ED9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Physical</w:t>
            </w:r>
          </w:p>
          <w:p w14:paraId="12643FBB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violence</w:t>
            </w:r>
          </w:p>
        </w:tc>
        <w:tc>
          <w:tcPr>
            <w:tcW w:w="0" w:type="pct"/>
            <w:vAlign w:val="center"/>
          </w:tcPr>
          <w:p w14:paraId="2AED94B1" w14:textId="4F049D87" w:rsidR="005A6893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1</w:t>
            </w:r>
          </w:p>
          <w:p w14:paraId="776E2722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5.26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57E04593" w14:textId="77777777" w:rsidR="005A6893" w:rsidRPr="005D2F2A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1</w:t>
            </w:r>
          </w:p>
          <w:p w14:paraId="51DA0CEA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6.67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E8EEFF" w14:textId="04FD0F25" w:rsidR="005A6893" w:rsidRDefault="002A5186" w:rsidP="008D02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255772">
              <w:rPr>
                <w:sz w:val="21"/>
                <w:szCs w:val="21"/>
              </w:rPr>
              <w:t>&lt;.00</w:t>
            </w:r>
            <w:r w:rsidR="003A1250">
              <w:rPr>
                <w:sz w:val="21"/>
                <w:szCs w:val="21"/>
              </w:rPr>
              <w:t>1</w:t>
            </w:r>
          </w:p>
        </w:tc>
      </w:tr>
      <w:tr w:rsidR="005A6893" w:rsidRPr="0012448F" w14:paraId="4E4CE8BA" w14:textId="77777777" w:rsidTr="006705E8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45FCB19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 xml:space="preserve">Sexual </w:t>
            </w:r>
          </w:p>
          <w:p w14:paraId="29FF474A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violence</w:t>
            </w:r>
          </w:p>
        </w:tc>
        <w:tc>
          <w:tcPr>
            <w:tcW w:w="0" w:type="pct"/>
            <w:vAlign w:val="center"/>
          </w:tcPr>
          <w:p w14:paraId="415EA71E" w14:textId="77777777" w:rsidR="005A6893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1</w:t>
            </w:r>
          </w:p>
          <w:p w14:paraId="673DFD71" w14:textId="7F1C1DBB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5.26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5030C632" w14:textId="74AD7907" w:rsidR="005A6893" w:rsidRPr="005D2F2A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0</w:t>
            </w:r>
          </w:p>
          <w:p w14:paraId="7A304673" w14:textId="428D0945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0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6C42D6" w14:textId="76C9DBB1" w:rsidR="005A6893" w:rsidRDefault="002A5186" w:rsidP="008D02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765D7F">
              <w:rPr>
                <w:sz w:val="21"/>
                <w:szCs w:val="21"/>
              </w:rPr>
              <w:t>&lt;</w:t>
            </w:r>
            <w:r w:rsidR="00FB0ED4">
              <w:rPr>
                <w:sz w:val="21"/>
                <w:szCs w:val="21"/>
              </w:rPr>
              <w:t>.00</w:t>
            </w:r>
            <w:r w:rsidR="003A1250">
              <w:rPr>
                <w:sz w:val="21"/>
                <w:szCs w:val="21"/>
              </w:rPr>
              <w:t>1</w:t>
            </w:r>
          </w:p>
        </w:tc>
      </w:tr>
      <w:tr w:rsidR="005A6893" w:rsidRPr="0012448F" w14:paraId="318DEC8C" w14:textId="77777777" w:rsidTr="0067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789115E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Overall IPV</w:t>
            </w:r>
          </w:p>
        </w:tc>
        <w:tc>
          <w:tcPr>
            <w:tcW w:w="0" w:type="pct"/>
            <w:vAlign w:val="center"/>
          </w:tcPr>
          <w:p w14:paraId="606C2F45" w14:textId="3E09098A" w:rsidR="005A6893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16</w:t>
            </w:r>
          </w:p>
          <w:p w14:paraId="315E481A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84.21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0900E5B7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11 (73.33%)</w:t>
            </w:r>
          </w:p>
        </w:tc>
        <w:tc>
          <w:tcPr>
            <w:tcW w:w="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CB33C4" w14:textId="30CE91B6" w:rsidR="005A6893" w:rsidRDefault="002A5186" w:rsidP="008D02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=</w:t>
            </w:r>
            <w:r w:rsidR="005F6883">
              <w:rPr>
                <w:sz w:val="21"/>
                <w:szCs w:val="21"/>
              </w:rPr>
              <w:t>.01</w:t>
            </w:r>
          </w:p>
        </w:tc>
      </w:tr>
      <w:tr w:rsidR="005A6893" w:rsidRPr="0012448F" w14:paraId="71821D47" w14:textId="77777777" w:rsidTr="00AF3817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7" w:type="pct"/>
            <w:gridSpan w:val="6"/>
            <w:vAlign w:val="center"/>
          </w:tcPr>
          <w:p w14:paraId="2CB87CEB" w14:textId="141BA3F5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5D2F2A">
              <w:rPr>
                <w:i/>
                <w:iCs/>
                <w:sz w:val="20"/>
                <w:szCs w:val="20"/>
              </w:rPr>
              <w:t>Self-dense and perpetration</w:t>
            </w:r>
            <w:r w:rsidR="00296929">
              <w:rPr>
                <w:i/>
                <w:iCs/>
                <w:sz w:val="20"/>
                <w:szCs w:val="20"/>
              </w:rPr>
              <w:t xml:space="preserve"> </w:t>
            </w:r>
            <w:r w:rsidR="00E46E19"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3" w:type="pct"/>
            <w:gridSpan w:val="2"/>
          </w:tcPr>
          <w:p w14:paraId="3C9D16D7" w14:textId="77777777" w:rsidR="005A6893" w:rsidRPr="004A3B34" w:rsidRDefault="005A6893" w:rsidP="00AF381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</w:p>
        </w:tc>
      </w:tr>
      <w:tr w:rsidR="005A6893" w:rsidRPr="0012448F" w14:paraId="26B3D076" w14:textId="77777777" w:rsidTr="0067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27415D4" w14:textId="77777777" w:rsidR="005A6893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Self defence</w:t>
            </w:r>
          </w:p>
          <w:p w14:paraId="27AA3191" w14:textId="1691C602" w:rsidR="00B46B99" w:rsidRPr="0012448F" w:rsidRDefault="00B46B99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pct"/>
            <w:vAlign w:val="center"/>
          </w:tcPr>
          <w:p w14:paraId="473C5C6B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2 (10.53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71B25F6B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1 (7.14%)</w:t>
            </w:r>
          </w:p>
        </w:tc>
        <w:tc>
          <w:tcPr>
            <w:tcW w:w="0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A5B23F" w14:textId="45CE0EDB" w:rsidR="005A6893" w:rsidRDefault="002A5186" w:rsidP="008D02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D13EBE">
              <w:rPr>
                <w:sz w:val="21"/>
                <w:szCs w:val="21"/>
              </w:rPr>
              <w:t>.</w:t>
            </w:r>
            <w:r w:rsidR="00627ACE">
              <w:rPr>
                <w:sz w:val="21"/>
                <w:szCs w:val="21"/>
              </w:rPr>
              <w:t>70</w:t>
            </w:r>
          </w:p>
        </w:tc>
      </w:tr>
      <w:tr w:rsidR="005A6893" w:rsidRPr="0012448F" w14:paraId="4C9B779F" w14:textId="77777777" w:rsidTr="006705E8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229A184" w14:textId="77777777" w:rsidR="005A6893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Mistreatment</w:t>
            </w:r>
          </w:p>
          <w:p w14:paraId="5B5113D6" w14:textId="54F8C85D" w:rsidR="00B46B99" w:rsidRPr="0012448F" w:rsidRDefault="00B46B99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pct"/>
            <w:vAlign w:val="center"/>
          </w:tcPr>
          <w:p w14:paraId="5072D1D5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2 (10.53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5FE8B118" w14:textId="708CB22C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0 (0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A3C3CD" w14:textId="5648BCB2" w:rsidR="005A6893" w:rsidRDefault="002A5186" w:rsidP="008D02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840B5D">
              <w:rPr>
                <w:sz w:val="21"/>
                <w:szCs w:val="21"/>
              </w:rPr>
              <w:t>&lt;</w:t>
            </w:r>
            <w:r w:rsidR="005A6893" w:rsidRPr="00B60620">
              <w:rPr>
                <w:sz w:val="21"/>
                <w:szCs w:val="21"/>
              </w:rPr>
              <w:t>.</w:t>
            </w:r>
            <w:r w:rsidR="00A3319C">
              <w:rPr>
                <w:sz w:val="21"/>
                <w:szCs w:val="21"/>
              </w:rPr>
              <w:t>00</w:t>
            </w:r>
            <w:r w:rsidR="003A1250">
              <w:rPr>
                <w:sz w:val="21"/>
                <w:szCs w:val="21"/>
              </w:rPr>
              <w:t>1</w:t>
            </w:r>
          </w:p>
        </w:tc>
      </w:tr>
    </w:tbl>
    <w:p w14:paraId="218D9741" w14:textId="77777777" w:rsidR="00B53803" w:rsidRPr="00D410D9" w:rsidRDefault="00A41ABA" w:rsidP="0061329B">
      <w:pPr>
        <w:spacing w:line="276" w:lineRule="auto"/>
        <w:rPr>
          <w:sz w:val="22"/>
          <w:szCs w:val="22"/>
        </w:rPr>
      </w:pPr>
      <w:r w:rsidRPr="00D410D9">
        <w:rPr>
          <w:sz w:val="18"/>
          <w:szCs w:val="18"/>
          <w:vertAlign w:val="superscript"/>
        </w:rPr>
        <w:t>a</w:t>
      </w:r>
      <w:r w:rsidR="005A6893" w:rsidRPr="00D410D9">
        <w:rPr>
          <w:sz w:val="18"/>
          <w:szCs w:val="18"/>
          <w:vertAlign w:val="superscript"/>
        </w:rPr>
        <w:t xml:space="preserve"> </w:t>
      </w:r>
      <w:r w:rsidR="005A6893" w:rsidRPr="00D410D9">
        <w:rPr>
          <w:sz w:val="22"/>
          <w:szCs w:val="22"/>
        </w:rPr>
        <w:t>% used are proportional to the baseline and post-test sample respectively</w:t>
      </w:r>
    </w:p>
    <w:p w14:paraId="6C0D104B" w14:textId="4508DD67" w:rsidR="00122E6A" w:rsidRPr="00D410D9" w:rsidRDefault="00122E6A" w:rsidP="0061329B">
      <w:pPr>
        <w:spacing w:line="276" w:lineRule="auto"/>
        <w:rPr>
          <w:sz w:val="22"/>
          <w:szCs w:val="22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22"/>
          <w:szCs w:val="22"/>
        </w:rPr>
        <w:t>McNemar’s chi-squared test</w:t>
      </w:r>
    </w:p>
    <w:p w14:paraId="6137F41F" w14:textId="77777777" w:rsidR="00B53803" w:rsidRPr="0061329B" w:rsidRDefault="00B53803" w:rsidP="0061329B">
      <w:pPr>
        <w:spacing w:line="276" w:lineRule="auto"/>
        <w:rPr>
          <w:b/>
          <w:bCs/>
          <w:i/>
          <w:iCs/>
        </w:rPr>
      </w:pPr>
    </w:p>
    <w:p w14:paraId="21D34DCE" w14:textId="77777777" w:rsidR="005A6893" w:rsidRDefault="005A6893" w:rsidP="005A6893">
      <w:pPr>
        <w:rPr>
          <w:b/>
          <w:bCs/>
        </w:rPr>
      </w:pPr>
    </w:p>
    <w:p w14:paraId="5DC9F466" w14:textId="77777777" w:rsidR="00203BF9" w:rsidRDefault="00203BF9">
      <w:pPr>
        <w:spacing w:line="240" w:lineRule="auto"/>
        <w:rPr>
          <w:i/>
          <w:iCs/>
        </w:rPr>
      </w:pPr>
      <w:r>
        <w:rPr>
          <w:i/>
          <w:iCs/>
        </w:rPr>
        <w:br w:type="page"/>
      </w:r>
    </w:p>
    <w:p w14:paraId="538E2747" w14:textId="59C2B022" w:rsidR="006B7489" w:rsidRDefault="006B7489" w:rsidP="005A6893">
      <w:pPr>
        <w:rPr>
          <w:b/>
          <w:bCs/>
        </w:rPr>
      </w:pPr>
      <w:r w:rsidRPr="009A293C">
        <w:rPr>
          <w:i/>
          <w:iCs/>
        </w:rPr>
        <w:lastRenderedPageBreak/>
        <w:t>Additional Table 2.</w:t>
      </w:r>
      <w:r w:rsidR="0007301D">
        <w:rPr>
          <w:b/>
          <w:bCs/>
        </w:rPr>
        <w:t xml:space="preserve"> </w:t>
      </w:r>
      <w:r w:rsidR="0007301D" w:rsidRPr="008715D0">
        <w:t xml:space="preserve">Women’s </w:t>
      </w:r>
      <w:r w:rsidR="00386290">
        <w:t xml:space="preserve">past-month </w:t>
      </w:r>
      <w:r w:rsidR="0007301D" w:rsidRPr="008715D0">
        <w:t>experience</w:t>
      </w:r>
      <w:r w:rsidR="00386290">
        <w:t xml:space="preserve"> and perpetration</w:t>
      </w:r>
      <w:r w:rsidR="0007301D" w:rsidRPr="008715D0">
        <w:t xml:space="preserve"> of IPV </w:t>
      </w:r>
      <w:r w:rsidR="00386290">
        <w:t>in</w:t>
      </w:r>
      <w:r w:rsidR="0007301D" w:rsidRPr="008715D0">
        <w:t xml:space="preserve"> </w:t>
      </w:r>
      <w:r w:rsidR="0007301D">
        <w:t>Jamaic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95"/>
        <w:gridCol w:w="1419"/>
        <w:gridCol w:w="2502"/>
        <w:gridCol w:w="616"/>
        <w:gridCol w:w="278"/>
        <w:gridCol w:w="572"/>
        <w:gridCol w:w="1939"/>
        <w:gridCol w:w="305"/>
      </w:tblGrid>
      <w:tr w:rsidR="005A6893" w:rsidRPr="0012448F" w14:paraId="6C652653" w14:textId="77777777" w:rsidTr="00AF38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9" w:type="pct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56B1977E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760DAAFD" w14:textId="77777777" w:rsidR="005A6893" w:rsidRPr="005D2F2A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D2F2A">
              <w:rPr>
                <w:sz w:val="20"/>
                <w:szCs w:val="20"/>
              </w:rPr>
              <w:t>Baseline</w:t>
            </w:r>
          </w:p>
          <w:p w14:paraId="0565B389" w14:textId="77777777" w:rsidR="005A6893" w:rsidRPr="00217141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 w:rsidRPr="005D2F2A">
              <w:rPr>
                <w:sz w:val="20"/>
                <w:szCs w:val="20"/>
              </w:rPr>
              <w:t>(n = 24 women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29A5398E" w14:textId="77777777" w:rsidR="005A6893" w:rsidRPr="005D2F2A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Post-test</w:t>
            </w:r>
          </w:p>
          <w:p w14:paraId="429DCB8F" w14:textId="77777777" w:rsidR="005A6893" w:rsidRPr="0012448F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n = 15 women)</w:t>
            </w:r>
          </w:p>
        </w:tc>
        <w:tc>
          <w:tcPr>
            <w:tcW w:w="154" w:type="pct"/>
            <w:tcBorders>
              <w:left w:val="single" w:sz="4" w:space="0" w:color="auto"/>
            </w:tcBorders>
          </w:tcPr>
          <w:p w14:paraId="3A971806" w14:textId="77777777" w:rsidR="005A6893" w:rsidRPr="0012448F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91" w:type="pct"/>
            <w:gridSpan w:val="2"/>
            <w:vAlign w:val="center"/>
          </w:tcPr>
          <w:p w14:paraId="5181674F" w14:textId="6BA8888C" w:rsidR="005A6893" w:rsidRPr="0012448F" w:rsidRDefault="004F793C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1A33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A6893" w:rsidRPr="0012448F" w14:paraId="0A3D2927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gridSpan w:val="3"/>
            <w:vAlign w:val="center"/>
          </w:tcPr>
          <w:p w14:paraId="7F7C3C2E" w14:textId="6A7F5915" w:rsidR="005A6893" w:rsidRPr="0012448F" w:rsidRDefault="00005F6E" w:rsidP="00AF3817">
            <w:pPr>
              <w:spacing w:line="240" w:lineRule="auto"/>
              <w:rPr>
                <w:sz w:val="21"/>
                <w:szCs w:val="21"/>
              </w:rPr>
            </w:pPr>
            <w:r w:rsidRPr="005D2F2A">
              <w:rPr>
                <w:i/>
                <w:iCs/>
                <w:sz w:val="20"/>
                <w:szCs w:val="20"/>
              </w:rPr>
              <w:t>Type of IPV experienc</w:t>
            </w:r>
            <w:r>
              <w:rPr>
                <w:i/>
                <w:iCs/>
                <w:sz w:val="20"/>
                <w:szCs w:val="20"/>
              </w:rPr>
              <w:t xml:space="preserve">e </w:t>
            </w:r>
            <w:r w:rsidRPr="00296929"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pct"/>
            <w:gridSpan w:val="3"/>
          </w:tcPr>
          <w:p w14:paraId="5C1D9EA1" w14:textId="77777777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43" w:type="pct"/>
            <w:gridSpan w:val="2"/>
          </w:tcPr>
          <w:p w14:paraId="775B724F" w14:textId="77777777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5A6893" w:rsidRPr="0012448F" w14:paraId="0BA67136" w14:textId="77777777" w:rsidTr="006705E8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76078BC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Coercive</w:t>
            </w:r>
          </w:p>
          <w:p w14:paraId="7B04ADA5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control</w:t>
            </w:r>
          </w:p>
        </w:tc>
        <w:tc>
          <w:tcPr>
            <w:tcW w:w="0" w:type="pct"/>
            <w:vAlign w:val="center"/>
          </w:tcPr>
          <w:p w14:paraId="7D867B9D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20 (74.07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2B412CCC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12 (70.59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vAlign w:val="center"/>
          </w:tcPr>
          <w:p w14:paraId="7FD0E321" w14:textId="04D530A3" w:rsidR="005A6893" w:rsidRDefault="003816B9" w:rsidP="008D02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6A1593">
              <w:rPr>
                <w:i/>
                <w:iCs/>
                <w:sz w:val="21"/>
                <w:szCs w:val="21"/>
              </w:rPr>
              <w:t>=</w:t>
            </w:r>
            <w:r w:rsidR="005A6893" w:rsidRPr="001B6B68">
              <w:rPr>
                <w:sz w:val="21"/>
                <w:szCs w:val="21"/>
              </w:rPr>
              <w:t>.</w:t>
            </w:r>
            <w:r w:rsidR="00B9470D">
              <w:rPr>
                <w:sz w:val="21"/>
                <w:szCs w:val="21"/>
              </w:rPr>
              <w:t>0</w:t>
            </w:r>
            <w:r w:rsidR="007E6E05">
              <w:rPr>
                <w:sz w:val="21"/>
                <w:szCs w:val="21"/>
              </w:rPr>
              <w:t>1</w:t>
            </w:r>
          </w:p>
        </w:tc>
      </w:tr>
      <w:tr w:rsidR="005A6893" w:rsidRPr="0012448F" w14:paraId="7043B481" w14:textId="77777777" w:rsidTr="0067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B51E0CA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Economic violence</w:t>
            </w:r>
          </w:p>
        </w:tc>
        <w:tc>
          <w:tcPr>
            <w:tcW w:w="0" w:type="pct"/>
            <w:vAlign w:val="center"/>
          </w:tcPr>
          <w:p w14:paraId="5F295363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9 (37.50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4F70EB09" w14:textId="46212FD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3 (20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78F45F" w14:textId="52477746" w:rsidR="005A6893" w:rsidRDefault="003816B9" w:rsidP="008D02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1B6B68">
              <w:rPr>
                <w:sz w:val="21"/>
                <w:szCs w:val="21"/>
              </w:rPr>
              <w:t>.</w:t>
            </w:r>
            <w:r w:rsidR="00756F77">
              <w:rPr>
                <w:sz w:val="21"/>
                <w:szCs w:val="21"/>
              </w:rPr>
              <w:t>66</w:t>
            </w:r>
          </w:p>
        </w:tc>
      </w:tr>
      <w:tr w:rsidR="005A6893" w:rsidRPr="0012448F" w14:paraId="34DD441A" w14:textId="77777777" w:rsidTr="006705E8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070AA74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Psychological violence</w:t>
            </w:r>
          </w:p>
        </w:tc>
        <w:tc>
          <w:tcPr>
            <w:tcW w:w="0" w:type="pct"/>
            <w:vAlign w:val="center"/>
          </w:tcPr>
          <w:p w14:paraId="2D480C11" w14:textId="43EE69C9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11 (44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4003BF9E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3 (17.65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951F44" w14:textId="050A9573" w:rsidR="005A6893" w:rsidRDefault="003816B9" w:rsidP="008D02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9B3314">
              <w:rPr>
                <w:sz w:val="21"/>
                <w:szCs w:val="21"/>
              </w:rPr>
              <w:t>.</w:t>
            </w:r>
            <w:r w:rsidR="00743171">
              <w:rPr>
                <w:sz w:val="21"/>
                <w:szCs w:val="21"/>
              </w:rPr>
              <w:t>69</w:t>
            </w:r>
          </w:p>
        </w:tc>
      </w:tr>
      <w:tr w:rsidR="005A6893" w:rsidRPr="0012448F" w14:paraId="38453B13" w14:textId="77777777" w:rsidTr="0067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78A6F77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Physical</w:t>
            </w:r>
          </w:p>
          <w:p w14:paraId="04E2EFCA" w14:textId="3D27651D" w:rsidR="005A6893" w:rsidRPr="0012448F" w:rsidRDefault="002F3D22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V</w:t>
            </w:r>
            <w:r w:rsidR="005A6893" w:rsidRPr="0012448F">
              <w:rPr>
                <w:b w:val="0"/>
                <w:bCs w:val="0"/>
                <w:sz w:val="21"/>
                <w:szCs w:val="21"/>
              </w:rPr>
              <w:t>iolence</w:t>
            </w:r>
            <w:r>
              <w:rPr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0" w:type="pct"/>
            <w:vAlign w:val="center"/>
          </w:tcPr>
          <w:p w14:paraId="1115DDC5" w14:textId="7BBFC0AE" w:rsidR="005A6893" w:rsidRPr="005D2F2A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0</w:t>
            </w:r>
          </w:p>
          <w:p w14:paraId="0EE989B0" w14:textId="7AED9C15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0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3053E47A" w14:textId="064FD358" w:rsidR="005A6893" w:rsidRPr="005D2F2A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0</w:t>
            </w:r>
          </w:p>
          <w:p w14:paraId="1D70F75C" w14:textId="0889BC7B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0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4215A6" w14:textId="68D0503A" w:rsidR="005A6893" w:rsidRDefault="003816B9" w:rsidP="008D02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686BF9">
              <w:rPr>
                <w:i/>
                <w:iCs/>
                <w:sz w:val="21"/>
                <w:szCs w:val="21"/>
              </w:rPr>
              <w:t>&lt;</w:t>
            </w:r>
            <w:r w:rsidR="005A6893" w:rsidRPr="00AB59D1">
              <w:rPr>
                <w:sz w:val="21"/>
                <w:szCs w:val="21"/>
              </w:rPr>
              <w:t>.</w:t>
            </w:r>
            <w:r w:rsidR="00686BF9">
              <w:rPr>
                <w:sz w:val="21"/>
                <w:szCs w:val="21"/>
              </w:rPr>
              <w:t>00</w:t>
            </w:r>
            <w:r w:rsidR="003A1250">
              <w:rPr>
                <w:sz w:val="21"/>
                <w:szCs w:val="21"/>
              </w:rPr>
              <w:t>1</w:t>
            </w:r>
          </w:p>
        </w:tc>
      </w:tr>
      <w:tr w:rsidR="005A6893" w:rsidRPr="0012448F" w14:paraId="161F404B" w14:textId="77777777" w:rsidTr="006705E8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2F82377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 xml:space="preserve">Sexual </w:t>
            </w:r>
          </w:p>
          <w:p w14:paraId="147564B9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violence</w:t>
            </w:r>
          </w:p>
        </w:tc>
        <w:tc>
          <w:tcPr>
            <w:tcW w:w="0" w:type="pct"/>
            <w:vAlign w:val="center"/>
          </w:tcPr>
          <w:p w14:paraId="76A5D489" w14:textId="3F6B7B76" w:rsidR="005A6893" w:rsidRPr="005D2F2A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1</w:t>
            </w:r>
          </w:p>
          <w:p w14:paraId="52D788F9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3.70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31AEA661" w14:textId="196C22F4" w:rsidR="005A6893" w:rsidRPr="005D2F2A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2F2A">
              <w:rPr>
                <w:sz w:val="20"/>
                <w:szCs w:val="20"/>
              </w:rPr>
              <w:t>1</w:t>
            </w:r>
          </w:p>
          <w:p w14:paraId="14319CA0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(5.88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97C9A2" w14:textId="66D975CE" w:rsidR="005A6893" w:rsidRDefault="003816B9" w:rsidP="008D02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931D96">
              <w:rPr>
                <w:i/>
                <w:iCs/>
                <w:sz w:val="21"/>
                <w:szCs w:val="21"/>
              </w:rPr>
              <w:t>&lt;</w:t>
            </w:r>
            <w:r w:rsidR="005A6893" w:rsidRPr="009B6744">
              <w:rPr>
                <w:sz w:val="21"/>
                <w:szCs w:val="21"/>
              </w:rPr>
              <w:t>.</w:t>
            </w:r>
            <w:r w:rsidR="00931D96">
              <w:rPr>
                <w:sz w:val="21"/>
                <w:szCs w:val="21"/>
              </w:rPr>
              <w:t>00</w:t>
            </w:r>
            <w:r w:rsidR="003A1250">
              <w:rPr>
                <w:sz w:val="21"/>
                <w:szCs w:val="21"/>
              </w:rPr>
              <w:t>1</w:t>
            </w:r>
          </w:p>
        </w:tc>
      </w:tr>
      <w:tr w:rsidR="005A6893" w:rsidRPr="0012448F" w14:paraId="05862FF1" w14:textId="77777777" w:rsidTr="0067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7F23B36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Overall IPV</w:t>
            </w:r>
          </w:p>
        </w:tc>
        <w:tc>
          <w:tcPr>
            <w:tcW w:w="0" w:type="pct"/>
            <w:vAlign w:val="center"/>
          </w:tcPr>
          <w:p w14:paraId="32D668C6" w14:textId="5D7B0684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24 (96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667E4BD2" w14:textId="77777777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13 (72.22%)</w:t>
            </w:r>
          </w:p>
        </w:tc>
        <w:tc>
          <w:tcPr>
            <w:tcW w:w="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05832E" w14:textId="7E8633A5" w:rsidR="005A6893" w:rsidRDefault="003816B9" w:rsidP="008D02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C7506D">
              <w:rPr>
                <w:sz w:val="21"/>
                <w:szCs w:val="21"/>
              </w:rPr>
              <w:t>&lt;.00</w:t>
            </w:r>
            <w:r w:rsidR="003A1250">
              <w:rPr>
                <w:sz w:val="21"/>
                <w:szCs w:val="21"/>
              </w:rPr>
              <w:t>1</w:t>
            </w:r>
          </w:p>
        </w:tc>
      </w:tr>
      <w:tr w:rsidR="005A6893" w:rsidRPr="0012448F" w14:paraId="0FA6E5E2" w14:textId="77777777" w:rsidTr="00AF3817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7" w:type="pct"/>
            <w:gridSpan w:val="6"/>
            <w:vAlign w:val="center"/>
          </w:tcPr>
          <w:p w14:paraId="07E9D4D2" w14:textId="21EE34B1" w:rsidR="005A6893" w:rsidRPr="0012448F" w:rsidRDefault="00005F6E" w:rsidP="00AF3817">
            <w:pPr>
              <w:spacing w:line="240" w:lineRule="auto"/>
              <w:rPr>
                <w:sz w:val="21"/>
                <w:szCs w:val="21"/>
              </w:rPr>
            </w:pPr>
            <w:r w:rsidRPr="005D2F2A">
              <w:rPr>
                <w:i/>
                <w:iCs/>
                <w:sz w:val="20"/>
                <w:szCs w:val="20"/>
              </w:rPr>
              <w:t>Self-dense and perpetration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3" w:type="pct"/>
            <w:gridSpan w:val="2"/>
          </w:tcPr>
          <w:p w14:paraId="30964376" w14:textId="77777777" w:rsidR="005A6893" w:rsidRPr="004A3B34" w:rsidRDefault="005A6893" w:rsidP="00AF381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</w:p>
        </w:tc>
      </w:tr>
      <w:tr w:rsidR="005A6893" w:rsidRPr="0012448F" w14:paraId="3FB73EF7" w14:textId="77777777" w:rsidTr="0067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0CDBDC9" w14:textId="7817F530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Self defence</w:t>
            </w:r>
            <w:r w:rsidR="00CB3C63">
              <w:rPr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0" w:type="pct"/>
            <w:vAlign w:val="center"/>
          </w:tcPr>
          <w:p w14:paraId="3FF681B7" w14:textId="4353A4FF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0 (0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6EDB1E12" w14:textId="7F78409C" w:rsidR="005A6893" w:rsidRPr="0012448F" w:rsidRDefault="005A6893" w:rsidP="00850F7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0 (0%)</w:t>
            </w:r>
          </w:p>
        </w:tc>
        <w:tc>
          <w:tcPr>
            <w:tcW w:w="0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C50E02" w14:textId="59E5CF98" w:rsidR="005A6893" w:rsidRDefault="003816B9" w:rsidP="003F73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3A1250">
              <w:rPr>
                <w:i/>
                <w:iCs/>
                <w:sz w:val="21"/>
                <w:szCs w:val="21"/>
              </w:rPr>
              <w:t>&lt;</w:t>
            </w:r>
            <w:r w:rsidR="005A6893" w:rsidRPr="003C3F99">
              <w:rPr>
                <w:sz w:val="21"/>
                <w:szCs w:val="21"/>
              </w:rPr>
              <w:t>.</w:t>
            </w:r>
            <w:r w:rsidR="00A907B3">
              <w:rPr>
                <w:sz w:val="21"/>
                <w:szCs w:val="21"/>
              </w:rPr>
              <w:t>001</w:t>
            </w:r>
          </w:p>
        </w:tc>
      </w:tr>
      <w:tr w:rsidR="005A6893" w:rsidRPr="0012448F" w14:paraId="1D6D8172" w14:textId="77777777" w:rsidTr="006705E8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F23F118" w14:textId="77777777" w:rsidR="005A6893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Mistreatment</w:t>
            </w:r>
          </w:p>
          <w:p w14:paraId="73F75435" w14:textId="37845CC3" w:rsidR="00CB3C63" w:rsidRPr="0012448F" w:rsidRDefault="00CB3C6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pct"/>
            <w:vAlign w:val="center"/>
          </w:tcPr>
          <w:p w14:paraId="72666438" w14:textId="77777777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1 (3.85%)</w:t>
            </w:r>
          </w:p>
        </w:tc>
        <w:tc>
          <w:tcPr>
            <w:tcW w:w="0" w:type="pct"/>
            <w:gridSpan w:val="2"/>
            <w:tcBorders>
              <w:right w:val="single" w:sz="4" w:space="0" w:color="auto"/>
            </w:tcBorders>
            <w:vAlign w:val="center"/>
          </w:tcPr>
          <w:p w14:paraId="5D1FB8FF" w14:textId="4BF346C1" w:rsidR="005A6893" w:rsidRPr="0012448F" w:rsidRDefault="005A6893" w:rsidP="00850F7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D2F2A">
              <w:rPr>
                <w:sz w:val="20"/>
                <w:szCs w:val="20"/>
              </w:rPr>
              <w:t>0 (0%)</w:t>
            </w:r>
          </w:p>
        </w:tc>
        <w:tc>
          <w:tcPr>
            <w:tcW w:w="0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192A02" w14:textId="6D5BADAC" w:rsidR="005A6893" w:rsidRDefault="003816B9" w:rsidP="003F73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BA0513">
              <w:rPr>
                <w:sz w:val="21"/>
                <w:szCs w:val="21"/>
              </w:rPr>
              <w:t>&lt;</w:t>
            </w:r>
            <w:r w:rsidR="005A6893" w:rsidRPr="00D435B2">
              <w:rPr>
                <w:sz w:val="21"/>
                <w:szCs w:val="21"/>
              </w:rPr>
              <w:t>.</w:t>
            </w:r>
            <w:r w:rsidR="00BA0513">
              <w:rPr>
                <w:sz w:val="21"/>
                <w:szCs w:val="21"/>
              </w:rPr>
              <w:t>00</w:t>
            </w:r>
            <w:r w:rsidR="003A1250">
              <w:rPr>
                <w:sz w:val="21"/>
                <w:szCs w:val="21"/>
              </w:rPr>
              <w:t>1</w:t>
            </w:r>
          </w:p>
        </w:tc>
      </w:tr>
    </w:tbl>
    <w:p w14:paraId="34A5CDC4" w14:textId="77777777" w:rsidR="00DD5050" w:rsidRPr="00D410D9" w:rsidRDefault="00DD5050" w:rsidP="00DD5050">
      <w:pPr>
        <w:spacing w:line="276" w:lineRule="auto"/>
        <w:rPr>
          <w:sz w:val="22"/>
          <w:szCs w:val="22"/>
        </w:rPr>
      </w:pPr>
      <w:r w:rsidRPr="00D410D9">
        <w:rPr>
          <w:sz w:val="18"/>
          <w:szCs w:val="18"/>
          <w:vertAlign w:val="superscript"/>
        </w:rPr>
        <w:t xml:space="preserve">a </w:t>
      </w:r>
      <w:r w:rsidRPr="00D410D9">
        <w:rPr>
          <w:sz w:val="22"/>
          <w:szCs w:val="22"/>
        </w:rPr>
        <w:t>% used are proportional to the baseline and post-test sample respectively</w:t>
      </w:r>
    </w:p>
    <w:p w14:paraId="63D5F4BA" w14:textId="77777777" w:rsidR="005E5EE2" w:rsidRPr="00D410D9" w:rsidRDefault="005E5EE2" w:rsidP="005E5EE2">
      <w:pPr>
        <w:spacing w:line="276" w:lineRule="auto"/>
        <w:rPr>
          <w:sz w:val="22"/>
          <w:szCs w:val="22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22"/>
          <w:szCs w:val="22"/>
        </w:rPr>
        <w:t>McNemar’s chi-squared test</w:t>
      </w:r>
    </w:p>
    <w:p w14:paraId="4BAD0086" w14:textId="77777777" w:rsidR="0061329B" w:rsidRDefault="0061329B" w:rsidP="005A6893">
      <w:pPr>
        <w:rPr>
          <w:b/>
          <w:bCs/>
        </w:rPr>
      </w:pPr>
    </w:p>
    <w:p w14:paraId="3EC3A504" w14:textId="77777777" w:rsidR="00931187" w:rsidRDefault="00931187">
      <w:pPr>
        <w:spacing w:line="240" w:lineRule="auto"/>
        <w:rPr>
          <w:i/>
          <w:iCs/>
        </w:rPr>
      </w:pPr>
      <w:r>
        <w:rPr>
          <w:i/>
          <w:iCs/>
        </w:rPr>
        <w:br w:type="page"/>
      </w:r>
    </w:p>
    <w:p w14:paraId="136F076D" w14:textId="739FB103" w:rsidR="005A6893" w:rsidRDefault="006B7489" w:rsidP="005A6893">
      <w:pPr>
        <w:rPr>
          <w:b/>
          <w:bCs/>
        </w:rPr>
      </w:pPr>
      <w:r w:rsidRPr="009A293C">
        <w:rPr>
          <w:i/>
          <w:iCs/>
        </w:rPr>
        <w:lastRenderedPageBreak/>
        <w:t>Additional Table 3.</w:t>
      </w:r>
      <w:r w:rsidR="00236DBC" w:rsidRPr="00236DBC">
        <w:t xml:space="preserve"> Men’s </w:t>
      </w:r>
      <w:r w:rsidR="007C7088">
        <w:t xml:space="preserve">past-month </w:t>
      </w:r>
      <w:r w:rsidR="00236DBC" w:rsidRPr="00236DBC">
        <w:t xml:space="preserve">perpetration </w:t>
      </w:r>
      <w:r w:rsidR="007C7088">
        <w:t xml:space="preserve">and experience of </w:t>
      </w:r>
      <w:r w:rsidR="00236DBC" w:rsidRPr="00236DBC">
        <w:t xml:space="preserve">IPV </w:t>
      </w:r>
      <w:r w:rsidR="007C7088">
        <w:t>in</w:t>
      </w:r>
      <w:r w:rsidR="00236DBC" w:rsidRPr="00236DBC">
        <w:t xml:space="preserve"> South Afric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95"/>
        <w:gridCol w:w="1419"/>
        <w:gridCol w:w="2502"/>
        <w:gridCol w:w="616"/>
        <w:gridCol w:w="278"/>
        <w:gridCol w:w="572"/>
        <w:gridCol w:w="1939"/>
        <w:gridCol w:w="305"/>
      </w:tblGrid>
      <w:tr w:rsidR="005A6893" w:rsidRPr="0012448F" w14:paraId="42512737" w14:textId="77777777" w:rsidTr="00AF38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9" w:type="pct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3C9D042F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6EB641AF" w14:textId="77777777" w:rsidR="005A6893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 w:rsidRPr="0012448F">
              <w:rPr>
                <w:sz w:val="21"/>
                <w:szCs w:val="21"/>
              </w:rPr>
              <w:t>Baseline</w:t>
            </w:r>
          </w:p>
          <w:p w14:paraId="6102C2C5" w14:textId="77777777" w:rsidR="005A6893" w:rsidRPr="00217141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 w:rsidRPr="008F31FE">
              <w:rPr>
                <w:sz w:val="21"/>
                <w:szCs w:val="21"/>
              </w:rPr>
              <w:t xml:space="preserve">(n = </w:t>
            </w:r>
            <w:r>
              <w:rPr>
                <w:sz w:val="21"/>
                <w:szCs w:val="21"/>
              </w:rPr>
              <w:t>12 men</w:t>
            </w:r>
            <w:r w:rsidRPr="008F31FE">
              <w:rPr>
                <w:sz w:val="21"/>
                <w:szCs w:val="21"/>
              </w:rPr>
              <w:t>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41F6E47F" w14:textId="77777777" w:rsidR="005A6893" w:rsidRPr="0012448F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sz w:val="21"/>
                <w:szCs w:val="21"/>
              </w:rPr>
              <w:t>Post-test</w:t>
            </w:r>
          </w:p>
          <w:p w14:paraId="37A8A950" w14:textId="77777777" w:rsidR="005A6893" w:rsidRPr="0012448F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F31FE">
              <w:rPr>
                <w:sz w:val="21"/>
                <w:szCs w:val="21"/>
              </w:rPr>
              <w:t>(n = 1</w:t>
            </w:r>
            <w:r>
              <w:rPr>
                <w:sz w:val="21"/>
                <w:szCs w:val="21"/>
              </w:rPr>
              <w:t>2 men</w:t>
            </w:r>
            <w:r w:rsidRPr="008F31FE">
              <w:rPr>
                <w:sz w:val="21"/>
                <w:szCs w:val="21"/>
              </w:rPr>
              <w:t>)</w:t>
            </w:r>
          </w:p>
        </w:tc>
        <w:tc>
          <w:tcPr>
            <w:tcW w:w="154" w:type="pct"/>
            <w:tcBorders>
              <w:left w:val="single" w:sz="4" w:space="0" w:color="auto"/>
            </w:tcBorders>
          </w:tcPr>
          <w:p w14:paraId="5C743F59" w14:textId="77777777" w:rsidR="005A6893" w:rsidRPr="0012448F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91" w:type="pct"/>
            <w:gridSpan w:val="2"/>
            <w:vAlign w:val="center"/>
          </w:tcPr>
          <w:p w14:paraId="72AF18A3" w14:textId="2421BA28" w:rsidR="005A6893" w:rsidRPr="0012448F" w:rsidRDefault="004F793C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1A33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A6893" w:rsidRPr="0012448F" w14:paraId="77E2691C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gridSpan w:val="3"/>
            <w:vAlign w:val="center"/>
          </w:tcPr>
          <w:p w14:paraId="3E5A4884" w14:textId="210B5D3A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4A3B34">
              <w:rPr>
                <w:i/>
                <w:iCs/>
                <w:sz w:val="21"/>
                <w:szCs w:val="21"/>
              </w:rPr>
              <w:t xml:space="preserve">Type of IPV </w:t>
            </w:r>
            <w:r>
              <w:rPr>
                <w:i/>
                <w:iCs/>
                <w:sz w:val="21"/>
                <w:szCs w:val="21"/>
              </w:rPr>
              <w:t>perpetration</w:t>
            </w:r>
            <w:r w:rsidR="002D21DC">
              <w:rPr>
                <w:i/>
                <w:iCs/>
                <w:sz w:val="21"/>
                <w:szCs w:val="21"/>
              </w:rPr>
              <w:t xml:space="preserve"> </w:t>
            </w:r>
            <w:r w:rsidR="002C485D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812" w:type="pct"/>
            <w:gridSpan w:val="3"/>
          </w:tcPr>
          <w:p w14:paraId="289CBA22" w14:textId="77777777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43" w:type="pct"/>
            <w:gridSpan w:val="2"/>
          </w:tcPr>
          <w:p w14:paraId="1F9D7D73" w14:textId="77777777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5A6893" w:rsidRPr="0012448F" w14:paraId="402ED5F8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Align w:val="center"/>
          </w:tcPr>
          <w:p w14:paraId="43E74A30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Coercive</w:t>
            </w:r>
          </w:p>
          <w:p w14:paraId="1B15E663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control</w:t>
            </w:r>
          </w:p>
        </w:tc>
        <w:tc>
          <w:tcPr>
            <w:tcW w:w="786" w:type="pct"/>
            <w:vAlign w:val="center"/>
          </w:tcPr>
          <w:p w14:paraId="32341A5D" w14:textId="77777777" w:rsidR="005A6893" w:rsidRPr="0012448F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A678D">
              <w:rPr>
                <w:sz w:val="21"/>
                <w:szCs w:val="21"/>
              </w:rPr>
              <w:t>10 (83.33%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13E436AF" w14:textId="11E24FE9" w:rsidR="005A6893" w:rsidRPr="0012448F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4265">
              <w:rPr>
                <w:sz w:val="21"/>
                <w:szCs w:val="21"/>
              </w:rPr>
              <w:t>9 (75%)</w:t>
            </w:r>
          </w:p>
        </w:tc>
        <w:tc>
          <w:tcPr>
            <w:tcW w:w="1714" w:type="pct"/>
            <w:gridSpan w:val="4"/>
            <w:tcBorders>
              <w:left w:val="single" w:sz="4" w:space="0" w:color="auto"/>
            </w:tcBorders>
            <w:vAlign w:val="center"/>
          </w:tcPr>
          <w:p w14:paraId="536AB857" w14:textId="660FAC48" w:rsidR="005A6893" w:rsidRDefault="00055BA9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104D49">
              <w:rPr>
                <w:sz w:val="21"/>
                <w:szCs w:val="21"/>
              </w:rPr>
              <w:t>.</w:t>
            </w:r>
            <w:r w:rsidR="002B2042">
              <w:rPr>
                <w:sz w:val="21"/>
                <w:szCs w:val="21"/>
              </w:rPr>
              <w:t>10</w:t>
            </w:r>
          </w:p>
        </w:tc>
      </w:tr>
      <w:tr w:rsidR="005A6893" w:rsidRPr="0012448F" w14:paraId="525EA29C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Align w:val="center"/>
          </w:tcPr>
          <w:p w14:paraId="075CF65B" w14:textId="77777777" w:rsidR="005A6893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Economic violence</w:t>
            </w:r>
          </w:p>
          <w:p w14:paraId="5FD3684E" w14:textId="66E8DD6F" w:rsidR="00A4688B" w:rsidRPr="0012448F" w:rsidRDefault="00A4688B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4C5550AD" w14:textId="6140C543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A678D">
              <w:rPr>
                <w:sz w:val="21"/>
                <w:szCs w:val="21"/>
              </w:rPr>
              <w:t>9 (75%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0004DC9C" w14:textId="77777777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4265">
              <w:rPr>
                <w:sz w:val="21"/>
                <w:szCs w:val="21"/>
              </w:rPr>
              <w:t>4 (33.33%)</w:t>
            </w:r>
          </w:p>
        </w:tc>
        <w:tc>
          <w:tcPr>
            <w:tcW w:w="1714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9BBAEB" w14:textId="5DB29E8C" w:rsidR="005A6893" w:rsidRDefault="00055BA9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87385">
              <w:rPr>
                <w:sz w:val="21"/>
                <w:szCs w:val="21"/>
              </w:rPr>
              <w:t>1</w:t>
            </w:r>
          </w:p>
        </w:tc>
      </w:tr>
      <w:tr w:rsidR="005A6893" w:rsidRPr="0012448F" w14:paraId="3893D374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Align w:val="center"/>
          </w:tcPr>
          <w:p w14:paraId="45FE8957" w14:textId="77777777" w:rsidR="005A6893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Psychological violence</w:t>
            </w:r>
          </w:p>
          <w:p w14:paraId="13912154" w14:textId="1CEFF5AE" w:rsidR="00572490" w:rsidRPr="0012448F" w:rsidRDefault="00572490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41B84126" w14:textId="77777777" w:rsidR="005A6893" w:rsidRPr="0012448F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A678D">
              <w:rPr>
                <w:sz w:val="21"/>
                <w:szCs w:val="21"/>
              </w:rPr>
              <w:t>2 (16.67%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54A81A08" w14:textId="2BB2C94F" w:rsidR="005A6893" w:rsidRPr="0012448F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4587D">
              <w:rPr>
                <w:sz w:val="21"/>
                <w:szCs w:val="21"/>
              </w:rPr>
              <w:t>3 (20%)</w:t>
            </w:r>
          </w:p>
        </w:tc>
        <w:tc>
          <w:tcPr>
            <w:tcW w:w="1714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14D749" w14:textId="49F96D32" w:rsidR="005A6893" w:rsidRDefault="00055BA9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DD43F9">
              <w:rPr>
                <w:sz w:val="21"/>
                <w:szCs w:val="21"/>
              </w:rPr>
              <w:t>.</w:t>
            </w:r>
            <w:r w:rsidR="00572490">
              <w:rPr>
                <w:sz w:val="21"/>
                <w:szCs w:val="21"/>
              </w:rPr>
              <w:t>04</w:t>
            </w:r>
          </w:p>
        </w:tc>
      </w:tr>
      <w:tr w:rsidR="005A6893" w:rsidRPr="0012448F" w14:paraId="73D9BE62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Align w:val="center"/>
          </w:tcPr>
          <w:p w14:paraId="1A23D95F" w14:textId="47EC3338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Physical</w:t>
            </w:r>
          </w:p>
          <w:p w14:paraId="6C56E175" w14:textId="42D841D1" w:rsidR="00EE7EA3" w:rsidRPr="006705E8" w:rsidRDefault="00EE7EA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V</w:t>
            </w:r>
            <w:r w:rsidR="005A6893" w:rsidRPr="0012448F">
              <w:rPr>
                <w:b w:val="0"/>
                <w:bCs w:val="0"/>
                <w:sz w:val="21"/>
                <w:szCs w:val="21"/>
              </w:rPr>
              <w:t>iolence</w:t>
            </w:r>
            <w:r w:rsidR="00644936">
              <w:rPr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786" w:type="pct"/>
            <w:vAlign w:val="center"/>
          </w:tcPr>
          <w:p w14:paraId="5C143E70" w14:textId="637AEE22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69EF">
              <w:rPr>
                <w:sz w:val="21"/>
                <w:szCs w:val="21"/>
              </w:rPr>
              <w:t>0 (0%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0FAC2F20" w14:textId="0FA1B701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962EA">
              <w:rPr>
                <w:sz w:val="21"/>
                <w:szCs w:val="21"/>
              </w:rPr>
              <w:t>0 (0%)</w:t>
            </w:r>
          </w:p>
        </w:tc>
        <w:tc>
          <w:tcPr>
            <w:tcW w:w="1714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B41016" w14:textId="55080F2D" w:rsidR="005A6893" w:rsidRDefault="00055BA9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D538F1">
              <w:rPr>
                <w:i/>
                <w:iCs/>
                <w:sz w:val="21"/>
                <w:szCs w:val="21"/>
              </w:rPr>
              <w:t>&lt;</w:t>
            </w:r>
            <w:r w:rsidR="005A6893" w:rsidRPr="00CE5041">
              <w:rPr>
                <w:sz w:val="21"/>
                <w:szCs w:val="21"/>
              </w:rPr>
              <w:t>.</w:t>
            </w:r>
            <w:r w:rsidR="00D81D05">
              <w:rPr>
                <w:sz w:val="21"/>
                <w:szCs w:val="21"/>
              </w:rPr>
              <w:t>00</w:t>
            </w:r>
            <w:r w:rsidR="002E28EF">
              <w:rPr>
                <w:sz w:val="21"/>
                <w:szCs w:val="21"/>
              </w:rPr>
              <w:t>1</w:t>
            </w:r>
          </w:p>
        </w:tc>
      </w:tr>
      <w:tr w:rsidR="005A6893" w:rsidRPr="0012448F" w14:paraId="1F5254C4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Align w:val="center"/>
          </w:tcPr>
          <w:p w14:paraId="03699DC2" w14:textId="7777777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 xml:space="preserve">Sexual </w:t>
            </w:r>
          </w:p>
          <w:p w14:paraId="2941FF8F" w14:textId="6A93AC31" w:rsidR="005A6893" w:rsidRDefault="00917E4B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V</w:t>
            </w:r>
            <w:r w:rsidR="005A6893" w:rsidRPr="0012448F">
              <w:rPr>
                <w:b w:val="0"/>
                <w:bCs w:val="0"/>
                <w:sz w:val="21"/>
                <w:szCs w:val="21"/>
              </w:rPr>
              <w:t>iolence</w:t>
            </w:r>
          </w:p>
          <w:p w14:paraId="05D5D21A" w14:textId="52E79D0D" w:rsidR="00917E4B" w:rsidRPr="0012448F" w:rsidRDefault="00917E4B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76E9F2E1" w14:textId="3545C334" w:rsidR="005A6893" w:rsidRPr="0012448F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69EF">
              <w:rPr>
                <w:sz w:val="21"/>
                <w:szCs w:val="21"/>
              </w:rPr>
              <w:t>0 (0%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08178DDD" w14:textId="2E06D7CE" w:rsidR="005A6893" w:rsidRPr="0012448F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802BE">
              <w:rPr>
                <w:sz w:val="21"/>
                <w:szCs w:val="21"/>
              </w:rPr>
              <w:t>0 (0%)</w:t>
            </w:r>
          </w:p>
        </w:tc>
        <w:tc>
          <w:tcPr>
            <w:tcW w:w="1714" w:type="pct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2D20DB" w14:textId="5ADBD3DF" w:rsidR="005A6893" w:rsidRDefault="00055BA9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C91D0C">
              <w:rPr>
                <w:i/>
                <w:iCs/>
                <w:sz w:val="21"/>
                <w:szCs w:val="21"/>
              </w:rPr>
              <w:t>&lt;</w:t>
            </w:r>
            <w:r w:rsidR="005A6893" w:rsidRPr="004E28DF">
              <w:rPr>
                <w:sz w:val="21"/>
                <w:szCs w:val="21"/>
              </w:rPr>
              <w:t>.</w:t>
            </w:r>
            <w:r w:rsidR="00C91D0C">
              <w:rPr>
                <w:sz w:val="21"/>
                <w:szCs w:val="21"/>
              </w:rPr>
              <w:t>00</w:t>
            </w:r>
            <w:r w:rsidR="002E28EF">
              <w:rPr>
                <w:sz w:val="21"/>
                <w:szCs w:val="21"/>
              </w:rPr>
              <w:t>1</w:t>
            </w:r>
          </w:p>
        </w:tc>
      </w:tr>
      <w:tr w:rsidR="005A6893" w:rsidRPr="0012448F" w14:paraId="009C462A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Align w:val="center"/>
          </w:tcPr>
          <w:p w14:paraId="348AA990" w14:textId="77777777" w:rsidR="005A6893" w:rsidRPr="0012448F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Overall IPV</w:t>
            </w:r>
          </w:p>
        </w:tc>
        <w:tc>
          <w:tcPr>
            <w:tcW w:w="786" w:type="pct"/>
            <w:vAlign w:val="center"/>
          </w:tcPr>
          <w:p w14:paraId="4697C24B" w14:textId="77777777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A678D">
              <w:rPr>
                <w:sz w:val="21"/>
                <w:szCs w:val="21"/>
              </w:rPr>
              <w:t>11 (84.62%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47058DF0" w14:textId="2D0CE126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94265">
              <w:rPr>
                <w:sz w:val="21"/>
                <w:szCs w:val="21"/>
              </w:rPr>
              <w:t>9 (75%)</w:t>
            </w:r>
          </w:p>
        </w:tc>
        <w:tc>
          <w:tcPr>
            <w:tcW w:w="171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3F1884" w14:textId="62AA2579" w:rsidR="005A6893" w:rsidRDefault="00055BA9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264305">
              <w:rPr>
                <w:sz w:val="21"/>
                <w:szCs w:val="21"/>
              </w:rPr>
              <w:t>.</w:t>
            </w:r>
            <w:r w:rsidR="00D2472A">
              <w:rPr>
                <w:sz w:val="21"/>
                <w:szCs w:val="21"/>
              </w:rPr>
              <w:t>06</w:t>
            </w:r>
          </w:p>
        </w:tc>
      </w:tr>
      <w:tr w:rsidR="005A6893" w:rsidRPr="0012448F" w14:paraId="25988AF0" w14:textId="77777777" w:rsidTr="00AF3817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7" w:type="pct"/>
            <w:gridSpan w:val="6"/>
            <w:vAlign w:val="center"/>
          </w:tcPr>
          <w:p w14:paraId="063C744E" w14:textId="4C044287" w:rsidR="005A6893" w:rsidRPr="0012448F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4A3B34">
              <w:rPr>
                <w:i/>
                <w:iCs/>
                <w:sz w:val="21"/>
                <w:szCs w:val="21"/>
              </w:rPr>
              <w:t>Type of IPV experience</w:t>
            </w:r>
            <w:r w:rsidR="002D21DC">
              <w:rPr>
                <w:i/>
                <w:iCs/>
                <w:sz w:val="21"/>
                <w:szCs w:val="21"/>
              </w:rPr>
              <w:t xml:space="preserve"> </w:t>
            </w:r>
            <w:r w:rsidR="002C485D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1243" w:type="pct"/>
            <w:gridSpan w:val="2"/>
          </w:tcPr>
          <w:p w14:paraId="58468CE8" w14:textId="77777777" w:rsidR="005A6893" w:rsidRPr="004A3B34" w:rsidRDefault="005A6893" w:rsidP="00AF381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</w:p>
        </w:tc>
      </w:tr>
      <w:tr w:rsidR="005A6893" w:rsidRPr="0012448F" w14:paraId="20A6696E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Align w:val="center"/>
          </w:tcPr>
          <w:p w14:paraId="1FCEDDA9" w14:textId="77777777" w:rsidR="005A6893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Self defence</w:t>
            </w:r>
          </w:p>
          <w:p w14:paraId="6816EDEE" w14:textId="53CD2801" w:rsidR="00B812A5" w:rsidRPr="0012448F" w:rsidRDefault="00B812A5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52B2AE02" w14:textId="2F224225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69EF">
              <w:rPr>
                <w:sz w:val="21"/>
                <w:szCs w:val="21"/>
              </w:rPr>
              <w:t>0 (0%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2BCA67CE" w14:textId="63001F0B" w:rsidR="005A6893" w:rsidRPr="0012448F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69EF">
              <w:rPr>
                <w:sz w:val="21"/>
                <w:szCs w:val="21"/>
              </w:rPr>
              <w:t>0 (0%)</w:t>
            </w:r>
          </w:p>
        </w:tc>
        <w:tc>
          <w:tcPr>
            <w:tcW w:w="1714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AC50D9" w14:textId="076FB8D9" w:rsidR="005A6893" w:rsidRDefault="00055BA9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DE083A">
              <w:rPr>
                <w:sz w:val="21"/>
                <w:szCs w:val="21"/>
              </w:rPr>
              <w:t>&lt;</w:t>
            </w:r>
            <w:r w:rsidR="005A6893" w:rsidRPr="005D6BD2">
              <w:rPr>
                <w:sz w:val="21"/>
                <w:szCs w:val="21"/>
              </w:rPr>
              <w:t>.00</w:t>
            </w:r>
            <w:r w:rsidR="002E28EF">
              <w:rPr>
                <w:sz w:val="21"/>
                <w:szCs w:val="21"/>
              </w:rPr>
              <w:t>1</w:t>
            </w:r>
          </w:p>
        </w:tc>
      </w:tr>
      <w:tr w:rsidR="005A6893" w:rsidRPr="0012448F" w14:paraId="3F750CE6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Align w:val="center"/>
          </w:tcPr>
          <w:p w14:paraId="21A27A9C" w14:textId="77777777" w:rsidR="005A6893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12448F">
              <w:rPr>
                <w:b w:val="0"/>
                <w:bCs w:val="0"/>
                <w:sz w:val="21"/>
                <w:szCs w:val="21"/>
              </w:rPr>
              <w:t>Mistreatment</w:t>
            </w:r>
          </w:p>
          <w:p w14:paraId="2B275736" w14:textId="17C1719D" w:rsidR="00623C96" w:rsidRPr="0012448F" w:rsidRDefault="00623C96" w:rsidP="00213305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1F497994" w14:textId="2AD7F269" w:rsidR="005A6893" w:rsidRPr="0012448F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69EF">
              <w:rPr>
                <w:sz w:val="21"/>
                <w:szCs w:val="21"/>
              </w:rPr>
              <w:t>0 (0%)</w:t>
            </w:r>
          </w:p>
        </w:tc>
        <w:tc>
          <w:tcPr>
            <w:tcW w:w="1727" w:type="pct"/>
            <w:gridSpan w:val="2"/>
            <w:tcBorders>
              <w:right w:val="single" w:sz="4" w:space="0" w:color="auto"/>
            </w:tcBorders>
            <w:vAlign w:val="center"/>
          </w:tcPr>
          <w:p w14:paraId="60C9D6C4" w14:textId="5B2B5E6C" w:rsidR="005A6893" w:rsidRPr="0012448F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69EF">
              <w:rPr>
                <w:sz w:val="21"/>
                <w:szCs w:val="21"/>
              </w:rPr>
              <w:t>0 (0%)</w:t>
            </w:r>
          </w:p>
        </w:tc>
        <w:tc>
          <w:tcPr>
            <w:tcW w:w="1714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AF0C3A" w14:textId="4BA7238A" w:rsidR="005A6893" w:rsidRDefault="00055BA9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 w:rsidR="008626B1">
              <w:rPr>
                <w:i/>
                <w:iCs/>
                <w:sz w:val="21"/>
                <w:szCs w:val="21"/>
              </w:rPr>
              <w:t>&lt;</w:t>
            </w:r>
            <w:r w:rsidR="005A6893" w:rsidRPr="00287D01">
              <w:rPr>
                <w:sz w:val="21"/>
                <w:szCs w:val="21"/>
              </w:rPr>
              <w:t>.</w:t>
            </w:r>
            <w:r w:rsidR="008626B1">
              <w:rPr>
                <w:sz w:val="21"/>
                <w:szCs w:val="21"/>
              </w:rPr>
              <w:t>00</w:t>
            </w:r>
            <w:r w:rsidR="002E28EF">
              <w:rPr>
                <w:sz w:val="21"/>
                <w:szCs w:val="21"/>
              </w:rPr>
              <w:t>1</w:t>
            </w:r>
          </w:p>
        </w:tc>
      </w:tr>
    </w:tbl>
    <w:p w14:paraId="0D363C4D" w14:textId="77777777" w:rsidR="00003577" w:rsidRPr="00D410D9" w:rsidRDefault="00003577" w:rsidP="00003577">
      <w:pPr>
        <w:spacing w:line="276" w:lineRule="auto"/>
        <w:rPr>
          <w:sz w:val="22"/>
          <w:szCs w:val="22"/>
        </w:rPr>
      </w:pPr>
      <w:r w:rsidRPr="00D410D9">
        <w:rPr>
          <w:sz w:val="18"/>
          <w:szCs w:val="18"/>
          <w:vertAlign w:val="superscript"/>
        </w:rPr>
        <w:t xml:space="preserve">a </w:t>
      </w:r>
      <w:r w:rsidRPr="00D410D9">
        <w:rPr>
          <w:sz w:val="22"/>
          <w:szCs w:val="22"/>
        </w:rPr>
        <w:t>% used are proportional to the baseline and post-test sample respectively</w:t>
      </w:r>
    </w:p>
    <w:p w14:paraId="2CB898C1" w14:textId="77777777" w:rsidR="005E5EE2" w:rsidRPr="00D410D9" w:rsidRDefault="005E5EE2" w:rsidP="005E5EE2">
      <w:pPr>
        <w:spacing w:line="276" w:lineRule="auto"/>
        <w:rPr>
          <w:sz w:val="22"/>
          <w:szCs w:val="22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22"/>
          <w:szCs w:val="22"/>
        </w:rPr>
        <w:t>McNemar’s chi-squared test</w:t>
      </w:r>
    </w:p>
    <w:p w14:paraId="087CA8E7" w14:textId="3850C22E" w:rsidR="005A6893" w:rsidRPr="0061329B" w:rsidRDefault="005A6893" w:rsidP="005A6893">
      <w:pPr>
        <w:spacing w:line="240" w:lineRule="auto"/>
        <w:rPr>
          <w:i/>
          <w:iCs/>
          <w:sz w:val="22"/>
          <w:szCs w:val="22"/>
        </w:rPr>
      </w:pPr>
      <w:r w:rsidRPr="0061329B">
        <w:rPr>
          <w:i/>
          <w:iCs/>
          <w:sz w:val="22"/>
          <w:szCs w:val="22"/>
        </w:rPr>
        <w:br/>
      </w:r>
      <w:r w:rsidRPr="0061329B">
        <w:rPr>
          <w:i/>
          <w:iCs/>
          <w:sz w:val="22"/>
          <w:szCs w:val="22"/>
        </w:rPr>
        <w:br w:type="page"/>
      </w:r>
      <w:r w:rsidRPr="0061329B">
        <w:rPr>
          <w:i/>
          <w:iCs/>
          <w:sz w:val="22"/>
          <w:szCs w:val="22"/>
        </w:rPr>
        <w:lastRenderedPageBreak/>
        <w:br/>
      </w:r>
    </w:p>
    <w:p w14:paraId="0A9670BD" w14:textId="623ADECA" w:rsidR="005A6893" w:rsidRDefault="006B7489" w:rsidP="005A6893">
      <w:r w:rsidRPr="00D3676D">
        <w:rPr>
          <w:i/>
          <w:iCs/>
        </w:rPr>
        <w:t>Additional Table 4.</w:t>
      </w:r>
      <w:r w:rsidRPr="00D3676D">
        <w:t xml:space="preserve"> </w:t>
      </w:r>
      <w:r w:rsidR="005A6893" w:rsidRPr="00D3676D">
        <w:t>Descriptive statistics of attitudes toward</w:t>
      </w:r>
      <w:r w:rsidR="00A41118">
        <w:t xml:space="preserve"> gender roles and</w:t>
      </w:r>
      <w:r w:rsidR="005A6893" w:rsidRPr="00D3676D">
        <w:t xml:space="preserve"> IPV</w:t>
      </w:r>
      <w:r w:rsidR="005D49E3">
        <w:t xml:space="preserve"> among women and men in South Africa and among women in Jamaica</w:t>
      </w:r>
      <w:r w:rsidR="00CE56B2">
        <w:t xml:space="preserve"> </w:t>
      </w:r>
      <w:r w:rsidR="001E3CF1" w:rsidRPr="001E3CF1">
        <w:rPr>
          <w:vertAlign w:val="superscript"/>
        </w:rPr>
        <w:t>a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992"/>
        <w:gridCol w:w="142"/>
        <w:gridCol w:w="1134"/>
        <w:gridCol w:w="1134"/>
        <w:gridCol w:w="1134"/>
      </w:tblGrid>
      <w:tr w:rsidR="005A6893" w:rsidRPr="00BB0E21" w14:paraId="45CFF94A" w14:textId="77777777" w:rsidTr="00AF3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CCF91F" w14:textId="77777777" w:rsidR="005A6893" w:rsidRPr="00AE7A1D" w:rsidRDefault="005A6893" w:rsidP="00AF3817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536" w:type="dxa"/>
            <w:gridSpan w:val="5"/>
            <w:tcBorders>
              <w:right w:val="single" w:sz="4" w:space="0" w:color="auto"/>
            </w:tcBorders>
            <w:vAlign w:val="center"/>
          </w:tcPr>
          <w:p w14:paraId="057DFDD9" w14:textId="77777777" w:rsidR="005A6893" w:rsidRPr="00AE7A1D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0"/>
                <w:szCs w:val="20"/>
              </w:rPr>
            </w:pPr>
            <w:r w:rsidRPr="00AE7A1D">
              <w:rPr>
                <w:rStyle w:val="Strong"/>
                <w:sz w:val="20"/>
                <w:szCs w:val="20"/>
              </w:rPr>
              <w:t>South Afric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D8015C5" w14:textId="77777777" w:rsidR="005A6893" w:rsidRPr="00AE7A1D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0"/>
                <w:szCs w:val="20"/>
              </w:rPr>
            </w:pPr>
            <w:r w:rsidRPr="00AE7A1D">
              <w:rPr>
                <w:rStyle w:val="Strong"/>
                <w:sz w:val="20"/>
                <w:szCs w:val="20"/>
              </w:rPr>
              <w:t>Jamaica</w:t>
            </w:r>
          </w:p>
        </w:tc>
      </w:tr>
      <w:tr w:rsidR="005A6893" w:rsidRPr="00BB0E21" w14:paraId="0FF5E12D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569B53BD" w14:textId="77777777" w:rsidR="005A6893" w:rsidRPr="00AE7A1D" w:rsidRDefault="005A6893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1FE85AEB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E7A1D">
              <w:rPr>
                <w:i/>
                <w:iCs/>
                <w:sz w:val="20"/>
                <w:szCs w:val="20"/>
              </w:rPr>
              <w:t>Wome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F4BA5F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E7A1D">
              <w:rPr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9E8F8C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E7A1D">
              <w:rPr>
                <w:i/>
                <w:iCs/>
                <w:sz w:val="20"/>
                <w:szCs w:val="20"/>
              </w:rPr>
              <w:t>Women</w:t>
            </w:r>
          </w:p>
        </w:tc>
      </w:tr>
      <w:tr w:rsidR="005A6893" w:rsidRPr="00BB0E21" w14:paraId="71CAC22A" w14:textId="77777777" w:rsidTr="00AF381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CC43BA" w14:textId="77777777" w:rsidR="005A6893" w:rsidRPr="00AE7A1D" w:rsidRDefault="005A6893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454F223E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E7A1D">
              <w:rPr>
                <w:b/>
                <w:bCs/>
                <w:sz w:val="20"/>
                <w:szCs w:val="20"/>
              </w:rPr>
              <w:t>Baseline</w:t>
            </w:r>
          </w:p>
          <w:p w14:paraId="07E17F0A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(n = 19)</w:t>
            </w:r>
          </w:p>
        </w:tc>
        <w:tc>
          <w:tcPr>
            <w:tcW w:w="1134" w:type="dxa"/>
            <w:vAlign w:val="center"/>
          </w:tcPr>
          <w:p w14:paraId="70D3664A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E7A1D">
              <w:rPr>
                <w:b/>
                <w:bCs/>
                <w:sz w:val="20"/>
                <w:szCs w:val="20"/>
              </w:rPr>
              <w:t>Post-test</w:t>
            </w:r>
          </w:p>
          <w:p w14:paraId="790825E8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(n = 1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A32D64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E7A1D">
              <w:rPr>
                <w:b/>
                <w:bCs/>
                <w:sz w:val="20"/>
                <w:szCs w:val="20"/>
              </w:rPr>
              <w:t>Baseline</w:t>
            </w:r>
          </w:p>
          <w:p w14:paraId="371135C3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(n = 1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484AEA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E7A1D">
              <w:rPr>
                <w:b/>
                <w:bCs/>
                <w:sz w:val="20"/>
                <w:szCs w:val="20"/>
              </w:rPr>
              <w:t>Post-test</w:t>
            </w:r>
          </w:p>
          <w:p w14:paraId="326EBB04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(n = 16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14:paraId="5D095148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E7A1D">
              <w:rPr>
                <w:b/>
                <w:bCs/>
                <w:sz w:val="20"/>
                <w:szCs w:val="20"/>
              </w:rPr>
              <w:t>Baseline</w:t>
            </w:r>
          </w:p>
          <w:p w14:paraId="49802646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(n = 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493394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E7A1D">
              <w:rPr>
                <w:b/>
                <w:bCs/>
                <w:sz w:val="20"/>
                <w:szCs w:val="20"/>
              </w:rPr>
              <w:t>Post-test</w:t>
            </w:r>
          </w:p>
          <w:p w14:paraId="174CA10A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(n = 18)</w:t>
            </w:r>
          </w:p>
        </w:tc>
      </w:tr>
      <w:tr w:rsidR="005A6893" w:rsidRPr="00BB0E21" w14:paraId="0FC3456B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87B4AE" w14:textId="77777777" w:rsidR="005A6893" w:rsidRPr="00AE7A1D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Disagreement attitude:</w:t>
            </w:r>
          </w:p>
          <w:p w14:paraId="077148D4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b w:val="0"/>
                <w:bCs w:val="0"/>
                <w:sz w:val="20"/>
                <w:szCs w:val="20"/>
              </w:rPr>
              <w:t>A woman should obey her husband’s wishes even if she disagrees.</w:t>
            </w:r>
          </w:p>
          <w:p w14:paraId="132B2E96" w14:textId="77777777" w:rsidR="00AE7A1D" w:rsidRPr="00AE7A1D" w:rsidRDefault="00AE7A1D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A6ECE2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58 (1.39)</w:t>
            </w:r>
          </w:p>
        </w:tc>
        <w:tc>
          <w:tcPr>
            <w:tcW w:w="1134" w:type="dxa"/>
            <w:vAlign w:val="center"/>
          </w:tcPr>
          <w:p w14:paraId="70DA8360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93 (1.21)</w:t>
            </w:r>
          </w:p>
        </w:tc>
        <w:tc>
          <w:tcPr>
            <w:tcW w:w="1134" w:type="dxa"/>
            <w:gridSpan w:val="2"/>
            <w:vAlign w:val="center"/>
          </w:tcPr>
          <w:p w14:paraId="09EEDBA9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82 (1.1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B6D9785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94 (1.06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65A9AD7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67 (1.3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F2F58E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67 (1.08)</w:t>
            </w:r>
          </w:p>
        </w:tc>
      </w:tr>
      <w:tr w:rsidR="005A6893" w:rsidRPr="00BB0E21" w14:paraId="45827D71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14AE506" w14:textId="77777777" w:rsidR="005A6893" w:rsidRPr="00AE7A1D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Decision-making attitude:</w:t>
            </w:r>
          </w:p>
          <w:p w14:paraId="1F4D0544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b w:val="0"/>
                <w:bCs w:val="0"/>
                <w:sz w:val="20"/>
                <w:szCs w:val="20"/>
              </w:rPr>
              <w:t>A couple should decide together things that affect the health and well-being of the family.</w:t>
            </w:r>
          </w:p>
          <w:p w14:paraId="4140F823" w14:textId="77777777" w:rsidR="00AE7A1D" w:rsidRPr="00AE7A1D" w:rsidRDefault="00AE7A1D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7C3233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26 (0.45)</w:t>
            </w:r>
          </w:p>
        </w:tc>
        <w:tc>
          <w:tcPr>
            <w:tcW w:w="1134" w:type="dxa"/>
            <w:vAlign w:val="center"/>
          </w:tcPr>
          <w:p w14:paraId="5B9EC669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00 (1.20)</w:t>
            </w:r>
          </w:p>
        </w:tc>
        <w:tc>
          <w:tcPr>
            <w:tcW w:w="1134" w:type="dxa"/>
            <w:gridSpan w:val="2"/>
            <w:vAlign w:val="center"/>
          </w:tcPr>
          <w:p w14:paraId="752E9BF5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71 (0.8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82202D6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13 (0.3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BD396E5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21 (0.4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50B026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28 (0.46)</w:t>
            </w:r>
          </w:p>
        </w:tc>
      </w:tr>
      <w:tr w:rsidR="005A6893" w:rsidRPr="00BB0E21" w14:paraId="3DB0D7A7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133783" w14:textId="77777777" w:rsidR="005A6893" w:rsidRPr="00AE7A1D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Caregiving attitude:</w:t>
            </w:r>
          </w:p>
          <w:p w14:paraId="083FBFA7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b w:val="0"/>
                <w:bCs w:val="0"/>
                <w:sz w:val="20"/>
                <w:szCs w:val="20"/>
              </w:rPr>
              <w:t>Fathers would benefit if they were more involved in caring for their children.</w:t>
            </w:r>
          </w:p>
          <w:p w14:paraId="0E455FCE" w14:textId="77777777" w:rsidR="00AE7A1D" w:rsidRPr="00AE7A1D" w:rsidRDefault="00AE7A1D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7912B1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42 (0.51)</w:t>
            </w:r>
          </w:p>
        </w:tc>
        <w:tc>
          <w:tcPr>
            <w:tcW w:w="1134" w:type="dxa"/>
            <w:vAlign w:val="center"/>
          </w:tcPr>
          <w:p w14:paraId="3DCED443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53 (0.52)</w:t>
            </w:r>
          </w:p>
        </w:tc>
        <w:tc>
          <w:tcPr>
            <w:tcW w:w="1134" w:type="dxa"/>
            <w:gridSpan w:val="2"/>
            <w:vAlign w:val="center"/>
          </w:tcPr>
          <w:p w14:paraId="42B1DE83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35 (0.6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CB22F11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13 (0.3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AC47319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39 (0.5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804A57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39 (0.50)</w:t>
            </w:r>
          </w:p>
        </w:tc>
      </w:tr>
      <w:tr w:rsidR="005A6893" w:rsidRPr="00BB0E21" w14:paraId="38D3935E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4DF8CF" w14:textId="77777777" w:rsidR="005A6893" w:rsidRPr="00AE7A1D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Equality attitude:</w:t>
            </w:r>
          </w:p>
          <w:p w14:paraId="30A2897D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b w:val="0"/>
                <w:bCs w:val="0"/>
                <w:sz w:val="20"/>
                <w:szCs w:val="20"/>
              </w:rPr>
              <w:t>It is natural and right that men have more power than women in the family.</w:t>
            </w:r>
          </w:p>
          <w:p w14:paraId="7E4F008D" w14:textId="77777777" w:rsidR="00AE7A1D" w:rsidRPr="00AE7A1D" w:rsidRDefault="00AE7A1D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D51BE2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37 (1.12)</w:t>
            </w:r>
          </w:p>
        </w:tc>
        <w:tc>
          <w:tcPr>
            <w:tcW w:w="1134" w:type="dxa"/>
            <w:vAlign w:val="center"/>
          </w:tcPr>
          <w:p w14:paraId="059B6DEB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40 (1.55)</w:t>
            </w:r>
          </w:p>
        </w:tc>
        <w:tc>
          <w:tcPr>
            <w:tcW w:w="1134" w:type="dxa"/>
            <w:gridSpan w:val="2"/>
            <w:vAlign w:val="center"/>
          </w:tcPr>
          <w:p w14:paraId="36D4886B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3.24 (1.5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282459E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25 (1.39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AB58296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79 (1.3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5F7336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83 (0.99)</w:t>
            </w:r>
          </w:p>
        </w:tc>
      </w:tr>
      <w:tr w:rsidR="005A6893" w:rsidRPr="00BB0E21" w14:paraId="6DD298C0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C95232" w14:textId="77777777" w:rsidR="005A6893" w:rsidRPr="00AE7A1D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Violence attitude:</w:t>
            </w:r>
          </w:p>
          <w:p w14:paraId="3904D9A0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b w:val="0"/>
                <w:bCs w:val="0"/>
                <w:sz w:val="20"/>
                <w:szCs w:val="20"/>
              </w:rPr>
              <w:t>A man has a good reason to hit his wife if she disobeys him.</w:t>
            </w:r>
          </w:p>
          <w:p w14:paraId="716301DB" w14:textId="77777777" w:rsidR="00AE7A1D" w:rsidRPr="00AE7A1D" w:rsidRDefault="00AE7A1D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4B2983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21 (0.42)</w:t>
            </w:r>
          </w:p>
        </w:tc>
        <w:tc>
          <w:tcPr>
            <w:tcW w:w="1134" w:type="dxa"/>
            <w:vAlign w:val="center"/>
          </w:tcPr>
          <w:p w14:paraId="248489A4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20 (0.41)</w:t>
            </w:r>
          </w:p>
        </w:tc>
        <w:tc>
          <w:tcPr>
            <w:tcW w:w="1134" w:type="dxa"/>
            <w:gridSpan w:val="2"/>
            <w:vAlign w:val="center"/>
          </w:tcPr>
          <w:p w14:paraId="0BA12695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53 (0.5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051D8FA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13 (0.3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FDC72A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33 (0.6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CE4FA8" w14:textId="77777777" w:rsidR="005A6893" w:rsidRPr="00AE7A1D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67 (1.14)</w:t>
            </w:r>
          </w:p>
        </w:tc>
      </w:tr>
      <w:tr w:rsidR="005A6893" w:rsidRPr="00BB0E21" w14:paraId="0DB57482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3AEAD9" w14:textId="77777777" w:rsidR="005A6893" w:rsidRPr="00AE7A1D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Sex attitude:</w:t>
            </w:r>
          </w:p>
          <w:p w14:paraId="643F0676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b w:val="0"/>
                <w:bCs w:val="0"/>
                <w:sz w:val="20"/>
                <w:szCs w:val="20"/>
              </w:rPr>
              <w:t>It’s a wife’s obligation to have sex with her husband even if she doesn’t want to.</w:t>
            </w:r>
          </w:p>
          <w:p w14:paraId="46504C4A" w14:textId="77777777" w:rsidR="00AE7A1D" w:rsidRPr="00AE7A1D" w:rsidRDefault="00AE7A1D" w:rsidP="00AF38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8B9B56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26 (0.45)</w:t>
            </w:r>
          </w:p>
        </w:tc>
        <w:tc>
          <w:tcPr>
            <w:tcW w:w="1134" w:type="dxa"/>
            <w:vAlign w:val="center"/>
          </w:tcPr>
          <w:p w14:paraId="33D2EDA9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20 (0.41)</w:t>
            </w:r>
          </w:p>
        </w:tc>
        <w:tc>
          <w:tcPr>
            <w:tcW w:w="1134" w:type="dxa"/>
            <w:gridSpan w:val="2"/>
            <w:vAlign w:val="center"/>
          </w:tcPr>
          <w:p w14:paraId="3DF447CF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88 (0.6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F739AC0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.31 (0.60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104ADAF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14 (1.2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880F07" w14:textId="77777777" w:rsidR="005A6893" w:rsidRPr="00AE7A1D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2.06 (1.00)</w:t>
            </w:r>
          </w:p>
        </w:tc>
      </w:tr>
      <w:tr w:rsidR="005A6893" w:rsidRPr="00BB0E21" w14:paraId="74480D70" w14:textId="77777777" w:rsidTr="008E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436776" w14:textId="77777777" w:rsidR="005A6893" w:rsidRPr="00AE7A1D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Overall attitude:</w:t>
            </w:r>
          </w:p>
          <w:p w14:paraId="20EB2BB3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AE7A1D">
              <w:rPr>
                <w:b w:val="0"/>
                <w:bCs w:val="0"/>
                <w:sz w:val="20"/>
                <w:szCs w:val="20"/>
              </w:rPr>
              <w:t>Overall attitude toward gender roles and IPV</w:t>
            </w:r>
          </w:p>
          <w:p w14:paraId="05E4D13E" w14:textId="77777777" w:rsidR="00AE7A1D" w:rsidRPr="00AE7A1D" w:rsidRDefault="00AE7A1D" w:rsidP="00AF38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3BF3EB" w14:textId="77777777" w:rsidR="005A6893" w:rsidRPr="00AE7A1D" w:rsidRDefault="005A6893" w:rsidP="008E59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0.11 (2.71)</w:t>
            </w:r>
          </w:p>
        </w:tc>
        <w:tc>
          <w:tcPr>
            <w:tcW w:w="1134" w:type="dxa"/>
            <w:vAlign w:val="center"/>
          </w:tcPr>
          <w:p w14:paraId="35094148" w14:textId="77777777" w:rsidR="005A6893" w:rsidRPr="00AE7A1D" w:rsidRDefault="005A6893" w:rsidP="008E59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0.13 (3.89)</w:t>
            </w:r>
          </w:p>
        </w:tc>
        <w:tc>
          <w:tcPr>
            <w:tcW w:w="1134" w:type="dxa"/>
            <w:gridSpan w:val="2"/>
            <w:vAlign w:val="center"/>
          </w:tcPr>
          <w:p w14:paraId="3F1A48DD" w14:textId="77777777" w:rsidR="005A6893" w:rsidRPr="00AE7A1D" w:rsidRDefault="005A6893" w:rsidP="008E59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1.90 (3.8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E6A1ABA" w14:textId="77777777" w:rsidR="005A6893" w:rsidRPr="00AE7A1D" w:rsidRDefault="005A6893" w:rsidP="008E59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8.88 (2.63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790469B" w14:textId="77777777" w:rsidR="005A6893" w:rsidRPr="00AE7A1D" w:rsidRDefault="005A6893" w:rsidP="008E59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1.39 (3.4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F19E05" w14:textId="77777777" w:rsidR="005A6893" w:rsidRPr="00AE7A1D" w:rsidRDefault="005A6893" w:rsidP="008E59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7A1D">
              <w:rPr>
                <w:sz w:val="20"/>
                <w:szCs w:val="20"/>
              </w:rPr>
              <w:t>11.89 (2.35)</w:t>
            </w:r>
          </w:p>
        </w:tc>
      </w:tr>
    </w:tbl>
    <w:p w14:paraId="0B3889FC" w14:textId="33B67FCD" w:rsidR="005A6893" w:rsidRDefault="001E3CF1" w:rsidP="005A6893">
      <w:pPr>
        <w:rPr>
          <w:sz w:val="20"/>
          <w:szCs w:val="20"/>
        </w:rPr>
      </w:pPr>
      <w:r w:rsidRPr="001E3CF1">
        <w:rPr>
          <w:sz w:val="20"/>
          <w:szCs w:val="20"/>
          <w:vertAlign w:val="superscript"/>
        </w:rPr>
        <w:t>a</w:t>
      </w:r>
      <w:r w:rsidR="005A6893" w:rsidRPr="001E3CF1">
        <w:rPr>
          <w:sz w:val="20"/>
          <w:szCs w:val="20"/>
        </w:rPr>
        <w:t xml:space="preserve"> </w:t>
      </w:r>
      <w:r w:rsidRPr="001E3CF1">
        <w:rPr>
          <w:sz w:val="20"/>
          <w:szCs w:val="20"/>
        </w:rPr>
        <w:t>A</w:t>
      </w:r>
      <w:r w:rsidR="005A6893" w:rsidRPr="001E3CF1">
        <w:rPr>
          <w:sz w:val="20"/>
          <w:szCs w:val="20"/>
        </w:rPr>
        <w:t xml:space="preserve"> lower score indicates more gender-equitable attitude</w:t>
      </w:r>
      <w:r w:rsidR="009125F9" w:rsidRPr="001E3CF1">
        <w:rPr>
          <w:sz w:val="20"/>
          <w:szCs w:val="20"/>
        </w:rPr>
        <w:t xml:space="preserve"> </w:t>
      </w:r>
    </w:p>
    <w:p w14:paraId="41C4BF62" w14:textId="77777777" w:rsidR="00F16C76" w:rsidRPr="001E3CF1" w:rsidRDefault="00F16C76" w:rsidP="005A6893">
      <w:pPr>
        <w:rPr>
          <w:sz w:val="20"/>
          <w:szCs w:val="20"/>
        </w:rPr>
      </w:pPr>
    </w:p>
    <w:p w14:paraId="13124B9C" w14:textId="77777777" w:rsidR="005A6893" w:rsidRDefault="005A6893" w:rsidP="005A6893"/>
    <w:p w14:paraId="17256C2F" w14:textId="77777777" w:rsidR="00D5379D" w:rsidRDefault="00D5379D">
      <w:pPr>
        <w:spacing w:line="240" w:lineRule="auto"/>
        <w:rPr>
          <w:i/>
          <w:iCs/>
        </w:rPr>
      </w:pPr>
      <w:r>
        <w:rPr>
          <w:i/>
          <w:iCs/>
        </w:rPr>
        <w:br w:type="page"/>
      </w:r>
    </w:p>
    <w:p w14:paraId="3FEB68F4" w14:textId="3016AC5A" w:rsidR="005A6893" w:rsidRPr="00B61E68" w:rsidRDefault="006B7489" w:rsidP="005A6893">
      <w:r w:rsidRPr="00B61E68">
        <w:rPr>
          <w:i/>
          <w:iCs/>
        </w:rPr>
        <w:lastRenderedPageBreak/>
        <w:t>Additional Table 5.</w:t>
      </w:r>
      <w:r w:rsidRPr="00B61E68">
        <w:t xml:space="preserve"> </w:t>
      </w:r>
      <w:r w:rsidR="005A6893" w:rsidRPr="00B61E68">
        <w:t>Inferential statistics of attitudes toward IPV</w:t>
      </w:r>
      <w:r w:rsidR="00937411">
        <w:t xml:space="preserve"> and gender roles among women and men in South Africa and among women in Jamaica</w:t>
      </w:r>
      <w:r w:rsidR="004C40C4">
        <w:t xml:space="preserve"> </w:t>
      </w:r>
      <w:r w:rsidR="004C40C4" w:rsidRPr="004C40C4">
        <w:rPr>
          <w:vertAlign w:val="superscript"/>
        </w:rPr>
        <w:t>a</w:t>
      </w:r>
    </w:p>
    <w:p w14:paraId="452624D8" w14:textId="77777777" w:rsidR="005A6893" w:rsidRDefault="005A6893" w:rsidP="005A6893"/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2235"/>
        <w:gridCol w:w="2301"/>
        <w:gridCol w:w="2694"/>
        <w:gridCol w:w="2126"/>
      </w:tblGrid>
      <w:tr w:rsidR="005A6893" w:rsidRPr="00BB0E21" w14:paraId="6999F6E5" w14:textId="77777777" w:rsidTr="00AF3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159E51C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95" w:type="dxa"/>
            <w:gridSpan w:val="2"/>
            <w:vAlign w:val="center"/>
          </w:tcPr>
          <w:p w14:paraId="00B733A6" w14:textId="77777777" w:rsidR="005A6893" w:rsidRPr="00D5379D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D5379D">
              <w:rPr>
                <w:b w:val="0"/>
                <w:bCs w:val="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0F451DEE" w14:textId="77777777" w:rsidR="005A6893" w:rsidRPr="00B61E68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B61E68">
              <w:rPr>
                <w:rStyle w:val="Strong"/>
                <w:sz w:val="20"/>
                <w:szCs w:val="20"/>
              </w:rPr>
              <w:t>Jamaica</w:t>
            </w:r>
          </w:p>
        </w:tc>
      </w:tr>
      <w:tr w:rsidR="005A6893" w:rsidRPr="00BB0E21" w14:paraId="4F0368E0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2A1A6D0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01" w:type="dxa"/>
            <w:vAlign w:val="center"/>
          </w:tcPr>
          <w:p w14:paraId="1E896636" w14:textId="77777777" w:rsidR="005A6893" w:rsidRPr="00B61E68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E68">
              <w:rPr>
                <w:i/>
                <w:iCs/>
                <w:sz w:val="20"/>
                <w:szCs w:val="20"/>
              </w:rPr>
              <w:t xml:space="preserve">Women </w:t>
            </w:r>
            <w:r w:rsidRPr="00B61E68">
              <w:rPr>
                <w:i/>
                <w:iCs/>
                <w:sz w:val="20"/>
                <w:szCs w:val="20"/>
              </w:rPr>
              <w:br/>
              <w:t>(n = 14)</w:t>
            </w:r>
          </w:p>
        </w:tc>
        <w:tc>
          <w:tcPr>
            <w:tcW w:w="2694" w:type="dxa"/>
            <w:vAlign w:val="center"/>
          </w:tcPr>
          <w:p w14:paraId="1822E7A2" w14:textId="77777777" w:rsidR="005A6893" w:rsidRPr="00B61E68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61E68">
              <w:rPr>
                <w:i/>
                <w:iCs/>
                <w:sz w:val="20"/>
                <w:szCs w:val="20"/>
              </w:rPr>
              <w:t>Men</w:t>
            </w:r>
          </w:p>
          <w:p w14:paraId="0E1CE64E" w14:textId="77777777" w:rsidR="005A6893" w:rsidRPr="00B61E68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E68">
              <w:rPr>
                <w:i/>
                <w:iCs/>
                <w:sz w:val="20"/>
                <w:szCs w:val="20"/>
              </w:rPr>
              <w:t>(n = 17)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05BBF783" w14:textId="77777777" w:rsidR="005A6893" w:rsidRPr="00B61E68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61E68">
              <w:rPr>
                <w:i/>
                <w:iCs/>
                <w:sz w:val="20"/>
                <w:szCs w:val="20"/>
              </w:rPr>
              <w:t>Women</w:t>
            </w:r>
          </w:p>
          <w:p w14:paraId="17130069" w14:textId="77777777" w:rsidR="005A6893" w:rsidRPr="00B61E68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E68">
              <w:rPr>
                <w:i/>
                <w:iCs/>
                <w:sz w:val="20"/>
                <w:szCs w:val="20"/>
              </w:rPr>
              <w:t>(n = 18)</w:t>
            </w:r>
          </w:p>
        </w:tc>
      </w:tr>
      <w:tr w:rsidR="005A6893" w:rsidRPr="00BB0E21" w14:paraId="0400559F" w14:textId="77777777" w:rsidTr="00AF3817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0DB4412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01" w:type="dxa"/>
            <w:vAlign w:val="center"/>
          </w:tcPr>
          <w:p w14:paraId="5BAB6F75" w14:textId="79191491" w:rsidR="005A6893" w:rsidRPr="00B61E68" w:rsidRDefault="00C3534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343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5A6893" w:rsidRPr="00B61E68">
              <w:rPr>
                <w:b/>
                <w:bCs/>
                <w:sz w:val="20"/>
                <w:szCs w:val="20"/>
              </w:rPr>
              <w:t>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694" w:type="dxa"/>
            <w:vAlign w:val="center"/>
          </w:tcPr>
          <w:p w14:paraId="52A189A0" w14:textId="14FC8546" w:rsidR="005A6893" w:rsidRPr="00B61E68" w:rsidRDefault="00C35343" w:rsidP="00C353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343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B61E68">
              <w:rPr>
                <w:b/>
                <w:bCs/>
                <w:sz w:val="20"/>
                <w:szCs w:val="20"/>
              </w:rPr>
              <w:t>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47A79B5F" w14:textId="6C4D609B" w:rsidR="005A6893" w:rsidRPr="00B61E68" w:rsidRDefault="00C35343" w:rsidP="00C3534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343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B61E68">
              <w:rPr>
                <w:b/>
                <w:bCs/>
                <w:sz w:val="20"/>
                <w:szCs w:val="20"/>
              </w:rPr>
              <w:t>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A6893" w:rsidRPr="00BB0E21" w14:paraId="114EBA1C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BE15A87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sz w:val="20"/>
                <w:szCs w:val="20"/>
              </w:rPr>
              <w:t>Disagreement attitude:</w:t>
            </w:r>
          </w:p>
          <w:p w14:paraId="78A4EA0C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b w:val="0"/>
                <w:bCs w:val="0"/>
                <w:sz w:val="20"/>
                <w:szCs w:val="20"/>
              </w:rPr>
              <w:t>A woman should obey her husband’s wishes even if she disagrees.</w:t>
            </w:r>
          </w:p>
          <w:p w14:paraId="2F5AB580" w14:textId="77777777" w:rsidR="00B61E68" w:rsidRPr="00B61E68" w:rsidRDefault="00B61E68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1" w:type="dxa"/>
            <w:vAlign w:val="center"/>
          </w:tcPr>
          <w:p w14:paraId="3570FEF9" w14:textId="412C380C" w:rsidR="005A6893" w:rsidRPr="00B61E68" w:rsidRDefault="00606FD2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1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DE3F07B" w14:textId="208759F9" w:rsidR="005A6893" w:rsidRPr="00B61E68" w:rsidRDefault="00606FD2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0</w:t>
            </w:r>
            <w:r w:rsidR="00E702C2">
              <w:rPr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B8C52BC" w14:textId="70419B1D" w:rsidR="005A6893" w:rsidRPr="00B61E68" w:rsidRDefault="00663488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1.00</w:t>
            </w:r>
          </w:p>
        </w:tc>
      </w:tr>
      <w:tr w:rsidR="005A6893" w:rsidRPr="00BB0E21" w14:paraId="0CBEC9B8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4468669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sz w:val="20"/>
                <w:szCs w:val="20"/>
              </w:rPr>
              <w:t>Decision-making attitude:</w:t>
            </w:r>
          </w:p>
          <w:p w14:paraId="2E3F87B8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b w:val="0"/>
                <w:bCs w:val="0"/>
                <w:sz w:val="20"/>
                <w:szCs w:val="20"/>
              </w:rPr>
              <w:t>A couple should decide together things that affect the health and well-being of the family.</w:t>
            </w:r>
          </w:p>
          <w:p w14:paraId="709F337F" w14:textId="77777777" w:rsidR="00B61E68" w:rsidRPr="00B61E68" w:rsidRDefault="00B61E68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1" w:type="dxa"/>
            <w:vAlign w:val="center"/>
          </w:tcPr>
          <w:p w14:paraId="798B42A7" w14:textId="34483C98" w:rsidR="005A6893" w:rsidRPr="00B61E68" w:rsidRDefault="00606FD2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0</w:t>
            </w:r>
            <w:r w:rsidR="0006644C">
              <w:rPr>
                <w:sz w:val="20"/>
                <w:szCs w:val="20"/>
              </w:rPr>
              <w:t>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BF8D88E" w14:textId="22CB285C" w:rsidR="005A6893" w:rsidRPr="00B61E68" w:rsidRDefault="00606FD2" w:rsidP="002837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0</w:t>
            </w:r>
            <w:r w:rsidR="00D004E6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103CEF8E" w14:textId="56FE9941" w:rsidR="005A6893" w:rsidRPr="00B61E68" w:rsidRDefault="00663488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6</w:t>
            </w:r>
            <w:r w:rsidR="0064559B">
              <w:rPr>
                <w:sz w:val="20"/>
                <w:szCs w:val="20"/>
              </w:rPr>
              <w:t>4</w:t>
            </w:r>
          </w:p>
        </w:tc>
      </w:tr>
      <w:tr w:rsidR="005A6893" w:rsidRPr="00BB0E21" w14:paraId="13D5C2CF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E4D54FD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sz w:val="20"/>
                <w:szCs w:val="20"/>
              </w:rPr>
              <w:t>Caregiving attitude:</w:t>
            </w:r>
          </w:p>
          <w:p w14:paraId="65D803DC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b w:val="0"/>
                <w:bCs w:val="0"/>
                <w:sz w:val="20"/>
                <w:szCs w:val="20"/>
              </w:rPr>
              <w:t>Fathers would benefit if they were more involved in caring for their children.</w:t>
            </w:r>
          </w:p>
          <w:p w14:paraId="47C229C7" w14:textId="77777777" w:rsidR="00B61E68" w:rsidRPr="00B61E68" w:rsidRDefault="00B61E68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1" w:type="dxa"/>
            <w:vAlign w:val="center"/>
          </w:tcPr>
          <w:p w14:paraId="01095153" w14:textId="61E3505C" w:rsidR="005A6893" w:rsidRPr="00B61E68" w:rsidRDefault="00606FD2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5</w:t>
            </w:r>
            <w:r w:rsidR="00815606">
              <w:rPr>
                <w:sz w:val="20"/>
                <w:szCs w:val="20"/>
              </w:rPr>
              <w:t>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1B827E2" w14:textId="33EDCCAF" w:rsidR="005A6893" w:rsidRPr="00B61E68" w:rsidRDefault="00606FD2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19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416A572" w14:textId="5A9EF9FD" w:rsidR="005A6893" w:rsidRPr="00B61E68" w:rsidRDefault="00663488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98</w:t>
            </w:r>
          </w:p>
        </w:tc>
      </w:tr>
      <w:tr w:rsidR="005A6893" w:rsidRPr="00BB0E21" w14:paraId="45BEDCDE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A9F421D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sz w:val="20"/>
                <w:szCs w:val="20"/>
              </w:rPr>
              <w:t>Equality attitude:</w:t>
            </w:r>
          </w:p>
          <w:p w14:paraId="79078B95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b w:val="0"/>
                <w:bCs w:val="0"/>
                <w:sz w:val="20"/>
                <w:szCs w:val="20"/>
              </w:rPr>
              <w:t>It is natural and right that men have more power than women in the family.</w:t>
            </w:r>
          </w:p>
          <w:p w14:paraId="1AB80DE2" w14:textId="77777777" w:rsidR="00B61E68" w:rsidRPr="00B61E68" w:rsidRDefault="00B61E68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1" w:type="dxa"/>
            <w:vAlign w:val="center"/>
          </w:tcPr>
          <w:p w14:paraId="133D96F4" w14:textId="7AD67FDD" w:rsidR="005A6893" w:rsidRPr="00B61E68" w:rsidRDefault="00606FD2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9</w:t>
            </w:r>
            <w:r w:rsidR="00DA78C9">
              <w:rPr>
                <w:sz w:val="20"/>
                <w:szCs w:val="20"/>
              </w:rPr>
              <w:t>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A0648A6" w14:textId="4F6DDDD1" w:rsidR="005A6893" w:rsidRPr="00B61E68" w:rsidRDefault="00606FD2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0</w:t>
            </w:r>
            <w:r w:rsidR="003E2078">
              <w:rPr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A792CF7" w14:textId="08152EC9" w:rsidR="005A6893" w:rsidRPr="00B61E68" w:rsidRDefault="00663488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</w:t>
            </w:r>
            <w:r w:rsidR="00B9547B">
              <w:rPr>
                <w:sz w:val="20"/>
                <w:szCs w:val="20"/>
              </w:rPr>
              <w:t>89</w:t>
            </w:r>
          </w:p>
        </w:tc>
      </w:tr>
      <w:tr w:rsidR="005A6893" w:rsidRPr="00BB0E21" w14:paraId="0B7AEC8D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62C0205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sz w:val="20"/>
                <w:szCs w:val="20"/>
              </w:rPr>
              <w:t>Violence attitude:</w:t>
            </w:r>
          </w:p>
          <w:p w14:paraId="00F56C98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b w:val="0"/>
                <w:bCs w:val="0"/>
                <w:sz w:val="20"/>
                <w:szCs w:val="20"/>
              </w:rPr>
              <w:t>A man has a good reason to hit his wife if she disobeys him.</w:t>
            </w:r>
          </w:p>
          <w:p w14:paraId="21565DB3" w14:textId="77777777" w:rsidR="00B61E68" w:rsidRPr="00B61E68" w:rsidRDefault="00B61E68" w:rsidP="00AF3817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01" w:type="dxa"/>
            <w:vAlign w:val="center"/>
          </w:tcPr>
          <w:p w14:paraId="7BA2190C" w14:textId="7B46B808" w:rsidR="005A6893" w:rsidRPr="00B61E68" w:rsidRDefault="00606FD2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9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4612838" w14:textId="095FB393" w:rsidR="005A6893" w:rsidRPr="00B61E68" w:rsidRDefault="00606FD2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0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40D6CCC8" w14:textId="6BDBC1AD" w:rsidR="005A6893" w:rsidRPr="00B61E68" w:rsidRDefault="00663488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2</w:t>
            </w:r>
            <w:r w:rsidR="00523C61">
              <w:rPr>
                <w:sz w:val="20"/>
                <w:szCs w:val="20"/>
              </w:rPr>
              <w:t>7</w:t>
            </w:r>
          </w:p>
        </w:tc>
      </w:tr>
      <w:tr w:rsidR="005A6893" w:rsidRPr="00BB0E21" w14:paraId="6FEE0F4F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5D1932D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sz w:val="20"/>
                <w:szCs w:val="20"/>
              </w:rPr>
              <w:t>Sex attitude:</w:t>
            </w:r>
          </w:p>
          <w:p w14:paraId="42AE2427" w14:textId="77777777" w:rsidR="005A6893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b w:val="0"/>
                <w:bCs w:val="0"/>
                <w:sz w:val="20"/>
                <w:szCs w:val="20"/>
              </w:rPr>
              <w:t>It’s a wife’s obligation to have sex with her husband even if she doesn’t want to.</w:t>
            </w:r>
          </w:p>
          <w:p w14:paraId="5407D06E" w14:textId="77777777" w:rsidR="00B61E68" w:rsidRPr="00B61E68" w:rsidRDefault="00B61E68" w:rsidP="00AF38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01" w:type="dxa"/>
            <w:vAlign w:val="center"/>
          </w:tcPr>
          <w:p w14:paraId="443F3903" w14:textId="445136D8" w:rsidR="005A6893" w:rsidRPr="00B61E68" w:rsidRDefault="00606FD2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6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14D938E" w14:textId="18ACDC66" w:rsidR="005A6893" w:rsidRPr="00B61E68" w:rsidRDefault="0094778F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01</w:t>
            </w:r>
          </w:p>
          <w:p w14:paraId="08226C55" w14:textId="77777777" w:rsidR="005A6893" w:rsidRPr="00B61E68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27C91B1" w14:textId="49000B29" w:rsidR="005A6893" w:rsidRPr="00B61E68" w:rsidRDefault="00663488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8</w:t>
            </w:r>
            <w:r w:rsidR="00810FCD">
              <w:rPr>
                <w:sz w:val="20"/>
                <w:szCs w:val="20"/>
              </w:rPr>
              <w:t>0</w:t>
            </w:r>
          </w:p>
        </w:tc>
      </w:tr>
      <w:tr w:rsidR="005A6893" w:rsidRPr="00BB0E21" w14:paraId="36F04039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ACE4C01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sz w:val="20"/>
                <w:szCs w:val="20"/>
              </w:rPr>
              <w:t>Overall attitude:</w:t>
            </w:r>
          </w:p>
          <w:p w14:paraId="7746710A" w14:textId="77777777" w:rsidR="005A6893" w:rsidRPr="00B61E68" w:rsidRDefault="005A6893" w:rsidP="00AF3817">
            <w:pPr>
              <w:spacing w:line="240" w:lineRule="auto"/>
              <w:rPr>
                <w:sz w:val="20"/>
                <w:szCs w:val="20"/>
              </w:rPr>
            </w:pPr>
            <w:r w:rsidRPr="00B61E68">
              <w:rPr>
                <w:b w:val="0"/>
                <w:bCs w:val="0"/>
                <w:sz w:val="20"/>
                <w:szCs w:val="20"/>
              </w:rPr>
              <w:t>Overall attitude toward gender roles and IPV</w:t>
            </w:r>
          </w:p>
        </w:tc>
        <w:tc>
          <w:tcPr>
            <w:tcW w:w="2301" w:type="dxa"/>
            <w:vAlign w:val="center"/>
          </w:tcPr>
          <w:p w14:paraId="17C43391" w14:textId="0037D9A4" w:rsidR="005A6893" w:rsidRPr="00B61E68" w:rsidRDefault="00606FD2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9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637DF18" w14:textId="24CED0C7" w:rsidR="005A6893" w:rsidRPr="00B61E68" w:rsidRDefault="0094778F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0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126C214" w14:textId="19760BA9" w:rsidR="005A6893" w:rsidRPr="00B61E68" w:rsidRDefault="00663488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6FD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="005A6893" w:rsidRPr="00B61E68">
              <w:rPr>
                <w:sz w:val="20"/>
                <w:szCs w:val="20"/>
              </w:rPr>
              <w:t>.5</w:t>
            </w:r>
            <w:r w:rsidR="00F31BCC">
              <w:rPr>
                <w:sz w:val="20"/>
                <w:szCs w:val="20"/>
              </w:rPr>
              <w:t>6</w:t>
            </w:r>
          </w:p>
        </w:tc>
      </w:tr>
    </w:tbl>
    <w:p w14:paraId="394DAEC8" w14:textId="77777777" w:rsidR="004C40C4" w:rsidRDefault="004C40C4" w:rsidP="000E31EF">
      <w:pPr>
        <w:spacing w:line="240" w:lineRule="auto"/>
        <w:rPr>
          <w:sz w:val="20"/>
          <w:szCs w:val="20"/>
        </w:rPr>
      </w:pPr>
      <w:r w:rsidRPr="001E3CF1">
        <w:rPr>
          <w:sz w:val="20"/>
          <w:szCs w:val="20"/>
          <w:vertAlign w:val="superscript"/>
        </w:rPr>
        <w:t>a</w:t>
      </w:r>
      <w:r w:rsidRPr="001E3CF1">
        <w:rPr>
          <w:sz w:val="20"/>
          <w:szCs w:val="20"/>
        </w:rPr>
        <w:t xml:space="preserve"> A lower score indicates more gender-equitable attitude </w:t>
      </w:r>
    </w:p>
    <w:p w14:paraId="01D3CAE8" w14:textId="15D56597" w:rsidR="00DF4A40" w:rsidRPr="006705E8" w:rsidRDefault="00DF4A40" w:rsidP="00DF4A40">
      <w:pPr>
        <w:spacing w:line="276" w:lineRule="auto"/>
        <w:rPr>
          <w:sz w:val="20"/>
          <w:szCs w:val="20"/>
        </w:rPr>
      </w:pPr>
      <w:r>
        <w:rPr>
          <w:sz w:val="18"/>
          <w:szCs w:val="18"/>
          <w:vertAlign w:val="superscript"/>
        </w:rPr>
        <w:t xml:space="preserve">b </w:t>
      </w:r>
      <w:r w:rsidRPr="006705E8">
        <w:rPr>
          <w:i/>
          <w:iCs/>
          <w:sz w:val="20"/>
          <w:szCs w:val="20"/>
        </w:rPr>
        <w:t>t</w:t>
      </w:r>
      <w:r w:rsidR="00E712F2">
        <w:rPr>
          <w:sz w:val="20"/>
          <w:szCs w:val="20"/>
        </w:rPr>
        <w:t xml:space="preserve"> </w:t>
      </w:r>
      <w:r w:rsidRPr="006705E8">
        <w:rPr>
          <w:sz w:val="20"/>
          <w:szCs w:val="20"/>
        </w:rPr>
        <w:t>test</w:t>
      </w:r>
    </w:p>
    <w:p w14:paraId="6085A33A" w14:textId="77777777" w:rsidR="00DF4A40" w:rsidRPr="004D1F24" w:rsidRDefault="00DF4A40" w:rsidP="004D1F24">
      <w:pPr>
        <w:spacing w:line="240" w:lineRule="auto"/>
        <w:rPr>
          <w:sz w:val="20"/>
          <w:szCs w:val="20"/>
        </w:rPr>
      </w:pPr>
    </w:p>
    <w:p w14:paraId="13868334" w14:textId="77777777" w:rsidR="00682FF4" w:rsidRDefault="00682FF4">
      <w:pPr>
        <w:spacing w:line="240" w:lineRule="auto"/>
        <w:rPr>
          <w:i/>
          <w:iCs/>
        </w:rPr>
      </w:pPr>
      <w:r>
        <w:rPr>
          <w:i/>
          <w:iCs/>
        </w:rPr>
        <w:br w:type="page"/>
      </w:r>
    </w:p>
    <w:p w14:paraId="2DEE0008" w14:textId="0A514E6A" w:rsidR="005A6893" w:rsidRPr="00351C2B" w:rsidRDefault="006B7489" w:rsidP="005A6893">
      <w:r w:rsidRPr="00351C2B">
        <w:rPr>
          <w:i/>
          <w:iCs/>
        </w:rPr>
        <w:lastRenderedPageBreak/>
        <w:t>Additional Table 6.</w:t>
      </w:r>
      <w:r w:rsidRPr="00351C2B">
        <w:t xml:space="preserve"> </w:t>
      </w:r>
      <w:r w:rsidR="005A6893" w:rsidRPr="00351C2B">
        <w:t xml:space="preserve">Descriptive statistics of </w:t>
      </w:r>
      <w:r w:rsidR="00EB244B">
        <w:t xml:space="preserve">past-week </w:t>
      </w:r>
      <w:r w:rsidR="005A6893" w:rsidRPr="00351C2B">
        <w:t>gender-equitable behaviours</w:t>
      </w:r>
      <w:r w:rsidR="00EB244B">
        <w:t xml:space="preserve"> among women and men in South Africa and among women in Jamaica</w:t>
      </w:r>
      <w:r w:rsidR="00D92441">
        <w:t xml:space="preserve"> </w:t>
      </w:r>
      <w:r w:rsidR="00D92441" w:rsidRPr="00D92441">
        <w:rPr>
          <w:vertAlign w:val="superscript"/>
        </w:rPr>
        <w:t>a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992"/>
        <w:gridCol w:w="142"/>
        <w:gridCol w:w="1134"/>
        <w:gridCol w:w="1134"/>
        <w:gridCol w:w="1134"/>
      </w:tblGrid>
      <w:tr w:rsidR="005A6893" w:rsidRPr="00BB0E21" w14:paraId="4FDAA90F" w14:textId="77777777" w:rsidTr="00AF3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6AEEF5" w14:textId="77777777" w:rsidR="005A6893" w:rsidRPr="00682FF4" w:rsidRDefault="005A6893" w:rsidP="00AF3817">
            <w:pPr>
              <w:spacing w:line="240" w:lineRule="auto"/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4536" w:type="dxa"/>
            <w:gridSpan w:val="5"/>
            <w:tcBorders>
              <w:right w:val="single" w:sz="4" w:space="0" w:color="auto"/>
            </w:tcBorders>
            <w:vAlign w:val="center"/>
          </w:tcPr>
          <w:p w14:paraId="025E1B01" w14:textId="77777777" w:rsidR="005A6893" w:rsidRPr="00682FF4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1"/>
                <w:szCs w:val="21"/>
              </w:rPr>
            </w:pPr>
            <w:r w:rsidRPr="00682FF4">
              <w:rPr>
                <w:rStyle w:val="Strong"/>
                <w:sz w:val="21"/>
                <w:szCs w:val="21"/>
              </w:rPr>
              <w:t>South Afric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6F3E9B59" w14:textId="77777777" w:rsidR="005A6893" w:rsidRPr="00682FF4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sz w:val="21"/>
                <w:szCs w:val="21"/>
              </w:rPr>
            </w:pPr>
            <w:r w:rsidRPr="00682FF4">
              <w:rPr>
                <w:rStyle w:val="Strong"/>
                <w:sz w:val="21"/>
                <w:szCs w:val="21"/>
              </w:rPr>
              <w:t>Jamaica</w:t>
            </w:r>
          </w:p>
        </w:tc>
      </w:tr>
      <w:tr w:rsidR="005A6893" w:rsidRPr="00BB0E21" w14:paraId="6CBF3716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12947B72" w14:textId="77777777" w:rsidR="005A6893" w:rsidRPr="00682FF4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65507378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682FF4">
              <w:rPr>
                <w:i/>
                <w:iCs/>
                <w:sz w:val="21"/>
                <w:szCs w:val="21"/>
              </w:rPr>
              <w:t>Wome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6A9F21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682FF4">
              <w:rPr>
                <w:i/>
                <w:iCs/>
                <w:sz w:val="21"/>
                <w:szCs w:val="21"/>
              </w:rPr>
              <w:t>Me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79B57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682FF4">
              <w:rPr>
                <w:i/>
                <w:iCs/>
                <w:sz w:val="21"/>
                <w:szCs w:val="21"/>
              </w:rPr>
              <w:t>Women</w:t>
            </w:r>
          </w:p>
        </w:tc>
      </w:tr>
      <w:tr w:rsidR="005A6893" w:rsidRPr="00BB0E21" w14:paraId="401CBCCF" w14:textId="77777777" w:rsidTr="00AF381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B14910" w14:textId="77777777" w:rsidR="005A6893" w:rsidRPr="00682FF4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24CF79A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 w:rsidRPr="00682FF4">
              <w:rPr>
                <w:b/>
                <w:bCs/>
                <w:sz w:val="21"/>
                <w:szCs w:val="21"/>
              </w:rPr>
              <w:t>Baseline</w:t>
            </w:r>
          </w:p>
          <w:p w14:paraId="0DC3B47A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(n = 19)</w:t>
            </w:r>
          </w:p>
        </w:tc>
        <w:tc>
          <w:tcPr>
            <w:tcW w:w="1134" w:type="dxa"/>
            <w:vAlign w:val="center"/>
          </w:tcPr>
          <w:p w14:paraId="27EF6498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82FF4">
              <w:rPr>
                <w:b/>
                <w:bCs/>
                <w:sz w:val="21"/>
                <w:szCs w:val="21"/>
              </w:rPr>
              <w:t>Post-test</w:t>
            </w:r>
          </w:p>
          <w:p w14:paraId="25F2DE82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(n = 1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4ED90C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 w:rsidRPr="00682FF4">
              <w:rPr>
                <w:b/>
                <w:bCs/>
                <w:sz w:val="21"/>
                <w:szCs w:val="21"/>
              </w:rPr>
              <w:t>Baseline</w:t>
            </w:r>
          </w:p>
          <w:p w14:paraId="78E9878F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(n = 1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026FDD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82FF4">
              <w:rPr>
                <w:b/>
                <w:bCs/>
                <w:sz w:val="21"/>
                <w:szCs w:val="21"/>
              </w:rPr>
              <w:t>Post-test</w:t>
            </w:r>
          </w:p>
          <w:p w14:paraId="228A2EF4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(n = 16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14:paraId="2A380CED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 w:rsidRPr="00682FF4">
              <w:rPr>
                <w:b/>
                <w:bCs/>
                <w:sz w:val="21"/>
                <w:szCs w:val="21"/>
              </w:rPr>
              <w:t>Baseline</w:t>
            </w:r>
          </w:p>
          <w:p w14:paraId="4354A21C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(n = 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DBE6FD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82FF4">
              <w:rPr>
                <w:b/>
                <w:bCs/>
                <w:sz w:val="21"/>
                <w:szCs w:val="21"/>
              </w:rPr>
              <w:t>Post-test</w:t>
            </w:r>
          </w:p>
          <w:p w14:paraId="2F393115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(n = 18)</w:t>
            </w:r>
          </w:p>
        </w:tc>
      </w:tr>
      <w:tr w:rsidR="005A6893" w:rsidRPr="00BB0E21" w14:paraId="2CDD65C6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84244C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Feelings</w:t>
            </w:r>
          </w:p>
          <w:p w14:paraId="4D713BF2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b w:val="0"/>
                <w:bCs w:val="0"/>
                <w:sz w:val="21"/>
                <w:szCs w:val="21"/>
              </w:rPr>
              <w:t>How many times did you and your partner talk about your worries and feelings?</w:t>
            </w:r>
          </w:p>
          <w:p w14:paraId="0C157F92" w14:textId="77777777" w:rsidR="005A6893" w:rsidRPr="00682FF4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FCBB08C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00 (0.94)</w:t>
            </w:r>
          </w:p>
        </w:tc>
        <w:tc>
          <w:tcPr>
            <w:tcW w:w="1134" w:type="dxa"/>
            <w:vAlign w:val="center"/>
          </w:tcPr>
          <w:p w14:paraId="3440C0A7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87 (1.30)</w:t>
            </w:r>
          </w:p>
        </w:tc>
        <w:tc>
          <w:tcPr>
            <w:tcW w:w="1134" w:type="dxa"/>
            <w:gridSpan w:val="2"/>
            <w:vAlign w:val="center"/>
          </w:tcPr>
          <w:p w14:paraId="332B9FAF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94 (0.8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B99CE53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19 (0.66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68D0026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88 (0.9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4B7BE9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83 (1.04)</w:t>
            </w:r>
          </w:p>
        </w:tc>
      </w:tr>
      <w:tr w:rsidR="005A6893" w:rsidRPr="00BB0E21" w14:paraId="2EA293F1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962563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Joint decisions</w:t>
            </w:r>
          </w:p>
          <w:p w14:paraId="4F25133E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b w:val="0"/>
                <w:bCs w:val="0"/>
                <w:sz w:val="21"/>
                <w:szCs w:val="21"/>
              </w:rPr>
              <w:t>How many times did you and your partner make a decision together?</w:t>
            </w:r>
          </w:p>
          <w:p w14:paraId="5C6007EA" w14:textId="77777777" w:rsidR="005A6893" w:rsidRPr="00682FF4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B1C8667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16 (0.90)</w:t>
            </w:r>
          </w:p>
        </w:tc>
        <w:tc>
          <w:tcPr>
            <w:tcW w:w="1134" w:type="dxa"/>
            <w:vAlign w:val="center"/>
          </w:tcPr>
          <w:p w14:paraId="405D1AEC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47 (0.83)</w:t>
            </w:r>
          </w:p>
        </w:tc>
        <w:tc>
          <w:tcPr>
            <w:tcW w:w="1134" w:type="dxa"/>
            <w:gridSpan w:val="2"/>
            <w:vAlign w:val="center"/>
          </w:tcPr>
          <w:p w14:paraId="4EDEB32A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00 (0.7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08C2D85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67 (0.49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CBB2A4C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12 (1.0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527D6D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83 (1.10)</w:t>
            </w:r>
          </w:p>
        </w:tc>
      </w:tr>
      <w:tr w:rsidR="005A6893" w:rsidRPr="00BB0E21" w14:paraId="367D4468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125A1F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Housework</w:t>
            </w:r>
          </w:p>
          <w:p w14:paraId="11181B60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b w:val="0"/>
                <w:bCs w:val="0"/>
                <w:sz w:val="21"/>
                <w:szCs w:val="21"/>
              </w:rPr>
              <w:t>How many times did you and your partner share housework and caregiving tasks equally?</w:t>
            </w:r>
          </w:p>
          <w:p w14:paraId="64DEE99F" w14:textId="77777777" w:rsidR="005A6893" w:rsidRPr="00682FF4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6B557FF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67 (0.91)</w:t>
            </w:r>
          </w:p>
        </w:tc>
        <w:tc>
          <w:tcPr>
            <w:tcW w:w="1134" w:type="dxa"/>
            <w:vAlign w:val="center"/>
          </w:tcPr>
          <w:p w14:paraId="05FDA64F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21 (1.05)</w:t>
            </w:r>
          </w:p>
        </w:tc>
        <w:tc>
          <w:tcPr>
            <w:tcW w:w="1134" w:type="dxa"/>
            <w:gridSpan w:val="2"/>
            <w:vAlign w:val="center"/>
          </w:tcPr>
          <w:p w14:paraId="6EE1E1EA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88 (1.1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AA4B734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69 (0.48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1546FE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77 (1.1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5156D6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89 (1.08)</w:t>
            </w:r>
          </w:p>
        </w:tc>
      </w:tr>
      <w:tr w:rsidR="005A6893" w:rsidRPr="00BB0E21" w14:paraId="54C7ED12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B61C80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Respect</w:t>
            </w:r>
          </w:p>
          <w:p w14:paraId="2B7048B9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b w:val="0"/>
                <w:bCs w:val="0"/>
                <w:sz w:val="21"/>
                <w:szCs w:val="21"/>
              </w:rPr>
              <w:t>How many times did you explain your side of a disagreement to your partner in a respectful way?</w:t>
            </w:r>
          </w:p>
          <w:p w14:paraId="0DA29C2E" w14:textId="77777777" w:rsidR="005A6893" w:rsidRPr="00682FF4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24E4251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63 (1.07)</w:t>
            </w:r>
          </w:p>
        </w:tc>
        <w:tc>
          <w:tcPr>
            <w:tcW w:w="1134" w:type="dxa"/>
            <w:vAlign w:val="center"/>
          </w:tcPr>
          <w:p w14:paraId="7F52DA57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53 (1.25)</w:t>
            </w:r>
          </w:p>
        </w:tc>
        <w:tc>
          <w:tcPr>
            <w:tcW w:w="1134" w:type="dxa"/>
            <w:gridSpan w:val="2"/>
            <w:vAlign w:val="center"/>
          </w:tcPr>
          <w:p w14:paraId="288F2F4C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65 (0.9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8163B79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2.38 (0.81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7F441AA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85 (0.9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87CCC8" w14:textId="77777777" w:rsidR="005A6893" w:rsidRPr="00682FF4" w:rsidRDefault="005A6893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1.83 (0.86)</w:t>
            </w:r>
          </w:p>
        </w:tc>
      </w:tr>
      <w:tr w:rsidR="005A6893" w:rsidRPr="00BB0E21" w14:paraId="659F0EE2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DEB245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Overall</w:t>
            </w:r>
          </w:p>
          <w:p w14:paraId="3E69B5AB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82FF4">
              <w:rPr>
                <w:b w:val="0"/>
                <w:bCs w:val="0"/>
                <w:sz w:val="21"/>
                <w:szCs w:val="21"/>
              </w:rPr>
              <w:t>Overall gender-equitable behaviours</w:t>
            </w:r>
          </w:p>
          <w:p w14:paraId="786B283A" w14:textId="77777777" w:rsidR="005A6893" w:rsidRPr="00682FF4" w:rsidRDefault="005A6893" w:rsidP="00AF381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1F3215F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7.37 (2.95)</w:t>
            </w:r>
          </w:p>
        </w:tc>
        <w:tc>
          <w:tcPr>
            <w:tcW w:w="1134" w:type="dxa"/>
            <w:vAlign w:val="center"/>
          </w:tcPr>
          <w:p w14:paraId="27540D5C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7.93 (3.53)</w:t>
            </w:r>
          </w:p>
        </w:tc>
        <w:tc>
          <w:tcPr>
            <w:tcW w:w="1134" w:type="dxa"/>
            <w:gridSpan w:val="2"/>
            <w:vAlign w:val="center"/>
          </w:tcPr>
          <w:p w14:paraId="5E913FB6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7.81 (1.9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546194A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9.75 (1.61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D44DC22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7.14 (3.4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BE03A9" w14:textId="77777777" w:rsidR="005A6893" w:rsidRPr="00682FF4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82FF4">
              <w:rPr>
                <w:sz w:val="21"/>
                <w:szCs w:val="21"/>
              </w:rPr>
              <w:t>7.39 (2.85)</w:t>
            </w:r>
          </w:p>
        </w:tc>
      </w:tr>
    </w:tbl>
    <w:p w14:paraId="6EF89143" w14:textId="73504A92" w:rsidR="00F17B65" w:rsidRDefault="00D92441" w:rsidP="00F17B65">
      <w:pPr>
        <w:spacing w:before="40"/>
        <w:rPr>
          <w:sz w:val="21"/>
          <w:szCs w:val="21"/>
        </w:rPr>
      </w:pPr>
      <w:r w:rsidRPr="00D92441">
        <w:rPr>
          <w:sz w:val="21"/>
          <w:szCs w:val="21"/>
          <w:vertAlign w:val="superscript"/>
        </w:rPr>
        <w:t>a</w:t>
      </w:r>
      <w:r>
        <w:rPr>
          <w:sz w:val="21"/>
          <w:szCs w:val="21"/>
          <w:vertAlign w:val="superscript"/>
        </w:rPr>
        <w:t xml:space="preserve"> </w:t>
      </w:r>
      <w:r w:rsidR="005A6893" w:rsidRPr="00D92441">
        <w:rPr>
          <w:sz w:val="21"/>
          <w:szCs w:val="21"/>
        </w:rPr>
        <w:t>A higher score indicates more gender-equitable behaviours in the past week</w:t>
      </w:r>
    </w:p>
    <w:p w14:paraId="0D49ADDF" w14:textId="77777777" w:rsidR="00DF4A40" w:rsidRPr="00D92441" w:rsidRDefault="00DF4A40" w:rsidP="00F17B65">
      <w:pPr>
        <w:spacing w:before="40"/>
        <w:rPr>
          <w:sz w:val="21"/>
          <w:szCs w:val="21"/>
        </w:rPr>
      </w:pPr>
    </w:p>
    <w:p w14:paraId="220ADF8D" w14:textId="50E9B419" w:rsidR="005A6893" w:rsidRPr="00F5193A" w:rsidRDefault="005A6893" w:rsidP="005A6893">
      <w:pPr>
        <w:rPr>
          <w:sz w:val="21"/>
          <w:szCs w:val="21"/>
        </w:rPr>
      </w:pPr>
    </w:p>
    <w:p w14:paraId="162EE9D5" w14:textId="77777777" w:rsidR="005A6893" w:rsidRDefault="005A6893" w:rsidP="005A6893"/>
    <w:p w14:paraId="30E0F8C7" w14:textId="77777777" w:rsidR="00211F6A" w:rsidRDefault="00211F6A">
      <w:pPr>
        <w:spacing w:line="240" w:lineRule="auto"/>
        <w:rPr>
          <w:i/>
          <w:iCs/>
        </w:rPr>
      </w:pPr>
      <w:r>
        <w:rPr>
          <w:i/>
          <w:iCs/>
        </w:rPr>
        <w:br w:type="page"/>
      </w:r>
    </w:p>
    <w:p w14:paraId="20CD6068" w14:textId="335DF595" w:rsidR="005A6893" w:rsidRPr="00AA4817" w:rsidRDefault="006B7489" w:rsidP="005A6893">
      <w:r w:rsidRPr="00ED27F6">
        <w:rPr>
          <w:i/>
          <w:iCs/>
        </w:rPr>
        <w:lastRenderedPageBreak/>
        <w:t xml:space="preserve">Additional Table </w:t>
      </w:r>
      <w:r w:rsidR="00ED27F6">
        <w:rPr>
          <w:i/>
          <w:iCs/>
        </w:rPr>
        <w:t>7</w:t>
      </w:r>
      <w:r w:rsidRPr="00AA4817">
        <w:t xml:space="preserve">. </w:t>
      </w:r>
      <w:r w:rsidR="005A6893" w:rsidRPr="00AA4817">
        <w:t xml:space="preserve">Inferential statistics of </w:t>
      </w:r>
      <w:r w:rsidR="00301A5B">
        <w:t xml:space="preserve">past-week </w:t>
      </w:r>
      <w:r w:rsidR="005A6893" w:rsidRPr="00AA4817">
        <w:t>gender-equitable behaviours</w:t>
      </w:r>
      <w:r w:rsidR="00301A5B">
        <w:t xml:space="preserve"> among women and men in South Africa and among women in Jamaica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1985"/>
        <w:gridCol w:w="2126"/>
      </w:tblGrid>
      <w:tr w:rsidR="005A6893" w:rsidRPr="006C0B2B" w14:paraId="7C56475C" w14:textId="77777777" w:rsidTr="00AF3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C767015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76B6A679" w14:textId="77777777" w:rsidR="005A6893" w:rsidRPr="0041645E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41645E">
              <w:rPr>
                <w:b w:val="0"/>
                <w:bCs w:val="0"/>
                <w:sz w:val="21"/>
                <w:szCs w:val="21"/>
              </w:rPr>
              <w:t>South Africa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581D6FC9" w14:textId="77777777" w:rsidR="005A6893" w:rsidRPr="006C0B2B" w:rsidRDefault="005A6893" w:rsidP="00AF3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6C0B2B">
              <w:rPr>
                <w:rStyle w:val="Strong"/>
                <w:sz w:val="21"/>
                <w:szCs w:val="21"/>
              </w:rPr>
              <w:t>Jamaica</w:t>
            </w:r>
          </w:p>
        </w:tc>
      </w:tr>
      <w:tr w:rsidR="005A6893" w:rsidRPr="006C0B2B" w14:paraId="518D48E1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4FC905B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83AB752" w14:textId="77777777" w:rsidR="005A6893" w:rsidRPr="006C0B2B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C0B2B">
              <w:rPr>
                <w:i/>
                <w:iCs/>
                <w:sz w:val="21"/>
                <w:szCs w:val="21"/>
              </w:rPr>
              <w:t xml:space="preserve">Women </w:t>
            </w:r>
            <w:r w:rsidRPr="006C0B2B">
              <w:rPr>
                <w:i/>
                <w:iCs/>
                <w:sz w:val="21"/>
                <w:szCs w:val="21"/>
              </w:rPr>
              <w:br/>
              <w:t>(n = 14)</w:t>
            </w:r>
          </w:p>
        </w:tc>
        <w:tc>
          <w:tcPr>
            <w:tcW w:w="1985" w:type="dxa"/>
            <w:vAlign w:val="center"/>
          </w:tcPr>
          <w:p w14:paraId="3F978A79" w14:textId="77777777" w:rsidR="005A6893" w:rsidRPr="006C0B2B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6C0B2B">
              <w:rPr>
                <w:i/>
                <w:iCs/>
                <w:sz w:val="21"/>
                <w:szCs w:val="21"/>
              </w:rPr>
              <w:t>Men</w:t>
            </w:r>
          </w:p>
          <w:p w14:paraId="33A81AF3" w14:textId="77777777" w:rsidR="005A6893" w:rsidRPr="006C0B2B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C0B2B">
              <w:rPr>
                <w:i/>
                <w:iCs/>
                <w:sz w:val="21"/>
                <w:szCs w:val="21"/>
              </w:rPr>
              <w:t>(n = 17)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531EB1B2" w14:textId="77777777" w:rsidR="005A6893" w:rsidRPr="006C0B2B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6C0B2B">
              <w:rPr>
                <w:i/>
                <w:iCs/>
                <w:sz w:val="21"/>
                <w:szCs w:val="21"/>
              </w:rPr>
              <w:t>Women</w:t>
            </w:r>
          </w:p>
          <w:p w14:paraId="5B93D633" w14:textId="77777777" w:rsidR="005A6893" w:rsidRPr="006C0B2B" w:rsidRDefault="005A6893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6C0B2B">
              <w:rPr>
                <w:i/>
                <w:iCs/>
                <w:sz w:val="21"/>
                <w:szCs w:val="21"/>
              </w:rPr>
              <w:t>(n = 18)</w:t>
            </w:r>
          </w:p>
        </w:tc>
      </w:tr>
      <w:tr w:rsidR="005A6893" w:rsidRPr="006C0B2B" w14:paraId="2CB5CB26" w14:textId="77777777" w:rsidTr="00AF3817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431BE39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55B2B4D" w14:textId="318D36B0" w:rsidR="005A6893" w:rsidRPr="006C0B2B" w:rsidRDefault="00CC7D60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="005A6893" w:rsidRPr="006C0B2B">
              <w:rPr>
                <w:b/>
                <w:bCs/>
                <w:sz w:val="21"/>
                <w:szCs w:val="21"/>
              </w:rPr>
              <w:t>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14:paraId="360E6546" w14:textId="02732102" w:rsidR="005A6893" w:rsidRPr="006C0B2B" w:rsidRDefault="00D20BAF" w:rsidP="00D20B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Pr="006C0B2B">
              <w:rPr>
                <w:b/>
                <w:bCs/>
                <w:sz w:val="21"/>
                <w:szCs w:val="21"/>
              </w:rPr>
              <w:t>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57AD417A" w14:textId="136B0237" w:rsidR="005A6893" w:rsidRPr="006C0B2B" w:rsidRDefault="00D20BAF" w:rsidP="00D20B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Pr="006C0B2B">
              <w:rPr>
                <w:b/>
                <w:bCs/>
                <w:sz w:val="21"/>
                <w:szCs w:val="21"/>
              </w:rPr>
              <w:t>value</w:t>
            </w:r>
            <w:r w:rsidR="00F26AEA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A6893" w:rsidRPr="006C0B2B" w14:paraId="205D14F1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53F44E0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sz w:val="21"/>
                <w:szCs w:val="21"/>
              </w:rPr>
              <w:t>Feelings</w:t>
            </w:r>
          </w:p>
          <w:p w14:paraId="77421791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b w:val="0"/>
                <w:bCs w:val="0"/>
                <w:sz w:val="21"/>
                <w:szCs w:val="21"/>
              </w:rPr>
              <w:t>How many times did you and your partner talk about your worries and feelings?</w:t>
            </w:r>
          </w:p>
          <w:p w14:paraId="3D8F1FD8" w14:textId="77777777" w:rsidR="005A6893" w:rsidRPr="006C0B2B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E291BF7" w14:textId="7C3CE905" w:rsidR="005A6893" w:rsidRPr="006C0B2B" w:rsidRDefault="00FC1BEF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7</w:t>
            </w:r>
            <w:r w:rsidR="000C12EB">
              <w:rPr>
                <w:sz w:val="21"/>
                <w:szCs w:val="21"/>
              </w:rPr>
              <w:t>4</w:t>
            </w:r>
          </w:p>
        </w:tc>
        <w:tc>
          <w:tcPr>
            <w:tcW w:w="1985" w:type="dxa"/>
            <w:vAlign w:val="center"/>
          </w:tcPr>
          <w:p w14:paraId="0C3FCFC4" w14:textId="60A765F4" w:rsidR="005A6893" w:rsidRPr="006C0B2B" w:rsidRDefault="00FC1BEF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655427">
              <w:rPr>
                <w:sz w:val="21"/>
                <w:szCs w:val="21"/>
              </w:rPr>
              <w:t>35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4595D6C5" w14:textId="0889BF0D" w:rsidR="005A6893" w:rsidRPr="006C0B2B" w:rsidRDefault="008D247E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4403D0">
              <w:rPr>
                <w:sz w:val="21"/>
                <w:szCs w:val="21"/>
              </w:rPr>
              <w:t>8</w:t>
            </w:r>
            <w:r w:rsidR="007D141D">
              <w:rPr>
                <w:sz w:val="21"/>
                <w:szCs w:val="21"/>
              </w:rPr>
              <w:t>7</w:t>
            </w:r>
          </w:p>
        </w:tc>
      </w:tr>
      <w:tr w:rsidR="005A6893" w:rsidRPr="006C0B2B" w14:paraId="4DC6E14A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F91F11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sz w:val="21"/>
                <w:szCs w:val="21"/>
              </w:rPr>
              <w:t>Joint decisions</w:t>
            </w:r>
          </w:p>
          <w:p w14:paraId="4929ADE3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b w:val="0"/>
                <w:bCs w:val="0"/>
                <w:sz w:val="21"/>
                <w:szCs w:val="21"/>
              </w:rPr>
              <w:t>How many times did you and your partner make a decision together?</w:t>
            </w:r>
          </w:p>
          <w:p w14:paraId="5F00A7B8" w14:textId="77777777" w:rsidR="005A6893" w:rsidRPr="006C0B2B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FAE95F3" w14:textId="014B81A8" w:rsidR="005A6893" w:rsidRPr="006C0B2B" w:rsidRDefault="0087776C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252A19">
              <w:rPr>
                <w:sz w:val="21"/>
                <w:szCs w:val="21"/>
              </w:rPr>
              <w:t>31</w:t>
            </w:r>
          </w:p>
        </w:tc>
        <w:tc>
          <w:tcPr>
            <w:tcW w:w="1985" w:type="dxa"/>
            <w:vAlign w:val="center"/>
          </w:tcPr>
          <w:p w14:paraId="6A7E2EE2" w14:textId="59F18E94" w:rsidR="005A6893" w:rsidRPr="006C0B2B" w:rsidRDefault="00441601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585B0B">
              <w:rPr>
                <w:sz w:val="21"/>
                <w:szCs w:val="21"/>
              </w:rPr>
              <w:t>01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B2AA349" w14:textId="01EA459B" w:rsidR="005A6893" w:rsidRPr="006C0B2B" w:rsidRDefault="008D247E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BC5783">
              <w:rPr>
                <w:sz w:val="21"/>
                <w:szCs w:val="21"/>
              </w:rPr>
              <w:t>40</w:t>
            </w:r>
            <w:r w:rsidR="005A6893" w:rsidRPr="006C0B2B">
              <w:rPr>
                <w:sz w:val="21"/>
                <w:szCs w:val="21"/>
              </w:rPr>
              <w:t xml:space="preserve"> </w:t>
            </w:r>
          </w:p>
        </w:tc>
      </w:tr>
      <w:tr w:rsidR="005A6893" w:rsidRPr="006C0B2B" w14:paraId="57F89BED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1BDAF72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sz w:val="21"/>
                <w:szCs w:val="21"/>
              </w:rPr>
              <w:t>Housework</w:t>
            </w:r>
          </w:p>
          <w:p w14:paraId="450080E8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b w:val="0"/>
                <w:bCs w:val="0"/>
                <w:sz w:val="21"/>
                <w:szCs w:val="21"/>
              </w:rPr>
              <w:t>How many times did you and your partner share housework and caregiving tasks equally?</w:t>
            </w:r>
          </w:p>
          <w:p w14:paraId="3F5E0B9D" w14:textId="77777777" w:rsidR="005A6893" w:rsidRPr="006C0B2B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377A820" w14:textId="5738A72F" w:rsidR="005A6893" w:rsidRPr="006C0B2B" w:rsidRDefault="0087776C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9D521E">
              <w:rPr>
                <w:sz w:val="21"/>
                <w:szCs w:val="21"/>
              </w:rPr>
              <w:t>13</w:t>
            </w:r>
          </w:p>
        </w:tc>
        <w:tc>
          <w:tcPr>
            <w:tcW w:w="1985" w:type="dxa"/>
            <w:vAlign w:val="center"/>
          </w:tcPr>
          <w:p w14:paraId="6D92C31F" w14:textId="7DDDFADB" w:rsidR="005A6893" w:rsidRPr="006C0B2B" w:rsidRDefault="0087776C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1</w:t>
            </w:r>
            <w:r w:rsidR="00593EDB">
              <w:rPr>
                <w:sz w:val="21"/>
                <w:szCs w:val="21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317B0842" w14:textId="377B8B99" w:rsidR="005A6893" w:rsidRPr="006C0B2B" w:rsidRDefault="008D247E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7</w:t>
            </w:r>
            <w:r w:rsidR="000B1925">
              <w:rPr>
                <w:sz w:val="21"/>
                <w:szCs w:val="21"/>
              </w:rPr>
              <w:t>3</w:t>
            </w:r>
          </w:p>
        </w:tc>
      </w:tr>
      <w:tr w:rsidR="005A6893" w:rsidRPr="006C0B2B" w14:paraId="59D74438" w14:textId="77777777" w:rsidTr="00AF3817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782A5AA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sz w:val="21"/>
                <w:szCs w:val="21"/>
              </w:rPr>
              <w:t>Respect</w:t>
            </w:r>
          </w:p>
          <w:p w14:paraId="6A1A7167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b w:val="0"/>
                <w:bCs w:val="0"/>
                <w:sz w:val="21"/>
                <w:szCs w:val="21"/>
              </w:rPr>
              <w:t>How many times did you explain your side of a disagreement to your partner in a respectful way?</w:t>
            </w:r>
          </w:p>
          <w:p w14:paraId="137D65FF" w14:textId="77777777" w:rsidR="005A6893" w:rsidRPr="006C0B2B" w:rsidRDefault="005A6893" w:rsidP="00AF3817">
            <w:pPr>
              <w:spacing w:line="240" w:lineRule="auto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8034579" w14:textId="1D58E42C" w:rsidR="005A6893" w:rsidRPr="006C0B2B" w:rsidRDefault="001E498F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8</w:t>
            </w:r>
            <w:r w:rsidR="00604428">
              <w:rPr>
                <w:sz w:val="21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75B521" w14:textId="68767021" w:rsidR="005A6893" w:rsidRPr="006C0B2B" w:rsidRDefault="00F810CE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AD6843">
              <w:rPr>
                <w:sz w:val="21"/>
                <w:szCs w:val="21"/>
              </w:rPr>
              <w:t>2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0841A804" w14:textId="5B0D01D1" w:rsidR="005A6893" w:rsidRPr="006C0B2B" w:rsidRDefault="00AE1657" w:rsidP="00AF3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3F3C32">
              <w:rPr>
                <w:sz w:val="21"/>
                <w:szCs w:val="21"/>
              </w:rPr>
              <w:t>95</w:t>
            </w:r>
          </w:p>
        </w:tc>
      </w:tr>
      <w:tr w:rsidR="005A6893" w:rsidRPr="006C0B2B" w14:paraId="0E608921" w14:textId="77777777" w:rsidTr="00AF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3260FCF9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sz w:val="21"/>
                <w:szCs w:val="21"/>
              </w:rPr>
              <w:t>Overall</w:t>
            </w:r>
          </w:p>
          <w:p w14:paraId="4DD5B41F" w14:textId="77777777" w:rsidR="005A6893" w:rsidRPr="006C0B2B" w:rsidRDefault="005A6893" w:rsidP="00AF3817">
            <w:pPr>
              <w:spacing w:line="240" w:lineRule="auto"/>
              <w:rPr>
                <w:sz w:val="21"/>
                <w:szCs w:val="21"/>
              </w:rPr>
            </w:pPr>
            <w:r w:rsidRPr="006C0B2B">
              <w:rPr>
                <w:b w:val="0"/>
                <w:bCs w:val="0"/>
                <w:sz w:val="21"/>
                <w:szCs w:val="21"/>
              </w:rPr>
              <w:t>Overall gender-equitable behaviours</w:t>
            </w:r>
          </w:p>
          <w:p w14:paraId="1A6BF709" w14:textId="77777777" w:rsidR="005A6893" w:rsidRPr="006C0B2B" w:rsidRDefault="005A6893" w:rsidP="00AF3817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76E510A" w14:textId="2EE45D4B" w:rsidR="005A6893" w:rsidRPr="006C0B2B" w:rsidRDefault="00F47139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3C7770">
              <w:rPr>
                <w:sz w:val="21"/>
                <w:szCs w:val="21"/>
              </w:rPr>
              <w:t>6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F5DEBF" w14:textId="00F1F48A" w:rsidR="005A6893" w:rsidRPr="006C0B2B" w:rsidRDefault="00F47139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 w:rsidR="00DF2412"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0</w:t>
            </w:r>
            <w:r w:rsidR="005215C1">
              <w:rPr>
                <w:sz w:val="21"/>
                <w:szCs w:val="21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4C4501BD" w14:textId="0D5BE6BD" w:rsidR="005A6893" w:rsidRPr="006C0B2B" w:rsidRDefault="00DF305B" w:rsidP="00AF3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C1BEF"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</w:t>
            </w:r>
            <w:r w:rsidR="005A6893" w:rsidRPr="006C0B2B">
              <w:rPr>
                <w:sz w:val="21"/>
                <w:szCs w:val="21"/>
              </w:rPr>
              <w:t>.</w:t>
            </w:r>
            <w:r w:rsidR="000D61B5">
              <w:rPr>
                <w:sz w:val="21"/>
                <w:szCs w:val="21"/>
              </w:rPr>
              <w:t>80</w:t>
            </w:r>
          </w:p>
        </w:tc>
      </w:tr>
    </w:tbl>
    <w:p w14:paraId="5D8FC2C7" w14:textId="77777777" w:rsidR="00D92441" w:rsidRPr="00D92441" w:rsidRDefault="00D92441" w:rsidP="00D92441">
      <w:pPr>
        <w:spacing w:before="40" w:line="240" w:lineRule="auto"/>
        <w:rPr>
          <w:sz w:val="21"/>
          <w:szCs w:val="21"/>
        </w:rPr>
      </w:pPr>
      <w:r w:rsidRPr="00D92441">
        <w:rPr>
          <w:sz w:val="21"/>
          <w:szCs w:val="21"/>
          <w:vertAlign w:val="superscript"/>
        </w:rPr>
        <w:t xml:space="preserve">a </w:t>
      </w:r>
      <w:r w:rsidRPr="00D92441">
        <w:rPr>
          <w:sz w:val="21"/>
          <w:szCs w:val="21"/>
        </w:rPr>
        <w:t>A higher score indicates more gender-equitable behaviours in the past week</w:t>
      </w:r>
    </w:p>
    <w:p w14:paraId="2D96B761" w14:textId="3DBF6C04" w:rsidR="00F26AEA" w:rsidRPr="00D410D9" w:rsidRDefault="00F26AEA" w:rsidP="00F26AEA">
      <w:pPr>
        <w:spacing w:line="276" w:lineRule="auto"/>
        <w:rPr>
          <w:sz w:val="22"/>
          <w:szCs w:val="22"/>
        </w:rPr>
      </w:pPr>
      <w:r>
        <w:rPr>
          <w:sz w:val="18"/>
          <w:szCs w:val="18"/>
          <w:vertAlign w:val="superscript"/>
        </w:rPr>
        <w:t xml:space="preserve">b </w:t>
      </w:r>
      <w:r w:rsidRPr="006705E8">
        <w:rPr>
          <w:i/>
          <w:iCs/>
          <w:sz w:val="20"/>
          <w:szCs w:val="20"/>
        </w:rPr>
        <w:t>t</w:t>
      </w:r>
      <w:r w:rsidR="00E712F2">
        <w:rPr>
          <w:sz w:val="20"/>
          <w:szCs w:val="20"/>
        </w:rPr>
        <w:t xml:space="preserve"> </w:t>
      </w:r>
      <w:r w:rsidRPr="006705E8">
        <w:rPr>
          <w:sz w:val="20"/>
          <w:szCs w:val="20"/>
        </w:rPr>
        <w:t>test</w:t>
      </w:r>
    </w:p>
    <w:p w14:paraId="61413E47" w14:textId="77777777" w:rsidR="00F26AEA" w:rsidRPr="00D92441" w:rsidRDefault="00F26AEA" w:rsidP="00D92441">
      <w:pPr>
        <w:spacing w:before="40" w:line="240" w:lineRule="auto"/>
        <w:rPr>
          <w:sz w:val="21"/>
          <w:szCs w:val="21"/>
        </w:rPr>
      </w:pPr>
    </w:p>
    <w:p w14:paraId="55FBBD22" w14:textId="77777777" w:rsidR="005A6893" w:rsidRDefault="005A6893" w:rsidP="005A6893"/>
    <w:p w14:paraId="1333E698" w14:textId="77777777" w:rsidR="00346CED" w:rsidRDefault="00346CED"/>
    <w:sectPr w:rsidR="00346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undrySterling-Book">
    <w:altName w:val="Calibri"/>
    <w:panose1 w:val="020B0604020202020204"/>
    <w:charset w:val="00"/>
    <w:family w:val="auto"/>
    <w:pitch w:val="variable"/>
    <w:sig w:usb0="800000A7" w:usb1="00000040" w:usb2="00000000" w:usb3="00000000" w:csb0="000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EA68264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6BEBF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3786B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77C46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8C0E1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0A6DD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55214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7329A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32248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30DC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0702ED"/>
    <w:multiLevelType w:val="hybridMultilevel"/>
    <w:tmpl w:val="37C4D94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B03CB4"/>
    <w:multiLevelType w:val="multilevel"/>
    <w:tmpl w:val="08090025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04974161"/>
    <w:multiLevelType w:val="multilevel"/>
    <w:tmpl w:val="BD087E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07EA2C21"/>
    <w:multiLevelType w:val="hybridMultilevel"/>
    <w:tmpl w:val="3036DCB8"/>
    <w:lvl w:ilvl="0" w:tplc="39A028A2">
      <w:start w:val="1"/>
      <w:numFmt w:val="decimal"/>
      <w:lvlText w:val="(%1)"/>
      <w:lvlJc w:val="left"/>
      <w:pPr>
        <w:ind w:left="720" w:hanging="360"/>
      </w:pPr>
    </w:lvl>
    <w:lvl w:ilvl="1" w:tplc="5CAE1558">
      <w:start w:val="1"/>
      <w:numFmt w:val="lowerLetter"/>
      <w:lvlText w:val="%2."/>
      <w:lvlJc w:val="left"/>
      <w:pPr>
        <w:ind w:left="1440" w:hanging="360"/>
      </w:pPr>
    </w:lvl>
    <w:lvl w:ilvl="2" w:tplc="23EEACFA">
      <w:start w:val="1"/>
      <w:numFmt w:val="lowerRoman"/>
      <w:lvlText w:val="%3."/>
      <w:lvlJc w:val="right"/>
      <w:pPr>
        <w:ind w:left="2160" w:hanging="180"/>
      </w:pPr>
    </w:lvl>
    <w:lvl w:ilvl="3" w:tplc="8366460E">
      <w:start w:val="1"/>
      <w:numFmt w:val="decimal"/>
      <w:lvlText w:val="%4."/>
      <w:lvlJc w:val="left"/>
      <w:pPr>
        <w:ind w:left="2880" w:hanging="360"/>
      </w:pPr>
    </w:lvl>
    <w:lvl w:ilvl="4" w:tplc="DC86B008">
      <w:start w:val="1"/>
      <w:numFmt w:val="lowerLetter"/>
      <w:lvlText w:val="%5."/>
      <w:lvlJc w:val="left"/>
      <w:pPr>
        <w:ind w:left="3600" w:hanging="360"/>
      </w:pPr>
    </w:lvl>
    <w:lvl w:ilvl="5" w:tplc="BC326E50">
      <w:start w:val="1"/>
      <w:numFmt w:val="lowerRoman"/>
      <w:lvlText w:val="%6."/>
      <w:lvlJc w:val="right"/>
      <w:pPr>
        <w:ind w:left="4320" w:hanging="180"/>
      </w:pPr>
    </w:lvl>
    <w:lvl w:ilvl="6" w:tplc="6E4274D6">
      <w:start w:val="1"/>
      <w:numFmt w:val="decimal"/>
      <w:lvlText w:val="%7."/>
      <w:lvlJc w:val="left"/>
      <w:pPr>
        <w:ind w:left="5040" w:hanging="360"/>
      </w:pPr>
    </w:lvl>
    <w:lvl w:ilvl="7" w:tplc="D6C026E2">
      <w:start w:val="1"/>
      <w:numFmt w:val="lowerLetter"/>
      <w:lvlText w:val="%8."/>
      <w:lvlJc w:val="left"/>
      <w:pPr>
        <w:ind w:left="5760" w:hanging="360"/>
      </w:pPr>
    </w:lvl>
    <w:lvl w:ilvl="8" w:tplc="39ACED6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AC6DC4"/>
    <w:multiLevelType w:val="hybridMultilevel"/>
    <w:tmpl w:val="37C4D9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0100F5"/>
    <w:multiLevelType w:val="multilevel"/>
    <w:tmpl w:val="02DE6C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2CustomStyl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140C34F5"/>
    <w:multiLevelType w:val="multilevel"/>
    <w:tmpl w:val="D1345418"/>
    <w:lvl w:ilvl="0">
      <w:start w:val="1"/>
      <w:numFmt w:val="decimal"/>
      <w:pStyle w:val="Heading1"/>
      <w:lvlText w:val="%1"/>
      <w:lvlJc w:val="left"/>
      <w:pPr>
        <w:ind w:left="4260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Restart w:val="0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18D901C0"/>
    <w:multiLevelType w:val="hybridMultilevel"/>
    <w:tmpl w:val="952C5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E1B591C"/>
    <w:multiLevelType w:val="hybridMultilevel"/>
    <w:tmpl w:val="17267A64"/>
    <w:lvl w:ilvl="0" w:tplc="C0226E6C">
      <w:start w:val="1"/>
      <w:numFmt w:val="decimal"/>
      <w:lvlText w:val="(%1)"/>
      <w:lvlJc w:val="left"/>
      <w:pPr>
        <w:ind w:left="720" w:hanging="360"/>
      </w:pPr>
    </w:lvl>
    <w:lvl w:ilvl="1" w:tplc="A9CA515E">
      <w:start w:val="1"/>
      <w:numFmt w:val="lowerLetter"/>
      <w:lvlText w:val="%2."/>
      <w:lvlJc w:val="left"/>
      <w:pPr>
        <w:ind w:left="1440" w:hanging="360"/>
      </w:pPr>
    </w:lvl>
    <w:lvl w:ilvl="2" w:tplc="063C8650">
      <w:start w:val="1"/>
      <w:numFmt w:val="lowerRoman"/>
      <w:lvlText w:val="%3."/>
      <w:lvlJc w:val="right"/>
      <w:pPr>
        <w:ind w:left="2160" w:hanging="180"/>
      </w:pPr>
    </w:lvl>
    <w:lvl w:ilvl="3" w:tplc="2AE0239A">
      <w:start w:val="1"/>
      <w:numFmt w:val="decimal"/>
      <w:lvlText w:val="%4."/>
      <w:lvlJc w:val="left"/>
      <w:pPr>
        <w:ind w:left="2880" w:hanging="360"/>
      </w:pPr>
    </w:lvl>
    <w:lvl w:ilvl="4" w:tplc="124060C0">
      <w:start w:val="1"/>
      <w:numFmt w:val="lowerLetter"/>
      <w:lvlText w:val="%5."/>
      <w:lvlJc w:val="left"/>
      <w:pPr>
        <w:ind w:left="3600" w:hanging="360"/>
      </w:pPr>
    </w:lvl>
    <w:lvl w:ilvl="5" w:tplc="02F4B930">
      <w:start w:val="1"/>
      <w:numFmt w:val="lowerRoman"/>
      <w:lvlText w:val="%6."/>
      <w:lvlJc w:val="right"/>
      <w:pPr>
        <w:ind w:left="4320" w:hanging="180"/>
      </w:pPr>
    </w:lvl>
    <w:lvl w:ilvl="6" w:tplc="FB64C43A">
      <w:start w:val="1"/>
      <w:numFmt w:val="decimal"/>
      <w:lvlText w:val="%7."/>
      <w:lvlJc w:val="left"/>
      <w:pPr>
        <w:ind w:left="5040" w:hanging="360"/>
      </w:pPr>
    </w:lvl>
    <w:lvl w:ilvl="7" w:tplc="84BA5A5C">
      <w:start w:val="1"/>
      <w:numFmt w:val="lowerLetter"/>
      <w:lvlText w:val="%8."/>
      <w:lvlJc w:val="left"/>
      <w:pPr>
        <w:ind w:left="5760" w:hanging="360"/>
      </w:pPr>
    </w:lvl>
    <w:lvl w:ilvl="8" w:tplc="07D4A9E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860B4F"/>
    <w:multiLevelType w:val="hybridMultilevel"/>
    <w:tmpl w:val="76B2F6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847BC1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2B68DF50"/>
    <w:multiLevelType w:val="hybridMultilevel"/>
    <w:tmpl w:val="FC482386"/>
    <w:lvl w:ilvl="0" w:tplc="392CB49E">
      <w:start w:val="1"/>
      <w:numFmt w:val="decimal"/>
      <w:lvlText w:val="(%1)"/>
      <w:lvlJc w:val="left"/>
      <w:pPr>
        <w:ind w:left="720" w:hanging="360"/>
      </w:pPr>
    </w:lvl>
    <w:lvl w:ilvl="1" w:tplc="C9485296">
      <w:start w:val="1"/>
      <w:numFmt w:val="lowerLetter"/>
      <w:lvlText w:val="%2."/>
      <w:lvlJc w:val="left"/>
      <w:pPr>
        <w:ind w:left="1440" w:hanging="360"/>
      </w:pPr>
    </w:lvl>
    <w:lvl w:ilvl="2" w:tplc="BECC1EE8">
      <w:start w:val="1"/>
      <w:numFmt w:val="lowerRoman"/>
      <w:lvlText w:val="%3."/>
      <w:lvlJc w:val="right"/>
      <w:pPr>
        <w:ind w:left="2160" w:hanging="180"/>
      </w:pPr>
    </w:lvl>
    <w:lvl w:ilvl="3" w:tplc="223CD6D6">
      <w:start w:val="1"/>
      <w:numFmt w:val="decimal"/>
      <w:lvlText w:val="%4."/>
      <w:lvlJc w:val="left"/>
      <w:pPr>
        <w:ind w:left="2880" w:hanging="360"/>
      </w:pPr>
    </w:lvl>
    <w:lvl w:ilvl="4" w:tplc="6A26AA46">
      <w:start w:val="1"/>
      <w:numFmt w:val="lowerLetter"/>
      <w:lvlText w:val="%5."/>
      <w:lvlJc w:val="left"/>
      <w:pPr>
        <w:ind w:left="3600" w:hanging="360"/>
      </w:pPr>
    </w:lvl>
    <w:lvl w:ilvl="5" w:tplc="F122438C">
      <w:start w:val="1"/>
      <w:numFmt w:val="lowerRoman"/>
      <w:lvlText w:val="%6."/>
      <w:lvlJc w:val="right"/>
      <w:pPr>
        <w:ind w:left="4320" w:hanging="180"/>
      </w:pPr>
    </w:lvl>
    <w:lvl w:ilvl="6" w:tplc="CEDC7F46">
      <w:start w:val="1"/>
      <w:numFmt w:val="decimal"/>
      <w:lvlText w:val="%7."/>
      <w:lvlJc w:val="left"/>
      <w:pPr>
        <w:ind w:left="5040" w:hanging="360"/>
      </w:pPr>
    </w:lvl>
    <w:lvl w:ilvl="7" w:tplc="0AE8E9AA">
      <w:start w:val="1"/>
      <w:numFmt w:val="lowerLetter"/>
      <w:lvlText w:val="%8."/>
      <w:lvlJc w:val="left"/>
      <w:pPr>
        <w:ind w:left="5760" w:hanging="360"/>
      </w:pPr>
    </w:lvl>
    <w:lvl w:ilvl="8" w:tplc="DF12651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741AC5"/>
    <w:multiLevelType w:val="multilevel"/>
    <w:tmpl w:val="0809001D"/>
    <w:styleLink w:val="CurrentList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2F7A09DD"/>
    <w:multiLevelType w:val="hybridMultilevel"/>
    <w:tmpl w:val="30628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2EF499B"/>
    <w:multiLevelType w:val="hybridMultilevel"/>
    <w:tmpl w:val="DC86B2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BD255B"/>
    <w:multiLevelType w:val="hybridMultilevel"/>
    <w:tmpl w:val="A9188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930B8D"/>
    <w:multiLevelType w:val="multilevel"/>
    <w:tmpl w:val="9C5E4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D7A4514"/>
    <w:multiLevelType w:val="hybridMultilevel"/>
    <w:tmpl w:val="4CACB466"/>
    <w:lvl w:ilvl="0" w:tplc="557252C2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81346E"/>
    <w:multiLevelType w:val="hybridMultilevel"/>
    <w:tmpl w:val="27A06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C853A0"/>
    <w:multiLevelType w:val="hybridMultilevel"/>
    <w:tmpl w:val="D6949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75291C"/>
    <w:multiLevelType w:val="hybridMultilevel"/>
    <w:tmpl w:val="F4D4F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C41063"/>
    <w:multiLevelType w:val="hybridMultilevel"/>
    <w:tmpl w:val="DC86B2E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0204B61"/>
    <w:multiLevelType w:val="multilevel"/>
    <w:tmpl w:val="2F5A0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57720D3"/>
    <w:multiLevelType w:val="hybridMultilevel"/>
    <w:tmpl w:val="11567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60C458C"/>
    <w:multiLevelType w:val="hybridMultilevel"/>
    <w:tmpl w:val="33466344"/>
    <w:lvl w:ilvl="0" w:tplc="841248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86E64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4ACC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8E08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4AB5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EE3B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F609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861C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C862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DE8780E"/>
    <w:multiLevelType w:val="hybridMultilevel"/>
    <w:tmpl w:val="1C8450AE"/>
    <w:lvl w:ilvl="0" w:tplc="A0C29C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4DFD1933"/>
    <w:multiLevelType w:val="hybridMultilevel"/>
    <w:tmpl w:val="646874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FAF1FC3"/>
    <w:multiLevelType w:val="hybridMultilevel"/>
    <w:tmpl w:val="480E9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59F7F89"/>
    <w:multiLevelType w:val="hybridMultilevel"/>
    <w:tmpl w:val="DEA88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6181156"/>
    <w:multiLevelType w:val="hybridMultilevel"/>
    <w:tmpl w:val="B93EF62A"/>
    <w:lvl w:ilvl="0" w:tplc="BDA016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32B43E8"/>
    <w:multiLevelType w:val="hybridMultilevel"/>
    <w:tmpl w:val="9A0E8A0C"/>
    <w:lvl w:ilvl="0" w:tplc="BDA016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5BC39F9"/>
    <w:multiLevelType w:val="hybridMultilevel"/>
    <w:tmpl w:val="67742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8C0FB0"/>
    <w:multiLevelType w:val="hybridMultilevel"/>
    <w:tmpl w:val="97A40C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46379A"/>
    <w:multiLevelType w:val="hybridMultilevel"/>
    <w:tmpl w:val="30A0C826"/>
    <w:lvl w:ilvl="0" w:tplc="9014EE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4A3011"/>
    <w:multiLevelType w:val="hybridMultilevel"/>
    <w:tmpl w:val="641C1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142058"/>
    <w:multiLevelType w:val="hybridMultilevel"/>
    <w:tmpl w:val="1C8450A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6AB47DC"/>
    <w:multiLevelType w:val="hybridMultilevel"/>
    <w:tmpl w:val="FE4E7B04"/>
    <w:lvl w:ilvl="0" w:tplc="B7641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8CE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ACDD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545B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5C69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247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047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FCB8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8A77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E27768"/>
    <w:multiLevelType w:val="hybridMultilevel"/>
    <w:tmpl w:val="28443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B7A4CEF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65397400">
    <w:abstractNumId w:val="12"/>
  </w:num>
  <w:num w:numId="2" w16cid:durableId="1695184048">
    <w:abstractNumId w:val="12"/>
  </w:num>
  <w:num w:numId="3" w16cid:durableId="1888755976">
    <w:abstractNumId w:val="15"/>
  </w:num>
  <w:num w:numId="4" w16cid:durableId="393085998">
    <w:abstractNumId w:val="48"/>
  </w:num>
  <w:num w:numId="5" w16cid:durableId="907692668">
    <w:abstractNumId w:val="48"/>
  </w:num>
  <w:num w:numId="6" w16cid:durableId="685055060">
    <w:abstractNumId w:val="16"/>
  </w:num>
  <w:num w:numId="7" w16cid:durableId="135227124">
    <w:abstractNumId w:val="11"/>
  </w:num>
  <w:num w:numId="8" w16cid:durableId="1556165452">
    <w:abstractNumId w:val="22"/>
  </w:num>
  <w:num w:numId="9" w16cid:durableId="702097929">
    <w:abstractNumId w:val="20"/>
  </w:num>
  <w:num w:numId="10" w16cid:durableId="1324428286">
    <w:abstractNumId w:val="30"/>
  </w:num>
  <w:num w:numId="11" w16cid:durableId="1402872437">
    <w:abstractNumId w:val="14"/>
  </w:num>
  <w:num w:numId="12" w16cid:durableId="1985698322">
    <w:abstractNumId w:val="36"/>
  </w:num>
  <w:num w:numId="13" w16cid:durableId="1891728021">
    <w:abstractNumId w:val="10"/>
  </w:num>
  <w:num w:numId="14" w16cid:durableId="211044513">
    <w:abstractNumId w:val="38"/>
  </w:num>
  <w:num w:numId="15" w16cid:durableId="1437480246">
    <w:abstractNumId w:val="46"/>
  </w:num>
  <w:num w:numId="16" w16cid:durableId="1613052054">
    <w:abstractNumId w:val="32"/>
  </w:num>
  <w:num w:numId="17" w16cid:durableId="1145774344">
    <w:abstractNumId w:val="26"/>
  </w:num>
  <w:num w:numId="18" w16cid:durableId="79763172">
    <w:abstractNumId w:val="41"/>
  </w:num>
  <w:num w:numId="19" w16cid:durableId="1273854948">
    <w:abstractNumId w:val="44"/>
  </w:num>
  <w:num w:numId="20" w16cid:durableId="1592740787">
    <w:abstractNumId w:val="29"/>
  </w:num>
  <w:num w:numId="21" w16cid:durableId="1624992252">
    <w:abstractNumId w:val="33"/>
  </w:num>
  <w:num w:numId="22" w16cid:durableId="88623242">
    <w:abstractNumId w:val="23"/>
  </w:num>
  <w:num w:numId="23" w16cid:durableId="430131567">
    <w:abstractNumId w:val="37"/>
  </w:num>
  <w:num w:numId="24" w16cid:durableId="156188538">
    <w:abstractNumId w:val="28"/>
  </w:num>
  <w:num w:numId="25" w16cid:durableId="1165824369">
    <w:abstractNumId w:val="25"/>
  </w:num>
  <w:num w:numId="26" w16cid:durableId="1076199192">
    <w:abstractNumId w:val="47"/>
  </w:num>
  <w:num w:numId="27" w16cid:durableId="479924162">
    <w:abstractNumId w:val="35"/>
  </w:num>
  <w:num w:numId="28" w16cid:durableId="1458598745">
    <w:abstractNumId w:val="39"/>
  </w:num>
  <w:num w:numId="29" w16cid:durableId="685599152">
    <w:abstractNumId w:val="40"/>
  </w:num>
  <w:num w:numId="30" w16cid:durableId="959798988">
    <w:abstractNumId w:val="45"/>
  </w:num>
  <w:num w:numId="31" w16cid:durableId="1007830365">
    <w:abstractNumId w:val="27"/>
  </w:num>
  <w:num w:numId="32" w16cid:durableId="525944757">
    <w:abstractNumId w:val="19"/>
  </w:num>
  <w:num w:numId="33" w16cid:durableId="1238394192">
    <w:abstractNumId w:val="24"/>
  </w:num>
  <w:num w:numId="34" w16cid:durableId="2021471352">
    <w:abstractNumId w:val="17"/>
  </w:num>
  <w:num w:numId="35" w16cid:durableId="1152409778">
    <w:abstractNumId w:val="43"/>
  </w:num>
  <w:num w:numId="36" w16cid:durableId="1664746250">
    <w:abstractNumId w:val="42"/>
  </w:num>
  <w:num w:numId="37" w16cid:durableId="328145195">
    <w:abstractNumId w:val="13"/>
  </w:num>
  <w:num w:numId="38" w16cid:durableId="759909399">
    <w:abstractNumId w:val="21"/>
  </w:num>
  <w:num w:numId="39" w16cid:durableId="660810072">
    <w:abstractNumId w:val="18"/>
  </w:num>
  <w:num w:numId="40" w16cid:durableId="2018076042">
    <w:abstractNumId w:val="34"/>
  </w:num>
  <w:num w:numId="41" w16cid:durableId="2146390292">
    <w:abstractNumId w:val="0"/>
  </w:num>
  <w:num w:numId="42" w16cid:durableId="1339692786">
    <w:abstractNumId w:val="1"/>
  </w:num>
  <w:num w:numId="43" w16cid:durableId="1105465869">
    <w:abstractNumId w:val="2"/>
  </w:num>
  <w:num w:numId="44" w16cid:durableId="1787263593">
    <w:abstractNumId w:val="3"/>
  </w:num>
  <w:num w:numId="45" w16cid:durableId="1546983745">
    <w:abstractNumId w:val="8"/>
  </w:num>
  <w:num w:numId="46" w16cid:durableId="308943894">
    <w:abstractNumId w:val="4"/>
  </w:num>
  <w:num w:numId="47" w16cid:durableId="1817868178">
    <w:abstractNumId w:val="5"/>
  </w:num>
  <w:num w:numId="48" w16cid:durableId="2140372701">
    <w:abstractNumId w:val="6"/>
  </w:num>
  <w:num w:numId="49" w16cid:durableId="2020545765">
    <w:abstractNumId w:val="7"/>
  </w:num>
  <w:num w:numId="50" w16cid:durableId="1527405021">
    <w:abstractNumId w:val="9"/>
  </w:num>
  <w:num w:numId="51" w16cid:durableId="157543424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93"/>
    <w:rsid w:val="0000266C"/>
    <w:rsid w:val="0000325C"/>
    <w:rsid w:val="00003577"/>
    <w:rsid w:val="00005F6E"/>
    <w:rsid w:val="00007FB2"/>
    <w:rsid w:val="00017144"/>
    <w:rsid w:val="000172B4"/>
    <w:rsid w:val="0001752C"/>
    <w:rsid w:val="0002037F"/>
    <w:rsid w:val="00020D72"/>
    <w:rsid w:val="00022A70"/>
    <w:rsid w:val="00026303"/>
    <w:rsid w:val="00027171"/>
    <w:rsid w:val="000275CE"/>
    <w:rsid w:val="00027D99"/>
    <w:rsid w:val="0003447A"/>
    <w:rsid w:val="0003483E"/>
    <w:rsid w:val="00034DA5"/>
    <w:rsid w:val="00036775"/>
    <w:rsid w:val="00036DDF"/>
    <w:rsid w:val="000374B4"/>
    <w:rsid w:val="00044F0E"/>
    <w:rsid w:val="000457B6"/>
    <w:rsid w:val="000457DF"/>
    <w:rsid w:val="00054355"/>
    <w:rsid w:val="00055BA9"/>
    <w:rsid w:val="00055F66"/>
    <w:rsid w:val="00057C24"/>
    <w:rsid w:val="0006644C"/>
    <w:rsid w:val="000720F3"/>
    <w:rsid w:val="0007301D"/>
    <w:rsid w:val="000743CD"/>
    <w:rsid w:val="0007715B"/>
    <w:rsid w:val="00080427"/>
    <w:rsid w:val="00080798"/>
    <w:rsid w:val="0008097B"/>
    <w:rsid w:val="00082872"/>
    <w:rsid w:val="00082E9A"/>
    <w:rsid w:val="000877D6"/>
    <w:rsid w:val="00091BA0"/>
    <w:rsid w:val="000A0007"/>
    <w:rsid w:val="000A09E5"/>
    <w:rsid w:val="000A1D1C"/>
    <w:rsid w:val="000A261E"/>
    <w:rsid w:val="000A5E72"/>
    <w:rsid w:val="000A64BB"/>
    <w:rsid w:val="000A6ADC"/>
    <w:rsid w:val="000B0B01"/>
    <w:rsid w:val="000B1925"/>
    <w:rsid w:val="000B40DF"/>
    <w:rsid w:val="000B6F5F"/>
    <w:rsid w:val="000B7C47"/>
    <w:rsid w:val="000C003A"/>
    <w:rsid w:val="000C12EB"/>
    <w:rsid w:val="000C38FF"/>
    <w:rsid w:val="000C514A"/>
    <w:rsid w:val="000D17CE"/>
    <w:rsid w:val="000D61B5"/>
    <w:rsid w:val="000D683C"/>
    <w:rsid w:val="000E31EF"/>
    <w:rsid w:val="000E35E7"/>
    <w:rsid w:val="000F153C"/>
    <w:rsid w:val="000F3949"/>
    <w:rsid w:val="000F5F14"/>
    <w:rsid w:val="00116E12"/>
    <w:rsid w:val="00117192"/>
    <w:rsid w:val="00122E6A"/>
    <w:rsid w:val="00130DF8"/>
    <w:rsid w:val="00131994"/>
    <w:rsid w:val="00131C0F"/>
    <w:rsid w:val="001331DC"/>
    <w:rsid w:val="00144145"/>
    <w:rsid w:val="00152F2B"/>
    <w:rsid w:val="001532D4"/>
    <w:rsid w:val="001539B0"/>
    <w:rsid w:val="00154662"/>
    <w:rsid w:val="00162590"/>
    <w:rsid w:val="001627D5"/>
    <w:rsid w:val="001807E7"/>
    <w:rsid w:val="00182614"/>
    <w:rsid w:val="0018596F"/>
    <w:rsid w:val="00185A42"/>
    <w:rsid w:val="0018617F"/>
    <w:rsid w:val="00194654"/>
    <w:rsid w:val="001A29D6"/>
    <w:rsid w:val="001A4F1A"/>
    <w:rsid w:val="001A6A5A"/>
    <w:rsid w:val="001B03EB"/>
    <w:rsid w:val="001C074E"/>
    <w:rsid w:val="001C356D"/>
    <w:rsid w:val="001C570E"/>
    <w:rsid w:val="001D4645"/>
    <w:rsid w:val="001E1E1C"/>
    <w:rsid w:val="001E3CF1"/>
    <w:rsid w:val="001E498F"/>
    <w:rsid w:val="001F070F"/>
    <w:rsid w:val="001F7680"/>
    <w:rsid w:val="0020298B"/>
    <w:rsid w:val="00203BF9"/>
    <w:rsid w:val="00211F6A"/>
    <w:rsid w:val="00211FF4"/>
    <w:rsid w:val="00212BBA"/>
    <w:rsid w:val="00213305"/>
    <w:rsid w:val="00213DB1"/>
    <w:rsid w:val="00217952"/>
    <w:rsid w:val="00217C8D"/>
    <w:rsid w:val="002244F8"/>
    <w:rsid w:val="00225186"/>
    <w:rsid w:val="002306F8"/>
    <w:rsid w:val="00230C2B"/>
    <w:rsid w:val="002313C4"/>
    <w:rsid w:val="00231A94"/>
    <w:rsid w:val="00236DBC"/>
    <w:rsid w:val="00240120"/>
    <w:rsid w:val="002428AE"/>
    <w:rsid w:val="00247024"/>
    <w:rsid w:val="0024787C"/>
    <w:rsid w:val="00252A19"/>
    <w:rsid w:val="00253066"/>
    <w:rsid w:val="00254B30"/>
    <w:rsid w:val="00255772"/>
    <w:rsid w:val="00260765"/>
    <w:rsid w:val="0026145E"/>
    <w:rsid w:val="00261D42"/>
    <w:rsid w:val="002628B1"/>
    <w:rsid w:val="00266179"/>
    <w:rsid w:val="00274BE9"/>
    <w:rsid w:val="002837FF"/>
    <w:rsid w:val="00285DA0"/>
    <w:rsid w:val="0029042C"/>
    <w:rsid w:val="00296929"/>
    <w:rsid w:val="002975F5"/>
    <w:rsid w:val="002A0D9B"/>
    <w:rsid w:val="002A493B"/>
    <w:rsid w:val="002A5186"/>
    <w:rsid w:val="002B2042"/>
    <w:rsid w:val="002B43E3"/>
    <w:rsid w:val="002C485D"/>
    <w:rsid w:val="002C4C40"/>
    <w:rsid w:val="002C66BA"/>
    <w:rsid w:val="002C7793"/>
    <w:rsid w:val="002C7F34"/>
    <w:rsid w:val="002D1899"/>
    <w:rsid w:val="002D1CBF"/>
    <w:rsid w:val="002D21DC"/>
    <w:rsid w:val="002D51CE"/>
    <w:rsid w:val="002D72E8"/>
    <w:rsid w:val="002E192E"/>
    <w:rsid w:val="002E24A5"/>
    <w:rsid w:val="002E28EF"/>
    <w:rsid w:val="002E466A"/>
    <w:rsid w:val="002F20D4"/>
    <w:rsid w:val="002F3D22"/>
    <w:rsid w:val="002F471C"/>
    <w:rsid w:val="002F6889"/>
    <w:rsid w:val="002F7049"/>
    <w:rsid w:val="00301A5B"/>
    <w:rsid w:val="00301CA4"/>
    <w:rsid w:val="00310916"/>
    <w:rsid w:val="0031199A"/>
    <w:rsid w:val="00311A33"/>
    <w:rsid w:val="00313859"/>
    <w:rsid w:val="003141D4"/>
    <w:rsid w:val="00321999"/>
    <w:rsid w:val="00322544"/>
    <w:rsid w:val="003244E7"/>
    <w:rsid w:val="00331FB3"/>
    <w:rsid w:val="00334E10"/>
    <w:rsid w:val="00341CDD"/>
    <w:rsid w:val="00346CED"/>
    <w:rsid w:val="00347014"/>
    <w:rsid w:val="00351C2B"/>
    <w:rsid w:val="00351F15"/>
    <w:rsid w:val="00352D33"/>
    <w:rsid w:val="00353922"/>
    <w:rsid w:val="00362213"/>
    <w:rsid w:val="003726A9"/>
    <w:rsid w:val="00374002"/>
    <w:rsid w:val="00376059"/>
    <w:rsid w:val="003816B9"/>
    <w:rsid w:val="0038207F"/>
    <w:rsid w:val="003821FD"/>
    <w:rsid w:val="00382374"/>
    <w:rsid w:val="003850B9"/>
    <w:rsid w:val="00386290"/>
    <w:rsid w:val="00387F4C"/>
    <w:rsid w:val="00390965"/>
    <w:rsid w:val="00391EBC"/>
    <w:rsid w:val="00391F1E"/>
    <w:rsid w:val="00392A08"/>
    <w:rsid w:val="00392D28"/>
    <w:rsid w:val="00393FE8"/>
    <w:rsid w:val="003977AF"/>
    <w:rsid w:val="003A1250"/>
    <w:rsid w:val="003A14EA"/>
    <w:rsid w:val="003A1644"/>
    <w:rsid w:val="003A1E27"/>
    <w:rsid w:val="003A30A7"/>
    <w:rsid w:val="003A3880"/>
    <w:rsid w:val="003A3C2D"/>
    <w:rsid w:val="003A4B72"/>
    <w:rsid w:val="003A6E77"/>
    <w:rsid w:val="003B2B0D"/>
    <w:rsid w:val="003B48BE"/>
    <w:rsid w:val="003B501B"/>
    <w:rsid w:val="003B5D17"/>
    <w:rsid w:val="003C13E1"/>
    <w:rsid w:val="003C7770"/>
    <w:rsid w:val="003D0275"/>
    <w:rsid w:val="003D3216"/>
    <w:rsid w:val="003E0836"/>
    <w:rsid w:val="003E2078"/>
    <w:rsid w:val="003E7D01"/>
    <w:rsid w:val="003F12ED"/>
    <w:rsid w:val="003F2106"/>
    <w:rsid w:val="003F3C32"/>
    <w:rsid w:val="003F5CC2"/>
    <w:rsid w:val="003F71AB"/>
    <w:rsid w:val="003F7350"/>
    <w:rsid w:val="00403D3F"/>
    <w:rsid w:val="00404144"/>
    <w:rsid w:val="00411261"/>
    <w:rsid w:val="0041645E"/>
    <w:rsid w:val="00417B93"/>
    <w:rsid w:val="0042184F"/>
    <w:rsid w:val="00423890"/>
    <w:rsid w:val="00424CD0"/>
    <w:rsid w:val="0042529C"/>
    <w:rsid w:val="004312F2"/>
    <w:rsid w:val="004338A9"/>
    <w:rsid w:val="00435887"/>
    <w:rsid w:val="00440124"/>
    <w:rsid w:val="004403D0"/>
    <w:rsid w:val="00441601"/>
    <w:rsid w:val="00441ECD"/>
    <w:rsid w:val="004446E2"/>
    <w:rsid w:val="00445B87"/>
    <w:rsid w:val="004467D3"/>
    <w:rsid w:val="00447480"/>
    <w:rsid w:val="004477A7"/>
    <w:rsid w:val="00452F0E"/>
    <w:rsid w:val="00454063"/>
    <w:rsid w:val="00456E41"/>
    <w:rsid w:val="00457704"/>
    <w:rsid w:val="00472ED4"/>
    <w:rsid w:val="00481AAA"/>
    <w:rsid w:val="0048200C"/>
    <w:rsid w:val="00485B32"/>
    <w:rsid w:val="00490599"/>
    <w:rsid w:val="00495520"/>
    <w:rsid w:val="00495C5F"/>
    <w:rsid w:val="004A4D28"/>
    <w:rsid w:val="004A74D6"/>
    <w:rsid w:val="004B4B46"/>
    <w:rsid w:val="004B5395"/>
    <w:rsid w:val="004C40C4"/>
    <w:rsid w:val="004C70CD"/>
    <w:rsid w:val="004D0005"/>
    <w:rsid w:val="004D0798"/>
    <w:rsid w:val="004D14CE"/>
    <w:rsid w:val="004D199C"/>
    <w:rsid w:val="004D1F24"/>
    <w:rsid w:val="004D266F"/>
    <w:rsid w:val="004D364F"/>
    <w:rsid w:val="004D5CEC"/>
    <w:rsid w:val="004F2457"/>
    <w:rsid w:val="004F3708"/>
    <w:rsid w:val="004F5686"/>
    <w:rsid w:val="004F6BF3"/>
    <w:rsid w:val="004F793C"/>
    <w:rsid w:val="0050615A"/>
    <w:rsid w:val="0050778D"/>
    <w:rsid w:val="00507E40"/>
    <w:rsid w:val="00516B3F"/>
    <w:rsid w:val="0052053B"/>
    <w:rsid w:val="00520824"/>
    <w:rsid w:val="00520E6B"/>
    <w:rsid w:val="005215C1"/>
    <w:rsid w:val="00523C61"/>
    <w:rsid w:val="00524DB7"/>
    <w:rsid w:val="0053221F"/>
    <w:rsid w:val="005371BB"/>
    <w:rsid w:val="00542492"/>
    <w:rsid w:val="0054487D"/>
    <w:rsid w:val="00547A35"/>
    <w:rsid w:val="00553854"/>
    <w:rsid w:val="00554601"/>
    <w:rsid w:val="00556174"/>
    <w:rsid w:val="00562647"/>
    <w:rsid w:val="0056568D"/>
    <w:rsid w:val="00567ABE"/>
    <w:rsid w:val="00572490"/>
    <w:rsid w:val="0057291A"/>
    <w:rsid w:val="00572C4B"/>
    <w:rsid w:val="0057571C"/>
    <w:rsid w:val="00577CB6"/>
    <w:rsid w:val="00580558"/>
    <w:rsid w:val="00585B0B"/>
    <w:rsid w:val="00586BA6"/>
    <w:rsid w:val="00587385"/>
    <w:rsid w:val="00587C7B"/>
    <w:rsid w:val="00593EDB"/>
    <w:rsid w:val="00596261"/>
    <w:rsid w:val="005A17CE"/>
    <w:rsid w:val="005A4539"/>
    <w:rsid w:val="005A6893"/>
    <w:rsid w:val="005A78EE"/>
    <w:rsid w:val="005C3FAB"/>
    <w:rsid w:val="005C7CD2"/>
    <w:rsid w:val="005D142E"/>
    <w:rsid w:val="005D49E3"/>
    <w:rsid w:val="005D4A0C"/>
    <w:rsid w:val="005E00BE"/>
    <w:rsid w:val="005E1285"/>
    <w:rsid w:val="005E56B6"/>
    <w:rsid w:val="005E5EE2"/>
    <w:rsid w:val="005F4497"/>
    <w:rsid w:val="005F6883"/>
    <w:rsid w:val="00602D83"/>
    <w:rsid w:val="00603AFB"/>
    <w:rsid w:val="00604428"/>
    <w:rsid w:val="00604E24"/>
    <w:rsid w:val="00606604"/>
    <w:rsid w:val="00606FD2"/>
    <w:rsid w:val="006108F4"/>
    <w:rsid w:val="00610DEA"/>
    <w:rsid w:val="0061245A"/>
    <w:rsid w:val="0061328C"/>
    <w:rsid w:val="0061329B"/>
    <w:rsid w:val="00614110"/>
    <w:rsid w:val="00617110"/>
    <w:rsid w:val="00621000"/>
    <w:rsid w:val="00621A5D"/>
    <w:rsid w:val="00623C96"/>
    <w:rsid w:val="0062561E"/>
    <w:rsid w:val="006272F5"/>
    <w:rsid w:val="00627ACE"/>
    <w:rsid w:val="00637DA1"/>
    <w:rsid w:val="00644936"/>
    <w:rsid w:val="0064559B"/>
    <w:rsid w:val="006457FB"/>
    <w:rsid w:val="00655427"/>
    <w:rsid w:val="00660B2B"/>
    <w:rsid w:val="00663488"/>
    <w:rsid w:val="0066475F"/>
    <w:rsid w:val="00667E86"/>
    <w:rsid w:val="006705E8"/>
    <w:rsid w:val="0067117B"/>
    <w:rsid w:val="00672BA2"/>
    <w:rsid w:val="00677EE5"/>
    <w:rsid w:val="00680F9E"/>
    <w:rsid w:val="00682382"/>
    <w:rsid w:val="00682FF4"/>
    <w:rsid w:val="00683307"/>
    <w:rsid w:val="00685B6F"/>
    <w:rsid w:val="00686218"/>
    <w:rsid w:val="0068690A"/>
    <w:rsid w:val="00686BF9"/>
    <w:rsid w:val="006902C3"/>
    <w:rsid w:val="00690728"/>
    <w:rsid w:val="00696667"/>
    <w:rsid w:val="006A1593"/>
    <w:rsid w:val="006A64D5"/>
    <w:rsid w:val="006A6AEB"/>
    <w:rsid w:val="006B3934"/>
    <w:rsid w:val="006B7489"/>
    <w:rsid w:val="006C0B2B"/>
    <w:rsid w:val="006C2BB3"/>
    <w:rsid w:val="006C68DC"/>
    <w:rsid w:val="006D423C"/>
    <w:rsid w:val="006E222A"/>
    <w:rsid w:val="006E78F9"/>
    <w:rsid w:val="006E7E84"/>
    <w:rsid w:val="006F10B6"/>
    <w:rsid w:val="006F50D0"/>
    <w:rsid w:val="006F6E19"/>
    <w:rsid w:val="006F7137"/>
    <w:rsid w:val="006F7AA9"/>
    <w:rsid w:val="007032AC"/>
    <w:rsid w:val="00707949"/>
    <w:rsid w:val="007160F8"/>
    <w:rsid w:val="00717F87"/>
    <w:rsid w:val="00720196"/>
    <w:rsid w:val="0072463E"/>
    <w:rsid w:val="00726ABA"/>
    <w:rsid w:val="0072717B"/>
    <w:rsid w:val="0073179B"/>
    <w:rsid w:val="007334B5"/>
    <w:rsid w:val="0073492A"/>
    <w:rsid w:val="0074077F"/>
    <w:rsid w:val="00740F25"/>
    <w:rsid w:val="007416B2"/>
    <w:rsid w:val="00743171"/>
    <w:rsid w:val="007431E4"/>
    <w:rsid w:val="00746DAA"/>
    <w:rsid w:val="00747AF0"/>
    <w:rsid w:val="00751049"/>
    <w:rsid w:val="00751F18"/>
    <w:rsid w:val="0075246F"/>
    <w:rsid w:val="00752AB1"/>
    <w:rsid w:val="00756F77"/>
    <w:rsid w:val="00756FE9"/>
    <w:rsid w:val="00765D7F"/>
    <w:rsid w:val="0078185C"/>
    <w:rsid w:val="00787DB1"/>
    <w:rsid w:val="00791C68"/>
    <w:rsid w:val="007923EB"/>
    <w:rsid w:val="00793628"/>
    <w:rsid w:val="0079552F"/>
    <w:rsid w:val="007A0BEA"/>
    <w:rsid w:val="007A25AC"/>
    <w:rsid w:val="007A3B27"/>
    <w:rsid w:val="007A7B6B"/>
    <w:rsid w:val="007B0A3C"/>
    <w:rsid w:val="007B2651"/>
    <w:rsid w:val="007B33BF"/>
    <w:rsid w:val="007B6FF9"/>
    <w:rsid w:val="007C3496"/>
    <w:rsid w:val="007C34CE"/>
    <w:rsid w:val="007C7088"/>
    <w:rsid w:val="007D0D64"/>
    <w:rsid w:val="007D141D"/>
    <w:rsid w:val="007D2C6F"/>
    <w:rsid w:val="007D5108"/>
    <w:rsid w:val="007D788B"/>
    <w:rsid w:val="007E0287"/>
    <w:rsid w:val="007E46E1"/>
    <w:rsid w:val="007E6449"/>
    <w:rsid w:val="007E6E05"/>
    <w:rsid w:val="007F1DEB"/>
    <w:rsid w:val="007F5ED1"/>
    <w:rsid w:val="007F7EB9"/>
    <w:rsid w:val="00803229"/>
    <w:rsid w:val="00803592"/>
    <w:rsid w:val="00803872"/>
    <w:rsid w:val="00810327"/>
    <w:rsid w:val="00810FCD"/>
    <w:rsid w:val="00812B46"/>
    <w:rsid w:val="008144ED"/>
    <w:rsid w:val="00815606"/>
    <w:rsid w:val="0083071F"/>
    <w:rsid w:val="00834B74"/>
    <w:rsid w:val="008355AE"/>
    <w:rsid w:val="0083590D"/>
    <w:rsid w:val="00836920"/>
    <w:rsid w:val="00840B5D"/>
    <w:rsid w:val="008440B0"/>
    <w:rsid w:val="0084469D"/>
    <w:rsid w:val="00850831"/>
    <w:rsid w:val="00850F75"/>
    <w:rsid w:val="00853ED0"/>
    <w:rsid w:val="0085461D"/>
    <w:rsid w:val="00854E9D"/>
    <w:rsid w:val="008574E7"/>
    <w:rsid w:val="008626B1"/>
    <w:rsid w:val="00863A47"/>
    <w:rsid w:val="008669C2"/>
    <w:rsid w:val="00866AE5"/>
    <w:rsid w:val="0086703D"/>
    <w:rsid w:val="008715D0"/>
    <w:rsid w:val="00871AAC"/>
    <w:rsid w:val="008737CF"/>
    <w:rsid w:val="0087776C"/>
    <w:rsid w:val="00894CF5"/>
    <w:rsid w:val="00895683"/>
    <w:rsid w:val="008962A4"/>
    <w:rsid w:val="00897CBC"/>
    <w:rsid w:val="008A154D"/>
    <w:rsid w:val="008A27A8"/>
    <w:rsid w:val="008B187D"/>
    <w:rsid w:val="008B676A"/>
    <w:rsid w:val="008B67FD"/>
    <w:rsid w:val="008B6974"/>
    <w:rsid w:val="008C4ED9"/>
    <w:rsid w:val="008D02D9"/>
    <w:rsid w:val="008D115C"/>
    <w:rsid w:val="008D247E"/>
    <w:rsid w:val="008D4E2C"/>
    <w:rsid w:val="008D652E"/>
    <w:rsid w:val="008D6F0F"/>
    <w:rsid w:val="008E2246"/>
    <w:rsid w:val="008E357C"/>
    <w:rsid w:val="008E4A25"/>
    <w:rsid w:val="008E5967"/>
    <w:rsid w:val="008F0C77"/>
    <w:rsid w:val="008F7E9A"/>
    <w:rsid w:val="00904274"/>
    <w:rsid w:val="00904372"/>
    <w:rsid w:val="00911587"/>
    <w:rsid w:val="009125F9"/>
    <w:rsid w:val="00917E4B"/>
    <w:rsid w:val="00920C47"/>
    <w:rsid w:val="00925AA7"/>
    <w:rsid w:val="00930ACB"/>
    <w:rsid w:val="00930E50"/>
    <w:rsid w:val="00931187"/>
    <w:rsid w:val="00931D7A"/>
    <w:rsid w:val="00931D96"/>
    <w:rsid w:val="00933989"/>
    <w:rsid w:val="009340B8"/>
    <w:rsid w:val="0093429E"/>
    <w:rsid w:val="009343AC"/>
    <w:rsid w:val="00937411"/>
    <w:rsid w:val="00940999"/>
    <w:rsid w:val="0094240B"/>
    <w:rsid w:val="009436B9"/>
    <w:rsid w:val="0094457E"/>
    <w:rsid w:val="00945F67"/>
    <w:rsid w:val="00946356"/>
    <w:rsid w:val="0094778F"/>
    <w:rsid w:val="00947C7F"/>
    <w:rsid w:val="00954258"/>
    <w:rsid w:val="00967EE8"/>
    <w:rsid w:val="009700A8"/>
    <w:rsid w:val="00972392"/>
    <w:rsid w:val="00976907"/>
    <w:rsid w:val="00982BE9"/>
    <w:rsid w:val="00983E1C"/>
    <w:rsid w:val="00986D64"/>
    <w:rsid w:val="00987344"/>
    <w:rsid w:val="00992B2C"/>
    <w:rsid w:val="0099680F"/>
    <w:rsid w:val="009A293C"/>
    <w:rsid w:val="009B28D0"/>
    <w:rsid w:val="009B2B29"/>
    <w:rsid w:val="009B2CD5"/>
    <w:rsid w:val="009B70DF"/>
    <w:rsid w:val="009C0229"/>
    <w:rsid w:val="009C26E5"/>
    <w:rsid w:val="009C3524"/>
    <w:rsid w:val="009C5AF3"/>
    <w:rsid w:val="009D0220"/>
    <w:rsid w:val="009D521E"/>
    <w:rsid w:val="009E2E49"/>
    <w:rsid w:val="009F44C2"/>
    <w:rsid w:val="009F54C6"/>
    <w:rsid w:val="00A0611B"/>
    <w:rsid w:val="00A107EB"/>
    <w:rsid w:val="00A12273"/>
    <w:rsid w:val="00A20645"/>
    <w:rsid w:val="00A21C45"/>
    <w:rsid w:val="00A2292D"/>
    <w:rsid w:val="00A269C4"/>
    <w:rsid w:val="00A27BFF"/>
    <w:rsid w:val="00A27DAA"/>
    <w:rsid w:val="00A328CA"/>
    <w:rsid w:val="00A3319C"/>
    <w:rsid w:val="00A332F3"/>
    <w:rsid w:val="00A35791"/>
    <w:rsid w:val="00A41118"/>
    <w:rsid w:val="00A41ABA"/>
    <w:rsid w:val="00A42F59"/>
    <w:rsid w:val="00A4688B"/>
    <w:rsid w:val="00A472B6"/>
    <w:rsid w:val="00A50DA8"/>
    <w:rsid w:val="00A537E3"/>
    <w:rsid w:val="00A601FC"/>
    <w:rsid w:val="00A62ECA"/>
    <w:rsid w:val="00A63A45"/>
    <w:rsid w:val="00A64DD9"/>
    <w:rsid w:val="00A677DB"/>
    <w:rsid w:val="00A701A6"/>
    <w:rsid w:val="00A70D98"/>
    <w:rsid w:val="00A717ED"/>
    <w:rsid w:val="00A72F0E"/>
    <w:rsid w:val="00A74C50"/>
    <w:rsid w:val="00A74E76"/>
    <w:rsid w:val="00A907B3"/>
    <w:rsid w:val="00A9197B"/>
    <w:rsid w:val="00A95967"/>
    <w:rsid w:val="00A95C95"/>
    <w:rsid w:val="00AA173A"/>
    <w:rsid w:val="00AA24B6"/>
    <w:rsid w:val="00AA4817"/>
    <w:rsid w:val="00AB4AF4"/>
    <w:rsid w:val="00AB5B4F"/>
    <w:rsid w:val="00AB6397"/>
    <w:rsid w:val="00AC5FA9"/>
    <w:rsid w:val="00AC6A3D"/>
    <w:rsid w:val="00AC6F81"/>
    <w:rsid w:val="00AD01C3"/>
    <w:rsid w:val="00AD034B"/>
    <w:rsid w:val="00AD3800"/>
    <w:rsid w:val="00AD3B23"/>
    <w:rsid w:val="00AD6843"/>
    <w:rsid w:val="00AE1657"/>
    <w:rsid w:val="00AE4051"/>
    <w:rsid w:val="00AE4DEE"/>
    <w:rsid w:val="00AE7A1D"/>
    <w:rsid w:val="00AF00C2"/>
    <w:rsid w:val="00AF1069"/>
    <w:rsid w:val="00AF16E3"/>
    <w:rsid w:val="00AF1881"/>
    <w:rsid w:val="00AF1DED"/>
    <w:rsid w:val="00AF3D77"/>
    <w:rsid w:val="00B07C6F"/>
    <w:rsid w:val="00B15CED"/>
    <w:rsid w:val="00B16F7D"/>
    <w:rsid w:val="00B21B03"/>
    <w:rsid w:val="00B23456"/>
    <w:rsid w:val="00B272B3"/>
    <w:rsid w:val="00B317FD"/>
    <w:rsid w:val="00B32991"/>
    <w:rsid w:val="00B4160F"/>
    <w:rsid w:val="00B46B99"/>
    <w:rsid w:val="00B4772C"/>
    <w:rsid w:val="00B50A48"/>
    <w:rsid w:val="00B53803"/>
    <w:rsid w:val="00B5427A"/>
    <w:rsid w:val="00B54D50"/>
    <w:rsid w:val="00B56CF8"/>
    <w:rsid w:val="00B57134"/>
    <w:rsid w:val="00B61E68"/>
    <w:rsid w:val="00B75AA5"/>
    <w:rsid w:val="00B812A5"/>
    <w:rsid w:val="00B8760C"/>
    <w:rsid w:val="00B87D0D"/>
    <w:rsid w:val="00B9284D"/>
    <w:rsid w:val="00B9470D"/>
    <w:rsid w:val="00B9547B"/>
    <w:rsid w:val="00B97FA0"/>
    <w:rsid w:val="00BA0513"/>
    <w:rsid w:val="00BA2906"/>
    <w:rsid w:val="00BA47CD"/>
    <w:rsid w:val="00BA61E0"/>
    <w:rsid w:val="00BB08EA"/>
    <w:rsid w:val="00BB1662"/>
    <w:rsid w:val="00BB2FBA"/>
    <w:rsid w:val="00BB303A"/>
    <w:rsid w:val="00BC5783"/>
    <w:rsid w:val="00BD0461"/>
    <w:rsid w:val="00BD599E"/>
    <w:rsid w:val="00BD75E5"/>
    <w:rsid w:val="00BE389C"/>
    <w:rsid w:val="00BF4AF5"/>
    <w:rsid w:val="00BF7F21"/>
    <w:rsid w:val="00C00A79"/>
    <w:rsid w:val="00C05004"/>
    <w:rsid w:val="00C1411D"/>
    <w:rsid w:val="00C148D9"/>
    <w:rsid w:val="00C15906"/>
    <w:rsid w:val="00C164E3"/>
    <w:rsid w:val="00C249B6"/>
    <w:rsid w:val="00C24DCC"/>
    <w:rsid w:val="00C35343"/>
    <w:rsid w:val="00C37B47"/>
    <w:rsid w:val="00C4057E"/>
    <w:rsid w:val="00C4493B"/>
    <w:rsid w:val="00C46101"/>
    <w:rsid w:val="00C51AEA"/>
    <w:rsid w:val="00C5209B"/>
    <w:rsid w:val="00C524BB"/>
    <w:rsid w:val="00C53FB8"/>
    <w:rsid w:val="00C54237"/>
    <w:rsid w:val="00C56D93"/>
    <w:rsid w:val="00C63F26"/>
    <w:rsid w:val="00C67152"/>
    <w:rsid w:val="00C714C5"/>
    <w:rsid w:val="00C721C3"/>
    <w:rsid w:val="00C7506D"/>
    <w:rsid w:val="00C75696"/>
    <w:rsid w:val="00C86F68"/>
    <w:rsid w:val="00C90E5A"/>
    <w:rsid w:val="00C91776"/>
    <w:rsid w:val="00C917EA"/>
    <w:rsid w:val="00C91D0C"/>
    <w:rsid w:val="00C91F2F"/>
    <w:rsid w:val="00C92DEB"/>
    <w:rsid w:val="00CA1A46"/>
    <w:rsid w:val="00CA35EA"/>
    <w:rsid w:val="00CB2F60"/>
    <w:rsid w:val="00CB3C63"/>
    <w:rsid w:val="00CC2170"/>
    <w:rsid w:val="00CC5516"/>
    <w:rsid w:val="00CC5883"/>
    <w:rsid w:val="00CC65F4"/>
    <w:rsid w:val="00CC7D60"/>
    <w:rsid w:val="00CD23DC"/>
    <w:rsid w:val="00CD3F8B"/>
    <w:rsid w:val="00CD470E"/>
    <w:rsid w:val="00CE10BF"/>
    <w:rsid w:val="00CE1813"/>
    <w:rsid w:val="00CE56B2"/>
    <w:rsid w:val="00CF0BFA"/>
    <w:rsid w:val="00CF1CB1"/>
    <w:rsid w:val="00CF3CC3"/>
    <w:rsid w:val="00CF62C3"/>
    <w:rsid w:val="00D004E6"/>
    <w:rsid w:val="00D0090F"/>
    <w:rsid w:val="00D01C05"/>
    <w:rsid w:val="00D069BC"/>
    <w:rsid w:val="00D158C8"/>
    <w:rsid w:val="00D20BAF"/>
    <w:rsid w:val="00D2121B"/>
    <w:rsid w:val="00D21BBA"/>
    <w:rsid w:val="00D21C7A"/>
    <w:rsid w:val="00D2472A"/>
    <w:rsid w:val="00D255D7"/>
    <w:rsid w:val="00D2690F"/>
    <w:rsid w:val="00D34165"/>
    <w:rsid w:val="00D3676D"/>
    <w:rsid w:val="00D369EB"/>
    <w:rsid w:val="00D40882"/>
    <w:rsid w:val="00D410D9"/>
    <w:rsid w:val="00D415F1"/>
    <w:rsid w:val="00D425F8"/>
    <w:rsid w:val="00D43DFF"/>
    <w:rsid w:val="00D512D4"/>
    <w:rsid w:val="00D5379D"/>
    <w:rsid w:val="00D538F1"/>
    <w:rsid w:val="00D56F3A"/>
    <w:rsid w:val="00D60492"/>
    <w:rsid w:val="00D61841"/>
    <w:rsid w:val="00D6470B"/>
    <w:rsid w:val="00D65421"/>
    <w:rsid w:val="00D655AF"/>
    <w:rsid w:val="00D70912"/>
    <w:rsid w:val="00D8061B"/>
    <w:rsid w:val="00D81D05"/>
    <w:rsid w:val="00D83BC5"/>
    <w:rsid w:val="00D86EC0"/>
    <w:rsid w:val="00D92441"/>
    <w:rsid w:val="00D949F0"/>
    <w:rsid w:val="00D950D5"/>
    <w:rsid w:val="00DA78C9"/>
    <w:rsid w:val="00DB0F08"/>
    <w:rsid w:val="00DB5DD1"/>
    <w:rsid w:val="00DC0728"/>
    <w:rsid w:val="00DC1A6A"/>
    <w:rsid w:val="00DC22D0"/>
    <w:rsid w:val="00DC564A"/>
    <w:rsid w:val="00DC5F75"/>
    <w:rsid w:val="00DC7EB6"/>
    <w:rsid w:val="00DD5050"/>
    <w:rsid w:val="00DD68A6"/>
    <w:rsid w:val="00DD781B"/>
    <w:rsid w:val="00DE083A"/>
    <w:rsid w:val="00DE1795"/>
    <w:rsid w:val="00DE23C2"/>
    <w:rsid w:val="00DE46D2"/>
    <w:rsid w:val="00DF010B"/>
    <w:rsid w:val="00DF2412"/>
    <w:rsid w:val="00DF305B"/>
    <w:rsid w:val="00DF4302"/>
    <w:rsid w:val="00DF4A40"/>
    <w:rsid w:val="00DF4F6C"/>
    <w:rsid w:val="00DF663C"/>
    <w:rsid w:val="00DF7E31"/>
    <w:rsid w:val="00E0056E"/>
    <w:rsid w:val="00E033C4"/>
    <w:rsid w:val="00E03741"/>
    <w:rsid w:val="00E132C3"/>
    <w:rsid w:val="00E1335E"/>
    <w:rsid w:val="00E1388F"/>
    <w:rsid w:val="00E1442F"/>
    <w:rsid w:val="00E145FA"/>
    <w:rsid w:val="00E17069"/>
    <w:rsid w:val="00E179FC"/>
    <w:rsid w:val="00E27159"/>
    <w:rsid w:val="00E302BC"/>
    <w:rsid w:val="00E37A76"/>
    <w:rsid w:val="00E46E19"/>
    <w:rsid w:val="00E54E5A"/>
    <w:rsid w:val="00E61A1F"/>
    <w:rsid w:val="00E702C2"/>
    <w:rsid w:val="00E712F2"/>
    <w:rsid w:val="00E71E6C"/>
    <w:rsid w:val="00E76C1C"/>
    <w:rsid w:val="00E820C5"/>
    <w:rsid w:val="00E834AC"/>
    <w:rsid w:val="00E87302"/>
    <w:rsid w:val="00E91058"/>
    <w:rsid w:val="00E95EC5"/>
    <w:rsid w:val="00EA1BA1"/>
    <w:rsid w:val="00EA3A17"/>
    <w:rsid w:val="00EA5016"/>
    <w:rsid w:val="00EB1194"/>
    <w:rsid w:val="00EB244B"/>
    <w:rsid w:val="00EB4AD2"/>
    <w:rsid w:val="00EB4CF3"/>
    <w:rsid w:val="00EB5C35"/>
    <w:rsid w:val="00EB5F6F"/>
    <w:rsid w:val="00EB69B0"/>
    <w:rsid w:val="00EC18E7"/>
    <w:rsid w:val="00EC2F66"/>
    <w:rsid w:val="00ED20DB"/>
    <w:rsid w:val="00ED27F6"/>
    <w:rsid w:val="00ED3AF0"/>
    <w:rsid w:val="00EE2927"/>
    <w:rsid w:val="00EE42A8"/>
    <w:rsid w:val="00EE6DC6"/>
    <w:rsid w:val="00EE7EA3"/>
    <w:rsid w:val="00EF0125"/>
    <w:rsid w:val="00EF076B"/>
    <w:rsid w:val="00EF2C29"/>
    <w:rsid w:val="00EF6E53"/>
    <w:rsid w:val="00F003B2"/>
    <w:rsid w:val="00F06571"/>
    <w:rsid w:val="00F07BC4"/>
    <w:rsid w:val="00F113E7"/>
    <w:rsid w:val="00F117A9"/>
    <w:rsid w:val="00F14AC8"/>
    <w:rsid w:val="00F16C76"/>
    <w:rsid w:val="00F17B65"/>
    <w:rsid w:val="00F20BA3"/>
    <w:rsid w:val="00F20FC8"/>
    <w:rsid w:val="00F21287"/>
    <w:rsid w:val="00F2142B"/>
    <w:rsid w:val="00F24655"/>
    <w:rsid w:val="00F26AEA"/>
    <w:rsid w:val="00F31BCC"/>
    <w:rsid w:val="00F33DF3"/>
    <w:rsid w:val="00F34E8E"/>
    <w:rsid w:val="00F360FD"/>
    <w:rsid w:val="00F36A15"/>
    <w:rsid w:val="00F458A0"/>
    <w:rsid w:val="00F461C8"/>
    <w:rsid w:val="00F47139"/>
    <w:rsid w:val="00F50271"/>
    <w:rsid w:val="00F5152B"/>
    <w:rsid w:val="00F5193A"/>
    <w:rsid w:val="00F53F43"/>
    <w:rsid w:val="00F543BA"/>
    <w:rsid w:val="00F6184C"/>
    <w:rsid w:val="00F7026F"/>
    <w:rsid w:val="00F806EA"/>
    <w:rsid w:val="00F807E0"/>
    <w:rsid w:val="00F810CE"/>
    <w:rsid w:val="00F84778"/>
    <w:rsid w:val="00F85B5A"/>
    <w:rsid w:val="00F87853"/>
    <w:rsid w:val="00F9164E"/>
    <w:rsid w:val="00F96417"/>
    <w:rsid w:val="00F9692B"/>
    <w:rsid w:val="00FA03C4"/>
    <w:rsid w:val="00FB0ED4"/>
    <w:rsid w:val="00FB21D0"/>
    <w:rsid w:val="00FB7DBF"/>
    <w:rsid w:val="00FC1BEF"/>
    <w:rsid w:val="00FC40EE"/>
    <w:rsid w:val="00FC663C"/>
    <w:rsid w:val="00FD038B"/>
    <w:rsid w:val="00FD6D9A"/>
    <w:rsid w:val="00FE0463"/>
    <w:rsid w:val="00FE3A9F"/>
    <w:rsid w:val="00FE77F7"/>
    <w:rsid w:val="00FF1022"/>
    <w:rsid w:val="00FF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9780A"/>
  <w15:chartTrackingRefBased/>
  <w15:docId w15:val="{863F358B-781C-9B4E-A008-BE325252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893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568D"/>
    <w:pPr>
      <w:keepNext/>
      <w:numPr>
        <w:numId w:val="6"/>
      </w:numPr>
      <w:outlineLvl w:val="0"/>
    </w:pPr>
    <w:rPr>
      <w:rFonts w:asciiTheme="majorHAnsi" w:eastAsia="Arial" w:hAnsiTheme="majorHAnsi" w:cs="Arial"/>
      <w:b/>
      <w:sz w:val="30"/>
      <w:szCs w:val="20"/>
    </w:rPr>
  </w:style>
  <w:style w:type="paragraph" w:styleId="Heading2">
    <w:name w:val="heading 2"/>
    <w:aliases w:val="Blue Heading 2"/>
    <w:basedOn w:val="Normal"/>
    <w:next w:val="Normal"/>
    <w:link w:val="Heading2Char"/>
    <w:uiPriority w:val="9"/>
    <w:unhideWhenUsed/>
    <w:qFormat/>
    <w:rsid w:val="00144145"/>
    <w:pPr>
      <w:keepNext/>
      <w:keepLines/>
      <w:numPr>
        <w:ilvl w:val="1"/>
        <w:numId w:val="6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6893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6893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6893"/>
    <w:pPr>
      <w:keepNext/>
      <w:keepLines/>
      <w:spacing w:before="40" w:line="264" w:lineRule="auto"/>
      <w:ind w:left="1008" w:hanging="1008"/>
      <w:jc w:val="both"/>
      <w:outlineLvl w:val="4"/>
    </w:pPr>
    <w:rPr>
      <w:rFonts w:eastAsiaTheme="majorEastAsia" w:cstheme="majorBidi"/>
      <w:i/>
      <w:color w:val="000000" w:themeColor="text1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nhideWhenUsed/>
    <w:qFormat/>
    <w:rsid w:val="005A6893"/>
    <w:pPr>
      <w:keepNext/>
      <w:keepLines/>
      <w:spacing w:before="160" w:after="160" w:line="264" w:lineRule="auto"/>
      <w:jc w:val="both"/>
      <w:outlineLvl w:val="5"/>
    </w:pPr>
    <w:rPr>
      <w:rFonts w:eastAsiaTheme="majorEastAsia" w:cstheme="majorBidi"/>
      <w:i/>
      <w:color w:val="000000" w:themeColor="text1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nhideWhenUsed/>
    <w:qFormat/>
    <w:rsid w:val="005A6893"/>
    <w:pPr>
      <w:keepNext/>
      <w:keepLines/>
      <w:spacing w:before="40" w:after="240" w:line="264" w:lineRule="auto"/>
      <w:jc w:val="both"/>
      <w:outlineLvl w:val="6"/>
    </w:pPr>
    <w:rPr>
      <w:rFonts w:eastAsiaTheme="majorEastAsia" w:cstheme="majorBidi"/>
      <w:b/>
      <w:i/>
      <w:iCs/>
      <w:color w:val="000000" w:themeColor="text1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6893"/>
    <w:pPr>
      <w:keepNext/>
      <w:keepLines/>
      <w:spacing w:before="40" w:line="264" w:lineRule="auto"/>
      <w:ind w:left="1440" w:hanging="1440"/>
      <w:jc w:val="both"/>
      <w:outlineLvl w:val="7"/>
    </w:pPr>
    <w:rPr>
      <w:rFonts w:eastAsiaTheme="majorEastAsia" w:cstheme="majorBid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nhideWhenUsed/>
    <w:qFormat/>
    <w:rsid w:val="005A6893"/>
    <w:pPr>
      <w:keepNext/>
      <w:keepLines/>
      <w:spacing w:line="264" w:lineRule="auto"/>
      <w:jc w:val="both"/>
      <w:outlineLvl w:val="8"/>
    </w:pPr>
    <w:rPr>
      <w:rFonts w:eastAsiaTheme="majorEastAsia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e">
    <w:name w:val="#note"/>
    <w:basedOn w:val="DefaultParagraphFont"/>
    <w:uiPriority w:val="1"/>
    <w:qFormat/>
    <w:rsid w:val="00D83BC5"/>
    <w:rPr>
      <w:color w:val="ED7D31" w:themeColor="accent2"/>
      <w:bdr w:val="none" w:sz="0" w:space="0" w:color="auto"/>
      <w:shd w:val="clear" w:color="auto" w:fill="FBE4D5" w:themeFill="accent2" w:themeFillTint="33"/>
    </w:rPr>
  </w:style>
  <w:style w:type="paragraph" w:customStyle="1" w:styleId="tagnote">
    <w:name w:val="#tag_note"/>
    <w:basedOn w:val="BodyText"/>
    <w:link w:val="tagnoteChar"/>
    <w:qFormat/>
    <w:rsid w:val="00211FF4"/>
  </w:style>
  <w:style w:type="character" w:customStyle="1" w:styleId="tagnoteChar">
    <w:name w:val="#tag_note Char"/>
    <w:basedOn w:val="DefaultParagraphFont"/>
    <w:link w:val="tagnote"/>
    <w:rsid w:val="00211FF4"/>
  </w:style>
  <w:style w:type="character" w:customStyle="1" w:styleId="Heading1Char">
    <w:name w:val="Heading 1 Char"/>
    <w:basedOn w:val="DefaultParagraphFont"/>
    <w:link w:val="Heading1"/>
    <w:uiPriority w:val="9"/>
    <w:rsid w:val="0056568D"/>
    <w:rPr>
      <w:rFonts w:asciiTheme="majorHAnsi" w:eastAsia="Arial" w:hAnsiTheme="majorHAnsi" w:cs="Arial"/>
      <w:b/>
      <w:sz w:val="3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11F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11FF4"/>
  </w:style>
  <w:style w:type="paragraph" w:customStyle="1" w:styleId="todo">
    <w:name w:val="#to_do"/>
    <w:basedOn w:val="Heading1"/>
    <w:qFormat/>
    <w:rsid w:val="008C4ED9"/>
    <w:rPr>
      <w:sz w:val="22"/>
    </w:rPr>
  </w:style>
  <w:style w:type="paragraph" w:customStyle="1" w:styleId="Style1">
    <w:name w:val="Style1"/>
    <w:basedOn w:val="NormalWeb"/>
    <w:next w:val="Heading2"/>
    <w:qFormat/>
    <w:rsid w:val="00B50A48"/>
    <w:pPr>
      <w:numPr>
        <w:ilvl w:val="1"/>
        <w:numId w:val="2"/>
      </w:numPr>
    </w:pPr>
    <w:rPr>
      <w:rFonts w:eastAsia="Times New Roman"/>
      <w:b/>
      <w:bCs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B50A48"/>
    <w:rPr>
      <w:rFonts w:cs="Times New Roman"/>
    </w:rPr>
  </w:style>
  <w:style w:type="character" w:customStyle="1" w:styleId="Heading2Char">
    <w:name w:val="Heading 2 Char"/>
    <w:aliases w:val="Blue Heading 2 Char"/>
    <w:basedOn w:val="DefaultParagraphFont"/>
    <w:link w:val="Heading2"/>
    <w:uiPriority w:val="9"/>
    <w:rsid w:val="001441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2">
    <w:name w:val="Style2"/>
    <w:basedOn w:val="NormalWeb"/>
    <w:next w:val="BodyText"/>
    <w:qFormat/>
    <w:rsid w:val="00B50A48"/>
    <w:rPr>
      <w:rFonts w:eastAsia="Times New Roman"/>
      <w:sz w:val="22"/>
      <w:szCs w:val="22"/>
      <w:lang w:eastAsia="en-GB"/>
    </w:rPr>
  </w:style>
  <w:style w:type="paragraph" w:customStyle="1" w:styleId="Style3">
    <w:name w:val="Style3"/>
    <w:basedOn w:val="Normal"/>
    <w:next w:val="Heading1"/>
    <w:autoRedefine/>
    <w:qFormat/>
    <w:rsid w:val="00B50A48"/>
    <w:rPr>
      <w:rFonts w:cs="Times New Roman"/>
      <w:b/>
      <w:bCs/>
      <w:sz w:val="30"/>
      <w:szCs w:val="3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50A48"/>
    <w:pPr>
      <w:spacing w:before="120"/>
    </w:pPr>
    <w:rPr>
      <w:rFonts w:cstheme="minorHAnsi"/>
      <w:b/>
      <w:bCs/>
      <w:iCs/>
    </w:rPr>
  </w:style>
  <w:style w:type="paragraph" w:customStyle="1" w:styleId="H2CustomStyle">
    <w:name w:val="H2 Custom Style"/>
    <w:basedOn w:val="Heading2"/>
    <w:autoRedefine/>
    <w:qFormat/>
    <w:rsid w:val="00B50A48"/>
    <w:pPr>
      <w:numPr>
        <w:numId w:val="3"/>
      </w:numPr>
    </w:pPr>
    <w:rPr>
      <w:rFonts w:ascii="Times New Roman" w:hAnsi="Times New Roman" w:cs="Times New Roman"/>
      <w:b/>
      <w:bCs/>
      <w:color w:val="000000" w:themeColor="text1"/>
      <w:sz w:val="28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5A6893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5A6893"/>
    <w:rPr>
      <w:rFonts w:ascii="Times New Roman" w:eastAsiaTheme="majorEastAsia" w:hAnsi="Times New Roman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5A6893"/>
    <w:rPr>
      <w:rFonts w:ascii="Times New Roman" w:eastAsiaTheme="majorEastAsia" w:hAnsi="Times New Roman" w:cstheme="majorBidi"/>
      <w:i/>
      <w:color w:val="000000" w:themeColor="text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rsid w:val="005A6893"/>
    <w:rPr>
      <w:rFonts w:ascii="Times New Roman" w:eastAsiaTheme="majorEastAsia" w:hAnsi="Times New Roman" w:cstheme="majorBidi"/>
      <w:i/>
      <w:color w:val="000000" w:themeColor="text1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5A6893"/>
    <w:rPr>
      <w:rFonts w:ascii="Times New Roman" w:eastAsiaTheme="majorEastAsia" w:hAnsi="Times New Roman" w:cstheme="majorBidi"/>
      <w:b/>
      <w:i/>
      <w:iCs/>
      <w:color w:val="000000" w:themeColor="text1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A6893"/>
    <w:rPr>
      <w:rFonts w:ascii="Times New Roman" w:eastAsiaTheme="majorEastAsia" w:hAnsi="Times New Roman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rsid w:val="005A6893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Header">
    <w:name w:val="header"/>
    <w:basedOn w:val="Normal"/>
    <w:link w:val="HeaderChar"/>
    <w:unhideWhenUsed/>
    <w:rsid w:val="005A68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A689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A68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893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A6893"/>
  </w:style>
  <w:style w:type="character" w:styleId="LineNumber">
    <w:name w:val="line number"/>
    <w:basedOn w:val="DefaultParagraphFont"/>
    <w:uiPriority w:val="99"/>
    <w:semiHidden/>
    <w:unhideWhenUsed/>
    <w:rsid w:val="005A6893"/>
  </w:style>
  <w:style w:type="character" w:styleId="SubtleEmphasis">
    <w:name w:val="Subtle Emphasis"/>
    <w:basedOn w:val="DefaultParagraphFont"/>
    <w:uiPriority w:val="19"/>
    <w:qFormat/>
    <w:rsid w:val="005A6893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5A6893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A6893"/>
    <w:pPr>
      <w:keepLines/>
      <w:pageBreakBefore/>
      <w:numPr>
        <w:numId w:val="0"/>
      </w:numPr>
      <w:spacing w:before="480" w:after="240" w:line="276" w:lineRule="auto"/>
      <w:jc w:val="both"/>
      <w:outlineLvl w:val="9"/>
    </w:pPr>
    <w:rPr>
      <w:rFonts w:ascii="Times New Roman" w:eastAsiaTheme="majorEastAsia" w:hAnsi="Times New Roman" w:cstheme="majorBidi"/>
      <w:bCs/>
      <w:color w:val="000000" w:themeColor="text1"/>
      <w:kern w:val="0"/>
      <w:sz w:val="28"/>
      <w:szCs w:val="28"/>
      <w:lang w:val="en-US"/>
      <w14:ligatures w14:val="none"/>
    </w:rPr>
  </w:style>
  <w:style w:type="numbering" w:customStyle="1" w:styleId="CurrentList1">
    <w:name w:val="Current List1"/>
    <w:uiPriority w:val="99"/>
    <w:rsid w:val="005A6893"/>
    <w:pPr>
      <w:numPr>
        <w:numId w:val="7"/>
      </w:numPr>
    </w:pPr>
  </w:style>
  <w:style w:type="numbering" w:customStyle="1" w:styleId="CurrentList2">
    <w:name w:val="Current List2"/>
    <w:uiPriority w:val="99"/>
    <w:rsid w:val="005A6893"/>
    <w:pPr>
      <w:numPr>
        <w:numId w:val="8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5A68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A6893"/>
    <w:pPr>
      <w:ind w:left="48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6893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A68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A68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A68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A68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A68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A68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5A6893"/>
    <w:pPr>
      <w:spacing w:line="264" w:lineRule="auto"/>
      <w:ind w:left="720"/>
      <w:contextualSpacing/>
      <w:jc w:val="both"/>
    </w:pPr>
    <w:rPr>
      <w:rFonts w:asciiTheme="minorHAnsi" w:hAnsiTheme="minorHAnsi"/>
      <w:kern w:val="0"/>
      <w14:ligatures w14:val="none"/>
    </w:rPr>
  </w:style>
  <w:style w:type="paragraph" w:customStyle="1" w:styleId="B1CustomeStyle">
    <w:name w:val="B1 Custome Style"/>
    <w:basedOn w:val="Normal"/>
    <w:autoRedefine/>
    <w:qFormat/>
    <w:rsid w:val="005A6893"/>
    <w:pPr>
      <w:spacing w:line="240" w:lineRule="auto"/>
      <w:jc w:val="both"/>
    </w:pPr>
    <w:rPr>
      <w:rFonts w:cs="Times New Roman"/>
      <w:iCs/>
      <w:color w:val="000000" w:themeColor="text1"/>
      <w:kern w:val="0"/>
      <w:lang w:eastAsia="en-GB"/>
      <w14:ligatures w14:val="none"/>
    </w:rPr>
  </w:style>
  <w:style w:type="paragraph" w:customStyle="1" w:styleId="B1ATopicSpace">
    <w:name w:val="B1A Topic Space"/>
    <w:basedOn w:val="Normal"/>
    <w:rsid w:val="005A6893"/>
    <w:pPr>
      <w:spacing w:after="60" w:line="264" w:lineRule="auto"/>
      <w:jc w:val="both"/>
    </w:pPr>
    <w:rPr>
      <w:rFonts w:cs="Times New Roman"/>
      <w:b/>
      <w:i/>
      <w:iCs/>
      <w:kern w:val="0"/>
      <w14:ligatures w14:val="none"/>
    </w:rPr>
  </w:style>
  <w:style w:type="paragraph" w:customStyle="1" w:styleId="BB1">
    <w:name w:val="BB1"/>
    <w:basedOn w:val="Normal"/>
    <w:qFormat/>
    <w:rsid w:val="005A6893"/>
    <w:pPr>
      <w:spacing w:line="264" w:lineRule="auto"/>
      <w:jc w:val="both"/>
    </w:pPr>
    <w:rPr>
      <w:rFonts w:cs="Times New Roman"/>
      <w:b/>
      <w:iCs/>
      <w:kern w:val="0"/>
      <w14:ligatures w14:val="none"/>
    </w:rPr>
  </w:style>
  <w:style w:type="paragraph" w:customStyle="1" w:styleId="B1BTopic">
    <w:name w:val="B1B Topic"/>
    <w:basedOn w:val="Normal"/>
    <w:qFormat/>
    <w:rsid w:val="005A6893"/>
    <w:pPr>
      <w:spacing w:line="264" w:lineRule="auto"/>
      <w:jc w:val="both"/>
    </w:pPr>
    <w:rPr>
      <w:rFonts w:cs="Times New Roman"/>
      <w:i/>
      <w:iCs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A6893"/>
    <w:rPr>
      <w:b/>
      <w:bCs/>
    </w:rPr>
  </w:style>
  <w:style w:type="numbering" w:customStyle="1" w:styleId="CurrentList3">
    <w:name w:val="Current List3"/>
    <w:uiPriority w:val="99"/>
    <w:rsid w:val="005A6893"/>
    <w:pPr>
      <w:numPr>
        <w:numId w:val="9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5A6893"/>
    <w:pPr>
      <w:spacing w:after="200" w:line="360" w:lineRule="auto"/>
      <w:jc w:val="both"/>
    </w:pPr>
    <w:rPr>
      <w:i/>
      <w:iCs/>
      <w:color w:val="000000" w:themeColor="text1"/>
      <w:kern w:val="0"/>
      <w:sz w:val="22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A689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6893"/>
  </w:style>
  <w:style w:type="character" w:styleId="FollowedHyperlink">
    <w:name w:val="FollowedHyperlink"/>
    <w:basedOn w:val="DefaultParagraphFont"/>
    <w:uiPriority w:val="99"/>
    <w:semiHidden/>
    <w:unhideWhenUsed/>
    <w:rsid w:val="005A6893"/>
    <w:rPr>
      <w:color w:val="954F72" w:themeColor="followedHyperlink"/>
      <w:u w:val="single"/>
    </w:rPr>
  </w:style>
  <w:style w:type="character" w:customStyle="1" w:styleId="pagenumber0">
    <w:name w:val="pagenumber"/>
    <w:basedOn w:val="DefaultParagraphFont"/>
    <w:rsid w:val="005A6893"/>
  </w:style>
  <w:style w:type="character" w:customStyle="1" w:styleId="highlight">
    <w:name w:val="highlight"/>
    <w:basedOn w:val="DefaultParagraphFont"/>
    <w:rsid w:val="005A6893"/>
  </w:style>
  <w:style w:type="character" w:customStyle="1" w:styleId="anchor-text">
    <w:name w:val="anchor-text"/>
    <w:basedOn w:val="DefaultParagraphFont"/>
    <w:rsid w:val="005A6893"/>
  </w:style>
  <w:style w:type="character" w:customStyle="1" w:styleId="download-link-title">
    <w:name w:val="download-link-title"/>
    <w:basedOn w:val="DefaultParagraphFont"/>
    <w:rsid w:val="005A6893"/>
  </w:style>
  <w:style w:type="character" w:customStyle="1" w:styleId="captions">
    <w:name w:val="captions"/>
    <w:basedOn w:val="DefaultParagraphFont"/>
    <w:rsid w:val="005A6893"/>
  </w:style>
  <w:style w:type="character" w:customStyle="1" w:styleId="label">
    <w:name w:val="label"/>
    <w:basedOn w:val="DefaultParagraphFont"/>
    <w:rsid w:val="005A6893"/>
  </w:style>
  <w:style w:type="paragraph" w:customStyle="1" w:styleId="para">
    <w:name w:val="para"/>
    <w:basedOn w:val="Normal"/>
    <w:rsid w:val="005A6893"/>
    <w:pPr>
      <w:spacing w:before="100" w:beforeAutospacing="1" w:after="100" w:afterAutospacing="1" w:line="360" w:lineRule="auto"/>
      <w:jc w:val="both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externalref">
    <w:name w:val="externalref"/>
    <w:basedOn w:val="DefaultParagraphFont"/>
    <w:rsid w:val="005A6893"/>
  </w:style>
  <w:style w:type="character" w:customStyle="1" w:styleId="refsource">
    <w:name w:val="refsource"/>
    <w:basedOn w:val="DefaultParagraphFont"/>
    <w:rsid w:val="005A6893"/>
  </w:style>
  <w:style w:type="paragraph" w:styleId="Revision">
    <w:name w:val="Revision"/>
    <w:hidden/>
    <w:uiPriority w:val="99"/>
    <w:semiHidden/>
    <w:rsid w:val="005A689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A6893"/>
    <w:pPr>
      <w:spacing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A689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893"/>
    <w:pPr>
      <w:numPr>
        <w:ilvl w:val="1"/>
      </w:numPr>
      <w:spacing w:after="160" w:line="360" w:lineRule="auto"/>
      <w:jc w:val="both"/>
    </w:pPr>
    <w:rPr>
      <w:rFonts w:asciiTheme="minorHAnsi" w:eastAsiaTheme="minorEastAsia" w:hAnsiTheme="minorHAnsi"/>
      <w:color w:val="5A5A5A" w:themeColor="text1" w:themeTint="A5"/>
      <w:spacing w:val="15"/>
      <w:kern w:val="0"/>
      <w:sz w:val="22"/>
      <w:szCs w:val="22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A6893"/>
    <w:rPr>
      <w:rFonts w:eastAsiaTheme="minorEastAsia"/>
      <w:color w:val="5A5A5A" w:themeColor="text1" w:themeTint="A5"/>
      <w:spacing w:val="15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59"/>
    <w:rsid w:val="005A689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A6893"/>
    <w:rPr>
      <w:kern w:val="0"/>
      <w:szCs w:val="21"/>
      <w:lang w:val="sv-SE" w:bidi="hi-I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893"/>
    <w:pPr>
      <w:spacing w:line="360" w:lineRule="auto"/>
      <w:jc w:val="both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89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89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B0A">
    <w:name w:val="B0A"/>
    <w:basedOn w:val="BB1"/>
    <w:qFormat/>
    <w:rsid w:val="005A6893"/>
    <w:pPr>
      <w:spacing w:line="240" w:lineRule="auto"/>
      <w:jc w:val="left"/>
    </w:pPr>
    <w:rPr>
      <w:sz w:val="26"/>
    </w:rPr>
  </w:style>
  <w:style w:type="paragraph" w:customStyle="1" w:styleId="B1ATopic">
    <w:name w:val="B1A Topic"/>
    <w:basedOn w:val="Normal"/>
    <w:autoRedefine/>
    <w:qFormat/>
    <w:rsid w:val="005A6893"/>
    <w:pPr>
      <w:spacing w:line="240" w:lineRule="auto"/>
    </w:pPr>
    <w:rPr>
      <w:rFonts w:cs="Times New Roman"/>
      <w:b/>
      <w:i/>
      <w:iCs/>
      <w:kern w:val="0"/>
      <w14:ligatures w14:val="none"/>
    </w:rPr>
  </w:style>
  <w:style w:type="table" w:styleId="PlainTable5">
    <w:name w:val="Plain Table 5"/>
    <w:basedOn w:val="TableNormal"/>
    <w:uiPriority w:val="45"/>
    <w:rsid w:val="005A6893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1">
    <w:name w:val="T1"/>
    <w:qFormat/>
    <w:rsid w:val="005A6893"/>
    <w:pPr>
      <w:spacing w:before="60" w:line="276" w:lineRule="auto"/>
    </w:pPr>
    <w:rPr>
      <w:rFonts w:ascii="Times New Roman" w:hAnsi="Times New Roman" w:cs="Times New Roman"/>
      <w:bCs/>
      <w:i/>
      <w:iCs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893"/>
    <w:pPr>
      <w:spacing w:line="240" w:lineRule="auto"/>
      <w:jc w:val="both"/>
    </w:pPr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93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table" w:styleId="PlainTable4">
    <w:name w:val="Plain Table 4"/>
    <w:basedOn w:val="TableNormal"/>
    <w:uiPriority w:val="44"/>
    <w:rsid w:val="005A689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qFormat/>
    <w:rsid w:val="005A6893"/>
    <w:pPr>
      <w:widowControl w:val="0"/>
      <w:suppressAutoHyphens/>
    </w:pPr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paragraph" w:customStyle="1" w:styleId="Default">
    <w:name w:val="Default"/>
    <w:rsid w:val="005A6893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character" w:customStyle="1" w:styleId="text">
    <w:name w:val="text"/>
    <w:basedOn w:val="DefaultParagraphFont"/>
    <w:rsid w:val="005A6893"/>
  </w:style>
  <w:style w:type="paragraph" w:customStyle="1" w:styleId="OXTITLE">
    <w:name w:val="OX TITLE"/>
    <w:rsid w:val="005A6893"/>
    <w:pPr>
      <w:tabs>
        <w:tab w:val="center" w:pos="4153"/>
        <w:tab w:val="right" w:pos="8306"/>
      </w:tabs>
      <w:spacing w:line="260" w:lineRule="exact"/>
    </w:pPr>
    <w:rPr>
      <w:rFonts w:ascii="FoundrySterling-Book" w:eastAsia="Times New Roman" w:hAnsi="FoundrySterling-Book" w:cs="Times New Roman"/>
      <w:caps/>
      <w:spacing w:val="6"/>
      <w:kern w:val="0"/>
      <w:sz w:val="22"/>
      <w:szCs w:val="22"/>
      <w:lang w:eastAsia="en-GB"/>
      <w14:ligatures w14:val="none"/>
    </w:rPr>
  </w:style>
  <w:style w:type="paragraph" w:customStyle="1" w:styleId="OXADDRESS">
    <w:name w:val="OX ADDRESS"/>
    <w:rsid w:val="005A6893"/>
    <w:pPr>
      <w:tabs>
        <w:tab w:val="center" w:pos="4153"/>
        <w:tab w:val="right" w:pos="8306"/>
      </w:tabs>
      <w:spacing w:line="210" w:lineRule="exact"/>
    </w:pPr>
    <w:rPr>
      <w:rFonts w:ascii="FoundrySterling-Book" w:eastAsia="Times New Roman" w:hAnsi="FoundrySterling-Book" w:cs="Times New Roman"/>
      <w:kern w:val="0"/>
      <w:sz w:val="18"/>
      <w:szCs w:val="18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A6893"/>
    <w:rPr>
      <w:color w:val="2B579A"/>
      <w:shd w:val="clear" w:color="auto" w:fill="E1DFDD"/>
    </w:rPr>
  </w:style>
  <w:style w:type="table" w:styleId="PlainTable2">
    <w:name w:val="Plain Table 2"/>
    <w:basedOn w:val="TableNormal"/>
    <w:uiPriority w:val="42"/>
    <w:rsid w:val="005A6893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5A6893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A6893"/>
  </w:style>
  <w:style w:type="character" w:customStyle="1" w:styleId="eop">
    <w:name w:val="eop"/>
    <w:basedOn w:val="DefaultParagraphFont"/>
    <w:rsid w:val="005A6893"/>
  </w:style>
  <w:style w:type="character" w:customStyle="1" w:styleId="findhit">
    <w:name w:val="findhit"/>
    <w:basedOn w:val="DefaultParagraphFont"/>
    <w:rsid w:val="005A6893"/>
  </w:style>
  <w:style w:type="table" w:styleId="PlainTable3">
    <w:name w:val="Plain Table 3"/>
    <w:basedOn w:val="TableNormal"/>
    <w:uiPriority w:val="43"/>
    <w:rsid w:val="005A689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ref-overlay">
    <w:name w:val="ref-overlay"/>
    <w:basedOn w:val="DefaultParagraphFont"/>
    <w:rsid w:val="005A6893"/>
  </w:style>
  <w:style w:type="character" w:customStyle="1" w:styleId="hlfld-contribauthor">
    <w:name w:val="hlfld-contribauthor"/>
    <w:basedOn w:val="DefaultParagraphFont"/>
    <w:rsid w:val="005A6893"/>
  </w:style>
  <w:style w:type="character" w:customStyle="1" w:styleId="nlmgiven-names">
    <w:name w:val="nlm_given-names"/>
    <w:basedOn w:val="DefaultParagraphFont"/>
    <w:rsid w:val="005A6893"/>
  </w:style>
  <w:style w:type="character" w:customStyle="1" w:styleId="nlmyear">
    <w:name w:val="nlm_year"/>
    <w:basedOn w:val="DefaultParagraphFont"/>
    <w:rsid w:val="005A6893"/>
  </w:style>
  <w:style w:type="character" w:customStyle="1" w:styleId="nlmarticle-title">
    <w:name w:val="nlm_article-title"/>
    <w:basedOn w:val="DefaultParagraphFont"/>
    <w:rsid w:val="005A6893"/>
  </w:style>
  <w:style w:type="character" w:customStyle="1" w:styleId="nlmfpage">
    <w:name w:val="nlm_fpage"/>
    <w:basedOn w:val="DefaultParagraphFont"/>
    <w:rsid w:val="005A6893"/>
  </w:style>
  <w:style w:type="character" w:customStyle="1" w:styleId="nlmlpage">
    <w:name w:val="nlm_lpage"/>
    <w:basedOn w:val="DefaultParagraphFont"/>
    <w:rsid w:val="005A6893"/>
  </w:style>
  <w:style w:type="character" w:customStyle="1" w:styleId="nlmpub-id">
    <w:name w:val="nlm_pub-id"/>
    <w:basedOn w:val="DefaultParagraphFont"/>
    <w:rsid w:val="005A6893"/>
  </w:style>
  <w:style w:type="character" w:customStyle="1" w:styleId="reflink-block">
    <w:name w:val="reflink-block"/>
    <w:basedOn w:val="DefaultParagraphFont"/>
    <w:rsid w:val="005A6893"/>
  </w:style>
  <w:style w:type="character" w:customStyle="1" w:styleId="xlinks-container">
    <w:name w:val="xlinks-container"/>
    <w:basedOn w:val="DefaultParagraphFont"/>
    <w:rsid w:val="005A6893"/>
  </w:style>
  <w:style w:type="character" w:customStyle="1" w:styleId="googlescholar-container">
    <w:name w:val="googlescholar-container"/>
    <w:basedOn w:val="DefaultParagraphFont"/>
    <w:rsid w:val="005A6893"/>
  </w:style>
  <w:style w:type="paragraph" w:styleId="FootnoteText">
    <w:name w:val="footnote text"/>
    <w:basedOn w:val="Normal"/>
    <w:link w:val="FootnoteTextChar"/>
    <w:uiPriority w:val="99"/>
    <w:semiHidden/>
    <w:unhideWhenUsed/>
    <w:rsid w:val="005A68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89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6893"/>
    <w:rPr>
      <w:vertAlign w:val="superscript"/>
    </w:rPr>
  </w:style>
  <w:style w:type="character" w:customStyle="1" w:styleId="gtfootnotemarks2">
    <w:name w:val="gt_footnote_marks2"/>
    <w:basedOn w:val="DefaultParagraphFont"/>
    <w:rsid w:val="005A6893"/>
  </w:style>
  <w:style w:type="character" w:styleId="EndnoteReference">
    <w:name w:val="endnote reference"/>
    <w:basedOn w:val="DefaultParagraphFont"/>
    <w:uiPriority w:val="99"/>
    <w:semiHidden/>
    <w:unhideWhenUsed/>
    <w:rsid w:val="005A6893"/>
    <w:rPr>
      <w:vertAlign w:val="superscript"/>
    </w:rPr>
  </w:style>
  <w:style w:type="paragraph" w:customStyle="1" w:styleId="Style4">
    <w:name w:val="Style4"/>
    <w:basedOn w:val="TOC1"/>
    <w:qFormat/>
    <w:rsid w:val="005A6893"/>
    <w:pPr>
      <w:tabs>
        <w:tab w:val="left" w:pos="480"/>
        <w:tab w:val="right" w:leader="dot" w:pos="9016"/>
      </w:tabs>
      <w:spacing w:before="240" w:after="120"/>
    </w:pPr>
    <w:rPr>
      <w:rFonts w:cs="Times New Roman"/>
      <w:iCs w:val="0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7</TotalTime>
  <Pages>7</Pages>
  <Words>999</Words>
  <Characters>5697</Characters>
  <Application>Microsoft Office Word</Application>
  <DocSecurity>0</DocSecurity>
  <Lines>47</Lines>
  <Paragraphs>13</Paragraphs>
  <ScaleCrop>false</ScaleCrop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Schafer</dc:creator>
  <cp:keywords/>
  <dc:description/>
  <cp:lastModifiedBy>Moa Schafer</cp:lastModifiedBy>
  <cp:revision>259</cp:revision>
  <dcterms:created xsi:type="dcterms:W3CDTF">2024-03-20T12:29:00Z</dcterms:created>
  <dcterms:modified xsi:type="dcterms:W3CDTF">2024-10-13T10:45:00Z</dcterms:modified>
</cp:coreProperties>
</file>